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04DEE" w14:textId="77777777" w:rsidR="0021029C" w:rsidRPr="00AA1A70" w:rsidRDefault="0021029C" w:rsidP="0021029C">
      <w:r w:rsidRPr="00AA1A70">
        <w:t xml:space="preserve">Supplementary tables </w:t>
      </w:r>
    </w:p>
    <w:p w14:paraId="4F1A6087" w14:textId="77777777" w:rsidR="0021029C" w:rsidRPr="00AA1A70" w:rsidRDefault="0021029C" w:rsidP="0021029C"/>
    <w:p w14:paraId="41F5F64E" w14:textId="1B41E301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1. Association between use of weight change strategies over the 12 months and psycho-sociodemographic characteristics, results of un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2</w:t>
      </w:r>
    </w:p>
    <w:p w14:paraId="13F6F152" w14:textId="75B0D0A9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2. Association between use of weight change strategies over the 12 months and psycho-sociodemographic characteristics, results of mult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4</w:t>
      </w:r>
    </w:p>
    <w:p w14:paraId="0394883F" w14:textId="02FE6D39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3. Association between restricting calories and psycho-sociodemographic characteristics, results of un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5</w:t>
      </w:r>
    </w:p>
    <w:p w14:paraId="743B87DD" w14:textId="220A6E1D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4. Association between restricting calories and psycho-sociodemographic characteristics, results of mult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7</w:t>
      </w:r>
    </w:p>
    <w:p w14:paraId="2AD82538" w14:textId="49AE4E4B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5. Association between counting calories and psycho-sociodemographic characteristics, results of un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8</w:t>
      </w:r>
    </w:p>
    <w:p w14:paraId="4118999B" w14:textId="02A7CD3C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6. Association between counting calories and psycho-sociodemographic characteristics, results of mult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10</w:t>
      </w:r>
    </w:p>
    <w:p w14:paraId="67C994FD" w14:textId="346C1C23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7. Association between exercise and physical activity and psycho-sociodemographic characteristics, results of un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11</w:t>
      </w:r>
    </w:p>
    <w:p w14:paraId="3B65AB44" w14:textId="3C3F45D2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8. Association between taking diet pills and psycho-sociodemographic characteristics, results of un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13</w:t>
      </w:r>
    </w:p>
    <w:p w14:paraId="4668251F" w14:textId="476E72F1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9. Association between use special products and psycho-sociodemographic characteristics, results of univariate analyses.</w:t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ab/>
        <w:t>15</w:t>
      </w:r>
    </w:p>
    <w:p w14:paraId="2464F2CD" w14:textId="2520F1F1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10. Association between use special products and psycho-sociodemographic characteristics, results of mult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17</w:t>
      </w:r>
    </w:p>
    <w:p w14:paraId="4FC36276" w14:textId="77777777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11. Association between fasting and psycho-sociodemographic characteristics, results of univariate analyses.</w:t>
      </w:r>
      <w:r w:rsidRPr="00AA1A70">
        <w:rPr>
          <w:b w:val="0"/>
          <w:bCs/>
        </w:rPr>
        <w:tab/>
        <w:t>18</w:t>
      </w:r>
    </w:p>
    <w:p w14:paraId="15A5275B" w14:textId="22FD0E37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12. Association between fasting and psycho-sociodemographic characteristics, results of mult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20</w:t>
      </w:r>
    </w:p>
    <w:p w14:paraId="7BE38367" w14:textId="38C639F0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13.  Association between self-vomiting and psycho-sociodemographic characteristics, results of un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21</w:t>
      </w:r>
    </w:p>
    <w:p w14:paraId="62351335" w14:textId="7D72D525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14. Association between use of any other weight change strategies and psycho-sociodemographic characteristics, results of un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23</w:t>
      </w:r>
    </w:p>
    <w:p w14:paraId="292EBDC9" w14:textId="512CFF04" w:rsidR="0021029C" w:rsidRPr="00AA1A70" w:rsidRDefault="0021029C" w:rsidP="0021029C">
      <w:pPr>
        <w:rPr>
          <w:b w:val="0"/>
          <w:bCs/>
        </w:rPr>
      </w:pPr>
      <w:r w:rsidRPr="00AA1A70">
        <w:rPr>
          <w:b w:val="0"/>
          <w:bCs/>
        </w:rPr>
        <w:t>Table S15. Association between use of any other weight change strategies and psycho-sociodemographic characteristics, results of multivariate analyses.</w:t>
      </w:r>
      <w:r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="00CB7202" w:rsidRPr="00AA1A70">
        <w:rPr>
          <w:b w:val="0"/>
          <w:bCs/>
        </w:rPr>
        <w:tab/>
      </w:r>
      <w:r w:rsidRPr="00AA1A70">
        <w:rPr>
          <w:b w:val="0"/>
          <w:bCs/>
        </w:rPr>
        <w:t>25</w:t>
      </w:r>
    </w:p>
    <w:p w14:paraId="406AA430" w14:textId="77777777" w:rsidR="00AF7112" w:rsidRPr="00AA1A70" w:rsidRDefault="00AF7112" w:rsidP="0021029C">
      <w:pPr>
        <w:rPr>
          <w:rFonts w:eastAsiaTheme="majorEastAsia"/>
          <w:b w:val="0"/>
          <w:bCs/>
        </w:rPr>
      </w:pPr>
      <w:r w:rsidRPr="00AA1A70">
        <w:rPr>
          <w:b w:val="0"/>
          <w:bCs/>
        </w:rPr>
        <w:br w:type="page"/>
      </w:r>
    </w:p>
    <w:p w14:paraId="4D37B7F5" w14:textId="4C8A7923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 xml:space="preserve">1. Association between use of weight change strategies over the 12 months and psycho-sociodemographic characteristics, results of univariate analyses. </w:t>
      </w:r>
    </w:p>
    <w:p w14:paraId="129EBF69" w14:textId="77777777" w:rsidR="00AF7112" w:rsidRPr="00AA1A70" w:rsidRDefault="00AF7112" w:rsidP="0021029C"/>
    <w:tbl>
      <w:tblPr>
        <w:tblStyle w:val="TableGrid"/>
        <w:tblW w:w="9021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52"/>
        <w:gridCol w:w="1653"/>
        <w:gridCol w:w="1653"/>
        <w:gridCol w:w="1653"/>
      </w:tblGrid>
      <w:tr w:rsidR="00AA1A70" w:rsidRPr="00AA1A70" w14:paraId="0E4C7B7F" w14:textId="77777777" w:rsidTr="003D6EC0">
        <w:tc>
          <w:tcPr>
            <w:tcW w:w="9021" w:type="dxa"/>
            <w:gridSpan w:val="5"/>
            <w:hideMark/>
          </w:tcPr>
          <w:p w14:paraId="6D9910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Used any weight control strategy at least once over the 12 months</w:t>
            </w:r>
          </w:p>
          <w:p w14:paraId="240927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0DE01C34" w14:textId="77777777" w:rsidTr="003D6EC0">
        <w:tc>
          <w:tcPr>
            <w:tcW w:w="2410" w:type="dxa"/>
          </w:tcPr>
          <w:p w14:paraId="272A81E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hideMark/>
          </w:tcPr>
          <w:p w14:paraId="24C6D2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653" w:type="dxa"/>
            <w:hideMark/>
          </w:tcPr>
          <w:p w14:paraId="7A85CF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653" w:type="dxa"/>
            <w:hideMark/>
          </w:tcPr>
          <w:p w14:paraId="7A6867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653" w:type="dxa"/>
          </w:tcPr>
          <w:p w14:paraId="126027B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AA1A70" w:rsidRPr="00AA1A70" w14:paraId="7F95CE57" w14:textId="77777777" w:rsidTr="003D6EC0">
        <w:tc>
          <w:tcPr>
            <w:tcW w:w="2410" w:type="dxa"/>
            <w:hideMark/>
          </w:tcPr>
          <w:p w14:paraId="69A6BB5F" w14:textId="77777777" w:rsidR="00403488" w:rsidRPr="00AA1A70" w:rsidRDefault="00403488" w:rsidP="0021029C">
            <w:pPr>
              <w:rPr>
                <w:rFonts w:eastAsia="Times New Roman"/>
                <w:b w:val="0"/>
                <w:bCs/>
              </w:rPr>
            </w:pPr>
            <w:r w:rsidRPr="00AA1A70">
              <w:rPr>
                <w:rFonts w:eastAsia="Times New Roman"/>
                <w:b w:val="0"/>
                <w:bCs/>
              </w:rPr>
              <w:t xml:space="preserve">Age (years) </w:t>
            </w:r>
          </w:p>
          <w:p w14:paraId="3C6F2C77" w14:textId="77777777" w:rsidR="00403488" w:rsidRPr="00AA1A70" w:rsidRDefault="00403488" w:rsidP="0021029C">
            <w:pPr>
              <w:rPr>
                <w:rFonts w:eastAsia="Times New Roman"/>
                <w:b w:val="0"/>
                <w:bCs/>
              </w:rPr>
            </w:pPr>
            <w:r w:rsidRPr="00AA1A70">
              <w:rPr>
                <w:rFonts w:eastAsia="Times New Roman"/>
                <w:b w:val="0"/>
                <w:bCs/>
              </w:rPr>
              <w:t xml:space="preserve">     &lt;39 years</w:t>
            </w:r>
          </w:p>
          <w:p w14:paraId="10099BDD" w14:textId="77777777" w:rsidR="00403488" w:rsidRPr="00AA1A70" w:rsidRDefault="00403488" w:rsidP="0021029C">
            <w:pPr>
              <w:rPr>
                <w:rFonts w:eastAsia="Times New Roman"/>
                <w:b w:val="0"/>
                <w:bCs/>
              </w:rPr>
            </w:pPr>
            <w:r w:rsidRPr="00AA1A70">
              <w:rPr>
                <w:rFonts w:eastAsia="Times New Roman"/>
                <w:b w:val="0"/>
                <w:bCs/>
              </w:rPr>
              <w:t xml:space="preserve">     ≥40 years</w:t>
            </w:r>
          </w:p>
        </w:tc>
        <w:tc>
          <w:tcPr>
            <w:tcW w:w="1652" w:type="dxa"/>
          </w:tcPr>
          <w:p w14:paraId="5BAD1D7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B50303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  <w:p w14:paraId="6E5609C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75C26E7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F157E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, 1.53</w:t>
            </w:r>
          </w:p>
        </w:tc>
        <w:tc>
          <w:tcPr>
            <w:tcW w:w="1653" w:type="dxa"/>
          </w:tcPr>
          <w:p w14:paraId="36A8FDB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C1A84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3</w:t>
            </w:r>
          </w:p>
        </w:tc>
        <w:tc>
          <w:tcPr>
            <w:tcW w:w="1653" w:type="dxa"/>
            <w:vAlign w:val="bottom"/>
          </w:tcPr>
          <w:p w14:paraId="7054BB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DB0B82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727F8861" w14:textId="77777777" w:rsidTr="003D6EC0">
        <w:tc>
          <w:tcPr>
            <w:tcW w:w="2410" w:type="dxa"/>
            <w:hideMark/>
          </w:tcPr>
          <w:p w14:paraId="3119CA88" w14:textId="77777777" w:rsidR="00403488" w:rsidRPr="00AA1A70" w:rsidRDefault="00403488" w:rsidP="0021029C">
            <w:pPr>
              <w:rPr>
                <w:rFonts w:eastAsia="Times New Roman"/>
                <w:b w:val="0"/>
                <w:bCs/>
              </w:rPr>
            </w:pPr>
            <w:r w:rsidRPr="00AA1A70">
              <w:rPr>
                <w:rFonts w:eastAsia="Times New Roman"/>
                <w:b w:val="0"/>
                <w:bCs/>
              </w:rPr>
              <w:t xml:space="preserve">Gender </w:t>
            </w:r>
          </w:p>
          <w:p w14:paraId="457B7EAD" w14:textId="77777777" w:rsidR="00403488" w:rsidRPr="00AA1A70" w:rsidRDefault="00403488" w:rsidP="0021029C">
            <w:pPr>
              <w:rPr>
                <w:rFonts w:eastAsia="Times New Roman"/>
                <w:b w:val="0"/>
                <w:bCs/>
              </w:rPr>
            </w:pPr>
            <w:r w:rsidRPr="00AA1A70">
              <w:rPr>
                <w:rFonts w:eastAsia="Times New Roman"/>
                <w:b w:val="0"/>
                <w:bCs/>
              </w:rPr>
              <w:t xml:space="preserve">     Male</w:t>
            </w:r>
          </w:p>
          <w:p w14:paraId="2DB78053" w14:textId="77777777" w:rsidR="00403488" w:rsidRPr="00AA1A70" w:rsidRDefault="00403488" w:rsidP="0021029C">
            <w:pPr>
              <w:rPr>
                <w:rFonts w:eastAsia="Times New Roman"/>
                <w:b w:val="0"/>
                <w:bCs/>
              </w:rPr>
            </w:pPr>
            <w:r w:rsidRPr="00AA1A70">
              <w:rPr>
                <w:rFonts w:eastAsia="Times New Roman"/>
                <w:b w:val="0"/>
                <w:bCs/>
              </w:rPr>
              <w:t xml:space="preserve">     Female</w:t>
            </w:r>
          </w:p>
        </w:tc>
        <w:tc>
          <w:tcPr>
            <w:tcW w:w="1652" w:type="dxa"/>
          </w:tcPr>
          <w:p w14:paraId="73C2C2F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1BDB3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8</w:t>
            </w:r>
          </w:p>
          <w:p w14:paraId="358CC99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751E2A8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151546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0, 1.15</w:t>
            </w:r>
          </w:p>
        </w:tc>
        <w:tc>
          <w:tcPr>
            <w:tcW w:w="1653" w:type="dxa"/>
          </w:tcPr>
          <w:p w14:paraId="481EEC0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55173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653" w:type="dxa"/>
            <w:vAlign w:val="bottom"/>
          </w:tcPr>
          <w:p w14:paraId="00C50C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22780C6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7EAEC4F1" w14:textId="77777777" w:rsidTr="003D6EC0">
        <w:tc>
          <w:tcPr>
            <w:tcW w:w="2410" w:type="dxa"/>
            <w:hideMark/>
          </w:tcPr>
          <w:p w14:paraId="219FDD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0D0E9F9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050CD12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652" w:type="dxa"/>
          </w:tcPr>
          <w:p w14:paraId="57BF82B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9070C0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4</w:t>
            </w:r>
          </w:p>
          <w:p w14:paraId="4E668A4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4ED3455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A1817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9, 1.40</w:t>
            </w:r>
          </w:p>
        </w:tc>
        <w:tc>
          <w:tcPr>
            <w:tcW w:w="1653" w:type="dxa"/>
          </w:tcPr>
          <w:p w14:paraId="29450ED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956656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5</w:t>
            </w:r>
          </w:p>
        </w:tc>
        <w:tc>
          <w:tcPr>
            <w:tcW w:w="1653" w:type="dxa"/>
            <w:vAlign w:val="bottom"/>
          </w:tcPr>
          <w:p w14:paraId="627E105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944C7B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7E2B9AE1" w14:textId="77777777" w:rsidTr="003D6EC0">
        <w:tc>
          <w:tcPr>
            <w:tcW w:w="2410" w:type="dxa"/>
            <w:hideMark/>
          </w:tcPr>
          <w:p w14:paraId="11C64F5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7FDF2EF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301ADDC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652" w:type="dxa"/>
          </w:tcPr>
          <w:p w14:paraId="11BAFFE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DF8D8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20</w:t>
            </w:r>
          </w:p>
          <w:p w14:paraId="5E92AE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3C49B27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25042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9, 2.41</w:t>
            </w:r>
          </w:p>
        </w:tc>
        <w:tc>
          <w:tcPr>
            <w:tcW w:w="1653" w:type="dxa"/>
          </w:tcPr>
          <w:p w14:paraId="0C17800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C96AE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0</w:t>
            </w:r>
          </w:p>
        </w:tc>
        <w:tc>
          <w:tcPr>
            <w:tcW w:w="1653" w:type="dxa"/>
            <w:vAlign w:val="bottom"/>
          </w:tcPr>
          <w:p w14:paraId="3BC2CB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3B13B5A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697B1A2E" w14:textId="77777777" w:rsidTr="003D6EC0">
        <w:tc>
          <w:tcPr>
            <w:tcW w:w="2410" w:type="dxa"/>
            <w:hideMark/>
          </w:tcPr>
          <w:p w14:paraId="69E1AF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120A8B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398CBC5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652" w:type="dxa"/>
          </w:tcPr>
          <w:p w14:paraId="67212D6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ED7377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3</w:t>
            </w:r>
          </w:p>
          <w:p w14:paraId="217867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23383E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FC565D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9, 1.41</w:t>
            </w:r>
          </w:p>
        </w:tc>
        <w:tc>
          <w:tcPr>
            <w:tcW w:w="1653" w:type="dxa"/>
          </w:tcPr>
          <w:p w14:paraId="12DFE9A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31386A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1</w:t>
            </w:r>
          </w:p>
        </w:tc>
        <w:tc>
          <w:tcPr>
            <w:tcW w:w="1653" w:type="dxa"/>
            <w:vAlign w:val="bottom"/>
          </w:tcPr>
          <w:p w14:paraId="0F20BBF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5D78E4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7D09A947" w14:textId="77777777" w:rsidTr="003D6EC0">
        <w:tc>
          <w:tcPr>
            <w:tcW w:w="2410" w:type="dxa"/>
            <w:hideMark/>
          </w:tcPr>
          <w:p w14:paraId="32A83A7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7AD6D1D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1E3C5E2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52" w:type="dxa"/>
          </w:tcPr>
          <w:p w14:paraId="0CF4B13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23E99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2.08</w:t>
            </w:r>
          </w:p>
          <w:p w14:paraId="568F5D1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54F2BA9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EEDAD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6, 4.48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F1A055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44AF06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69F69D7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3504324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A33BCEA" w14:textId="77777777" w:rsidTr="003D6EC0">
        <w:trPr>
          <w:trHeight w:val="857"/>
        </w:trPr>
        <w:tc>
          <w:tcPr>
            <w:tcW w:w="2410" w:type="dxa"/>
            <w:vMerge w:val="restart"/>
            <w:hideMark/>
          </w:tcPr>
          <w:p w14:paraId="76B000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5916DE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5D68F64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1EBDB9F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52" w:type="dxa"/>
            <w:vMerge w:val="restart"/>
            <w:vAlign w:val="bottom"/>
          </w:tcPr>
          <w:p w14:paraId="6F9347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6</w:t>
            </w:r>
          </w:p>
          <w:p w14:paraId="0036DA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6</w:t>
            </w:r>
          </w:p>
          <w:p w14:paraId="536F9F5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  <w:vMerge w:val="restart"/>
          </w:tcPr>
          <w:p w14:paraId="7C41E3C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6CBBFC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1890C9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, 1.06</w:t>
            </w:r>
          </w:p>
          <w:p w14:paraId="11B4A16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5, 2.37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59A178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2290705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FAE1C7B" w14:textId="77777777" w:rsidTr="003D6EC0">
        <w:trPr>
          <w:trHeight w:val="514"/>
        </w:trPr>
        <w:tc>
          <w:tcPr>
            <w:tcW w:w="2410" w:type="dxa"/>
            <w:vMerge/>
          </w:tcPr>
          <w:p w14:paraId="4DE30CA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</w:tcPr>
          <w:p w14:paraId="1A699D5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</w:tcPr>
          <w:p w14:paraId="60C4F1C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</w:tcBorders>
          </w:tcPr>
          <w:p w14:paraId="7E7D73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6</w:t>
            </w:r>
          </w:p>
        </w:tc>
        <w:tc>
          <w:tcPr>
            <w:tcW w:w="1653" w:type="dxa"/>
            <w:tcBorders>
              <w:top w:val="nil"/>
            </w:tcBorders>
            <w:vAlign w:val="bottom"/>
          </w:tcPr>
          <w:p w14:paraId="2DCBC01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C95F39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BCD9856" w14:textId="77777777" w:rsidTr="003D6EC0">
        <w:tc>
          <w:tcPr>
            <w:tcW w:w="2410" w:type="dxa"/>
            <w:hideMark/>
          </w:tcPr>
          <w:p w14:paraId="758758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6460BA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6DDE18E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 </w:t>
            </w:r>
          </w:p>
        </w:tc>
        <w:tc>
          <w:tcPr>
            <w:tcW w:w="1652" w:type="dxa"/>
          </w:tcPr>
          <w:p w14:paraId="7C6E668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26038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  <w:p w14:paraId="306E641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1602724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6E65F1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, 0.64</w:t>
            </w:r>
          </w:p>
        </w:tc>
        <w:tc>
          <w:tcPr>
            <w:tcW w:w="1653" w:type="dxa"/>
          </w:tcPr>
          <w:p w14:paraId="7EDBAF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CDB604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653" w:type="dxa"/>
            <w:vAlign w:val="bottom"/>
          </w:tcPr>
          <w:p w14:paraId="1709806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628FA58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5156989D" w14:textId="77777777" w:rsidTr="003D6EC0">
        <w:tc>
          <w:tcPr>
            <w:tcW w:w="2410" w:type="dxa"/>
            <w:hideMark/>
          </w:tcPr>
          <w:p w14:paraId="5959FD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6C6C492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113FE0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52" w:type="dxa"/>
          </w:tcPr>
          <w:p w14:paraId="5A9714E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10905C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22EAD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8</w:t>
            </w:r>
          </w:p>
          <w:p w14:paraId="53BA79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53" w:type="dxa"/>
          </w:tcPr>
          <w:p w14:paraId="33E159B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73CABA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D9334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0, 1.1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34C9AD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CDC254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48E2C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1D5EFCD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01644B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6FDDB96F" w14:textId="77777777" w:rsidTr="003D6EC0">
        <w:trPr>
          <w:trHeight w:val="566"/>
        </w:trPr>
        <w:tc>
          <w:tcPr>
            <w:tcW w:w="2410" w:type="dxa"/>
            <w:vMerge w:val="restart"/>
            <w:hideMark/>
          </w:tcPr>
          <w:p w14:paraId="022996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10703FD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3D4DA6C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52" w:type="dxa"/>
            <w:vMerge w:val="restart"/>
          </w:tcPr>
          <w:p w14:paraId="6704B77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AFF95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7A0C4D4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5</w:t>
            </w:r>
          </w:p>
        </w:tc>
        <w:tc>
          <w:tcPr>
            <w:tcW w:w="1653" w:type="dxa"/>
            <w:vMerge w:val="restart"/>
          </w:tcPr>
          <w:p w14:paraId="44FD5EA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7251FF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7648CE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653" w:type="dxa"/>
            <w:tcBorders>
              <w:bottom w:val="nil"/>
            </w:tcBorders>
          </w:tcPr>
          <w:p w14:paraId="623745C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D7C712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2A0DD62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052FDE8D" w14:textId="77777777" w:rsidTr="003D6EC0">
        <w:trPr>
          <w:trHeight w:val="240"/>
        </w:trPr>
        <w:tc>
          <w:tcPr>
            <w:tcW w:w="2410" w:type="dxa"/>
            <w:vMerge/>
          </w:tcPr>
          <w:p w14:paraId="281FCFA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</w:tcPr>
          <w:p w14:paraId="676E557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</w:tcPr>
          <w:p w14:paraId="0ED0C21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79B2D7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5D0ADF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6</w:t>
            </w:r>
          </w:p>
        </w:tc>
      </w:tr>
      <w:tr w:rsidR="00AA1A70" w:rsidRPr="00AA1A70" w14:paraId="7935B970" w14:textId="77777777" w:rsidTr="003D6EC0">
        <w:trPr>
          <w:trHeight w:val="503"/>
        </w:trPr>
        <w:tc>
          <w:tcPr>
            <w:tcW w:w="2410" w:type="dxa"/>
            <w:vMerge w:val="restart"/>
            <w:hideMark/>
          </w:tcPr>
          <w:p w14:paraId="18797A0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domain </w:t>
            </w:r>
          </w:p>
          <w:p w14:paraId="074B17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6DF51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52" w:type="dxa"/>
            <w:vMerge w:val="restart"/>
          </w:tcPr>
          <w:p w14:paraId="2042A74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817ED8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FFA69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5</w:t>
            </w:r>
          </w:p>
          <w:p w14:paraId="52A5B25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0</w:t>
            </w:r>
          </w:p>
        </w:tc>
        <w:tc>
          <w:tcPr>
            <w:tcW w:w="1653" w:type="dxa"/>
            <w:vMerge w:val="restart"/>
          </w:tcPr>
          <w:p w14:paraId="39B766C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BEEE2D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68055C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  <w:p w14:paraId="2468663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653" w:type="dxa"/>
            <w:tcBorders>
              <w:bottom w:val="nil"/>
            </w:tcBorders>
          </w:tcPr>
          <w:p w14:paraId="54258C5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F86C3D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01328A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6A0C696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5</w:t>
            </w:r>
          </w:p>
        </w:tc>
      </w:tr>
      <w:tr w:rsidR="00AA1A70" w:rsidRPr="00AA1A70" w14:paraId="1B58C622" w14:textId="77777777" w:rsidTr="003D6EC0">
        <w:trPr>
          <w:trHeight w:val="58"/>
        </w:trPr>
        <w:tc>
          <w:tcPr>
            <w:tcW w:w="2410" w:type="dxa"/>
            <w:vMerge/>
          </w:tcPr>
          <w:p w14:paraId="1D17F00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</w:tcPr>
          <w:p w14:paraId="3A601D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</w:tcPr>
          <w:p w14:paraId="145B72D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13522F5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52EE4EF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794E1FAF" w14:textId="77777777" w:rsidTr="003D6EC0">
        <w:trPr>
          <w:trHeight w:val="80"/>
        </w:trPr>
        <w:tc>
          <w:tcPr>
            <w:tcW w:w="2410" w:type="dxa"/>
            <w:vMerge w:val="restart"/>
            <w:hideMark/>
          </w:tcPr>
          <w:p w14:paraId="37B5BCC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</w:t>
            </w:r>
          </w:p>
          <w:p w14:paraId="5216E6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39B1A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 xml:space="preserve">     Change over 12m</w:t>
            </w:r>
          </w:p>
        </w:tc>
        <w:tc>
          <w:tcPr>
            <w:tcW w:w="1652" w:type="dxa"/>
            <w:vMerge w:val="restart"/>
          </w:tcPr>
          <w:p w14:paraId="0043B4A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076202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EBCDF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0</w:t>
            </w:r>
          </w:p>
          <w:p w14:paraId="7EDBC25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>0.10</w:t>
            </w:r>
          </w:p>
        </w:tc>
        <w:tc>
          <w:tcPr>
            <w:tcW w:w="1653" w:type="dxa"/>
            <w:vMerge w:val="restart"/>
          </w:tcPr>
          <w:p w14:paraId="4FBC16F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DC9EFF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7071E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772B3EE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>0.08</w:t>
            </w:r>
          </w:p>
        </w:tc>
        <w:tc>
          <w:tcPr>
            <w:tcW w:w="1653" w:type="dxa"/>
            <w:tcBorders>
              <w:bottom w:val="nil"/>
            </w:tcBorders>
          </w:tcPr>
          <w:p w14:paraId="51198C5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C29F73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0FCE9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11A4C60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9CCF612" w14:textId="77777777" w:rsidTr="003D6EC0">
        <w:trPr>
          <w:trHeight w:val="557"/>
        </w:trPr>
        <w:tc>
          <w:tcPr>
            <w:tcW w:w="2410" w:type="dxa"/>
            <w:vMerge/>
          </w:tcPr>
          <w:p w14:paraId="4522634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  <w:vAlign w:val="bottom"/>
          </w:tcPr>
          <w:p w14:paraId="53485C0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  <w:vAlign w:val="bottom"/>
          </w:tcPr>
          <w:p w14:paraId="19FEAD2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14:paraId="5A4608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8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4BBE84E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6FD986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422DBDA3" w14:textId="77777777" w:rsidTr="003D6EC0">
        <w:trPr>
          <w:trHeight w:val="840"/>
        </w:trPr>
        <w:tc>
          <w:tcPr>
            <w:tcW w:w="2410" w:type="dxa"/>
            <w:vMerge w:val="restart"/>
            <w:hideMark/>
          </w:tcPr>
          <w:p w14:paraId="3708E90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Social relationships domain </w:t>
            </w:r>
          </w:p>
          <w:p w14:paraId="6BE09F3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2349BE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52" w:type="dxa"/>
            <w:vMerge w:val="restart"/>
            <w:vAlign w:val="bottom"/>
            <w:hideMark/>
          </w:tcPr>
          <w:p w14:paraId="5F0AF3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5</w:t>
            </w:r>
          </w:p>
          <w:p w14:paraId="423C6A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653" w:type="dxa"/>
            <w:vMerge w:val="restart"/>
            <w:vAlign w:val="bottom"/>
            <w:hideMark/>
          </w:tcPr>
          <w:p w14:paraId="22BFE26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365C89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653" w:type="dxa"/>
            <w:tcBorders>
              <w:bottom w:val="nil"/>
            </w:tcBorders>
            <w:vAlign w:val="bottom"/>
            <w:hideMark/>
          </w:tcPr>
          <w:p w14:paraId="170605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5CFF1D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6F4EFED" w14:textId="77777777" w:rsidTr="003D6EC0">
        <w:trPr>
          <w:trHeight w:val="257"/>
        </w:trPr>
        <w:tc>
          <w:tcPr>
            <w:tcW w:w="2410" w:type="dxa"/>
            <w:vMerge/>
          </w:tcPr>
          <w:p w14:paraId="6FD0EA6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  <w:vAlign w:val="bottom"/>
          </w:tcPr>
          <w:p w14:paraId="3CBE847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  <w:vAlign w:val="bottom"/>
          </w:tcPr>
          <w:p w14:paraId="73EC582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4CFE3C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7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50653D7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3979629" w14:textId="77777777" w:rsidTr="003D6EC0">
        <w:trPr>
          <w:trHeight w:val="874"/>
        </w:trPr>
        <w:tc>
          <w:tcPr>
            <w:tcW w:w="2410" w:type="dxa"/>
            <w:vMerge w:val="restart"/>
            <w:hideMark/>
          </w:tcPr>
          <w:p w14:paraId="0DA539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</w:t>
            </w:r>
          </w:p>
          <w:p w14:paraId="168F6A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6FAA9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52" w:type="dxa"/>
            <w:vMerge w:val="restart"/>
            <w:vAlign w:val="bottom"/>
            <w:hideMark/>
          </w:tcPr>
          <w:p w14:paraId="293D26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6</w:t>
            </w:r>
          </w:p>
          <w:p w14:paraId="29FE5D3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653" w:type="dxa"/>
            <w:vMerge w:val="restart"/>
            <w:vAlign w:val="bottom"/>
            <w:hideMark/>
          </w:tcPr>
          <w:p w14:paraId="1E4B42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  <w:p w14:paraId="485260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653" w:type="dxa"/>
            <w:tcBorders>
              <w:bottom w:val="nil"/>
            </w:tcBorders>
            <w:vAlign w:val="bottom"/>
            <w:hideMark/>
          </w:tcPr>
          <w:p w14:paraId="1B538E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6F93C9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7455DE6" w14:textId="77777777" w:rsidTr="003D6EC0">
        <w:trPr>
          <w:trHeight w:val="58"/>
        </w:trPr>
        <w:tc>
          <w:tcPr>
            <w:tcW w:w="2410" w:type="dxa"/>
            <w:vMerge/>
          </w:tcPr>
          <w:p w14:paraId="39686BF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  <w:vAlign w:val="bottom"/>
          </w:tcPr>
          <w:p w14:paraId="760226E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  <w:vAlign w:val="bottom"/>
          </w:tcPr>
          <w:p w14:paraId="4B9CA0F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52D85D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519835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8D7D245" w14:textId="77777777" w:rsidTr="003D6EC0">
        <w:trPr>
          <w:trHeight w:val="549"/>
        </w:trPr>
        <w:tc>
          <w:tcPr>
            <w:tcW w:w="2410" w:type="dxa"/>
            <w:vMerge w:val="restart"/>
            <w:hideMark/>
          </w:tcPr>
          <w:p w14:paraId="1B30243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20E9F56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A7906D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52" w:type="dxa"/>
            <w:vMerge w:val="restart"/>
            <w:vAlign w:val="bottom"/>
            <w:hideMark/>
          </w:tcPr>
          <w:p w14:paraId="2008B2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  <w:p w14:paraId="08A6B3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653" w:type="dxa"/>
            <w:vMerge w:val="restart"/>
            <w:vAlign w:val="bottom"/>
            <w:hideMark/>
          </w:tcPr>
          <w:p w14:paraId="7E40CD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170F005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53" w:type="dxa"/>
            <w:tcBorders>
              <w:bottom w:val="nil"/>
            </w:tcBorders>
            <w:vAlign w:val="bottom"/>
            <w:hideMark/>
          </w:tcPr>
          <w:p w14:paraId="358CFF9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2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7D372D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2</w:t>
            </w:r>
          </w:p>
        </w:tc>
      </w:tr>
      <w:tr w:rsidR="00AA1A70" w:rsidRPr="00AA1A70" w14:paraId="6D07C602" w14:textId="77777777" w:rsidTr="003D6EC0">
        <w:trPr>
          <w:trHeight w:val="274"/>
        </w:trPr>
        <w:tc>
          <w:tcPr>
            <w:tcW w:w="2410" w:type="dxa"/>
            <w:vMerge/>
          </w:tcPr>
          <w:p w14:paraId="1AAA892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  <w:vAlign w:val="bottom"/>
          </w:tcPr>
          <w:p w14:paraId="1B5C0F6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  <w:vAlign w:val="bottom"/>
          </w:tcPr>
          <w:p w14:paraId="35C6EC4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2B6268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2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7955D63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B93513C" w14:textId="77777777" w:rsidTr="003D6EC0">
        <w:trPr>
          <w:trHeight w:val="517"/>
        </w:trPr>
        <w:tc>
          <w:tcPr>
            <w:tcW w:w="2410" w:type="dxa"/>
            <w:vMerge w:val="restart"/>
            <w:hideMark/>
          </w:tcPr>
          <w:p w14:paraId="5E4426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777C31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2933DC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52" w:type="dxa"/>
            <w:vMerge w:val="restart"/>
            <w:vAlign w:val="bottom"/>
          </w:tcPr>
          <w:p w14:paraId="15B6445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C680B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0E81B4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53" w:type="dxa"/>
            <w:vMerge w:val="restart"/>
            <w:vAlign w:val="bottom"/>
            <w:hideMark/>
          </w:tcPr>
          <w:p w14:paraId="20EA4C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5774C5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35BFEE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1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1F1AA0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F4DEB12" w14:textId="77777777" w:rsidTr="003D6EC0">
        <w:trPr>
          <w:trHeight w:val="58"/>
        </w:trPr>
        <w:tc>
          <w:tcPr>
            <w:tcW w:w="2410" w:type="dxa"/>
            <w:vMerge/>
          </w:tcPr>
          <w:p w14:paraId="3DA047B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  <w:vAlign w:val="bottom"/>
          </w:tcPr>
          <w:p w14:paraId="48EBCD9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  <w:vAlign w:val="bottom"/>
          </w:tcPr>
          <w:p w14:paraId="193ABD6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7D7FC3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296C6A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AEDF034" w14:textId="77777777" w:rsidTr="003D6EC0">
        <w:trPr>
          <w:trHeight w:val="600"/>
        </w:trPr>
        <w:tc>
          <w:tcPr>
            <w:tcW w:w="2410" w:type="dxa"/>
            <w:vMerge w:val="restart"/>
            <w:hideMark/>
          </w:tcPr>
          <w:p w14:paraId="2B3FF2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4F46CD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A4B44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52" w:type="dxa"/>
            <w:vMerge w:val="restart"/>
            <w:vAlign w:val="bottom"/>
          </w:tcPr>
          <w:p w14:paraId="64955FC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1876B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5344ED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4</w:t>
            </w:r>
          </w:p>
        </w:tc>
        <w:tc>
          <w:tcPr>
            <w:tcW w:w="1653" w:type="dxa"/>
            <w:vMerge w:val="restart"/>
            <w:vAlign w:val="bottom"/>
            <w:hideMark/>
          </w:tcPr>
          <w:p w14:paraId="166823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422970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2E09EB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3</w:t>
            </w:r>
          </w:p>
        </w:tc>
        <w:tc>
          <w:tcPr>
            <w:tcW w:w="1653" w:type="dxa"/>
            <w:tcBorders>
              <w:bottom w:val="nil"/>
            </w:tcBorders>
            <w:vAlign w:val="bottom"/>
          </w:tcPr>
          <w:p w14:paraId="4D91BC3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EDE10CC" w14:textId="77777777" w:rsidTr="003D6EC0">
        <w:trPr>
          <w:trHeight w:val="58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524E88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2" w:type="dxa"/>
            <w:vMerge/>
            <w:tcBorders>
              <w:bottom w:val="single" w:sz="4" w:space="0" w:color="auto"/>
            </w:tcBorders>
            <w:vAlign w:val="bottom"/>
          </w:tcPr>
          <w:p w14:paraId="33F8B98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vMerge/>
            <w:tcBorders>
              <w:bottom w:val="single" w:sz="4" w:space="0" w:color="auto"/>
            </w:tcBorders>
            <w:vAlign w:val="bottom"/>
          </w:tcPr>
          <w:p w14:paraId="67F2B5B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65319A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0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bottom"/>
          </w:tcPr>
          <w:p w14:paraId="3B07A1F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75A699A" w14:textId="77777777" w:rsidTr="003D6EC0">
        <w:trPr>
          <w:trHeight w:val="58"/>
        </w:trPr>
        <w:tc>
          <w:tcPr>
            <w:tcW w:w="9021" w:type="dxa"/>
            <w:gridSpan w:val="5"/>
            <w:tcBorders>
              <w:top w:val="single" w:sz="4" w:space="0" w:color="auto"/>
            </w:tcBorders>
          </w:tcPr>
          <w:p w14:paraId="18372A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0291FD95" w14:textId="77777777" w:rsidR="00403488" w:rsidRPr="00AA1A70" w:rsidRDefault="00403488" w:rsidP="0021029C"/>
    <w:p w14:paraId="0151BBA7" w14:textId="77777777" w:rsidR="00AF7112" w:rsidRPr="00AA1A70" w:rsidRDefault="00AF7112" w:rsidP="0021029C">
      <w:r w:rsidRPr="00AA1A70">
        <w:br w:type="page"/>
      </w:r>
    </w:p>
    <w:p w14:paraId="35B9FF4B" w14:textId="238BFD8B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2. Association between use of weight change strategies over the 12 months and psycho-sociodemographic characteristics, results of multivariate analyses.</w:t>
      </w:r>
    </w:p>
    <w:p w14:paraId="2822E465" w14:textId="77777777" w:rsidR="00AF7112" w:rsidRPr="00AA1A70" w:rsidRDefault="00AF7112" w:rsidP="0021029C"/>
    <w:tbl>
      <w:tblPr>
        <w:tblStyle w:val="TableGrid"/>
        <w:tblW w:w="9639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410"/>
        <w:gridCol w:w="2126"/>
      </w:tblGrid>
      <w:tr w:rsidR="00AA1A70" w:rsidRPr="00AA1A70" w14:paraId="4468E6AB" w14:textId="77777777" w:rsidTr="003D6EC0">
        <w:tc>
          <w:tcPr>
            <w:tcW w:w="9639" w:type="dxa"/>
            <w:gridSpan w:val="4"/>
            <w:tcBorders>
              <w:bottom w:val="single" w:sz="4" w:space="0" w:color="auto"/>
            </w:tcBorders>
            <w:hideMark/>
          </w:tcPr>
          <w:p w14:paraId="3B83A2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Used any weight control strategy at least once over the 12 months</w:t>
            </w:r>
          </w:p>
          <w:p w14:paraId="44030F2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46E33DB3" w14:textId="77777777" w:rsidTr="003D6EC0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0765FB0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E5AF06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B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1C5DB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0E93605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AA1A70" w:rsidRPr="00AA1A70" w14:paraId="3A33198C" w14:textId="77777777" w:rsidTr="003D6EC0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16C2C4E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Intercept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909D48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87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92BE2E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43AC0B1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573C0EA1" w14:textId="77777777" w:rsidTr="003D6EC0"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5567EAA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EA2A80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OR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114920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</w:tcBorders>
          </w:tcPr>
          <w:p w14:paraId="5D31B6B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AA1A70" w:rsidRPr="00AA1A70" w14:paraId="0DEECE43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360A298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3EE70CB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40E05E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A86715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2B81B4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  <w:p w14:paraId="3BFA936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6F5F43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4A6D05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, 0.64</w:t>
            </w:r>
          </w:p>
        </w:tc>
        <w:tc>
          <w:tcPr>
            <w:tcW w:w="2126" w:type="dxa"/>
            <w:tcBorders>
              <w:left w:val="nil"/>
            </w:tcBorders>
          </w:tcPr>
          <w:p w14:paraId="3E93D58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87364C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</w:tbl>
    <w:p w14:paraId="1D6BA640" w14:textId="77777777" w:rsidR="00403488" w:rsidRPr="00AA1A70" w:rsidRDefault="00403488" w:rsidP="0021029C">
      <w:r w:rsidRPr="00AA1A70">
        <w:br w:type="page"/>
      </w:r>
    </w:p>
    <w:p w14:paraId="45D5AAC9" w14:textId="3E88DCD0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3. Association between restricting calories and psycho-sociodemographic characteristics, results of univariate analyses.</w:t>
      </w:r>
    </w:p>
    <w:p w14:paraId="3833A10B" w14:textId="77777777" w:rsidR="00AF7112" w:rsidRPr="00AA1A70" w:rsidRDefault="00AF7112" w:rsidP="0021029C"/>
    <w:tbl>
      <w:tblPr>
        <w:tblStyle w:val="TableGrid"/>
        <w:tblW w:w="9356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36"/>
        <w:gridCol w:w="1737"/>
        <w:gridCol w:w="1736"/>
        <w:gridCol w:w="1737"/>
      </w:tblGrid>
      <w:tr w:rsidR="00AA1A70" w:rsidRPr="00AA1A70" w14:paraId="46D00819" w14:textId="77777777" w:rsidTr="003D6EC0">
        <w:tc>
          <w:tcPr>
            <w:tcW w:w="9356" w:type="dxa"/>
            <w:gridSpan w:val="5"/>
            <w:tcBorders>
              <w:bottom w:val="single" w:sz="4" w:space="0" w:color="auto"/>
            </w:tcBorders>
            <w:hideMark/>
          </w:tcPr>
          <w:p w14:paraId="3105AA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Restricted calories </w:t>
            </w:r>
          </w:p>
          <w:p w14:paraId="415A78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6184B5F0" w14:textId="77777777" w:rsidTr="003D6EC0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35D3947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F3ED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8F0F7A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58E5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</w:tcBorders>
          </w:tcPr>
          <w:p w14:paraId="205B16C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AA1A70" w:rsidRPr="00AA1A70" w14:paraId="5C0A8A58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3B44B1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ge (years) </w:t>
            </w:r>
          </w:p>
          <w:p w14:paraId="555A31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003919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bottom"/>
            <w:hideMark/>
          </w:tcPr>
          <w:p w14:paraId="299222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7</w:t>
            </w:r>
          </w:p>
          <w:p w14:paraId="6651AE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669C1C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E0122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0, 1.17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5CA76FB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E74AC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</w:t>
            </w:r>
          </w:p>
        </w:tc>
        <w:tc>
          <w:tcPr>
            <w:tcW w:w="1737" w:type="dxa"/>
            <w:tcBorders>
              <w:left w:val="nil"/>
            </w:tcBorders>
            <w:vAlign w:val="bottom"/>
          </w:tcPr>
          <w:p w14:paraId="7D17C8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478095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17C8A86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1B6A3F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Gender </w:t>
            </w:r>
          </w:p>
          <w:p w14:paraId="5624B31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58F709F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bottom"/>
            <w:hideMark/>
          </w:tcPr>
          <w:p w14:paraId="184715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1</w:t>
            </w:r>
          </w:p>
          <w:p w14:paraId="7A04A9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1FF8D57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822691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3, 1.24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4B263A9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4A1DB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4</w:t>
            </w:r>
          </w:p>
        </w:tc>
        <w:tc>
          <w:tcPr>
            <w:tcW w:w="1737" w:type="dxa"/>
            <w:tcBorders>
              <w:left w:val="nil"/>
            </w:tcBorders>
            <w:vAlign w:val="bottom"/>
          </w:tcPr>
          <w:p w14:paraId="205FCCD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6421DC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49C096B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21DAF18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676F858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3C62831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bottom"/>
            <w:hideMark/>
          </w:tcPr>
          <w:p w14:paraId="2A4AFE7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28</w:t>
            </w:r>
          </w:p>
          <w:p w14:paraId="1A0FF1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70B704E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84540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8, 2.09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53C9770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2E8F8C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1</w:t>
            </w:r>
          </w:p>
        </w:tc>
        <w:tc>
          <w:tcPr>
            <w:tcW w:w="1737" w:type="dxa"/>
            <w:tcBorders>
              <w:left w:val="nil"/>
            </w:tcBorders>
            <w:vAlign w:val="bottom"/>
          </w:tcPr>
          <w:p w14:paraId="6E9DAA7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31A1508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51A379D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121F95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4F66F2D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3B7F0E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736" w:type="dxa"/>
            <w:tcBorders>
              <w:left w:val="nil"/>
              <w:right w:val="nil"/>
            </w:tcBorders>
            <w:hideMark/>
          </w:tcPr>
          <w:p w14:paraId="145A44A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60832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4</w:t>
            </w:r>
          </w:p>
          <w:p w14:paraId="6394996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56CE296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E1779E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2, 1.71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25ADA90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23A5E4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5</w:t>
            </w:r>
          </w:p>
        </w:tc>
        <w:tc>
          <w:tcPr>
            <w:tcW w:w="1737" w:type="dxa"/>
            <w:tcBorders>
              <w:left w:val="nil"/>
            </w:tcBorders>
            <w:vAlign w:val="bottom"/>
          </w:tcPr>
          <w:p w14:paraId="643F1FA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4AF534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4CB4F4F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9D448B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6FF5932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3B1B2BB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bottom"/>
            <w:hideMark/>
          </w:tcPr>
          <w:p w14:paraId="1C69D32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7</w:t>
            </w:r>
          </w:p>
          <w:p w14:paraId="22D5F1F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04B1053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62229C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3, 1.50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37A9C1D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67E02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</w:tc>
        <w:tc>
          <w:tcPr>
            <w:tcW w:w="1737" w:type="dxa"/>
            <w:tcBorders>
              <w:left w:val="nil"/>
            </w:tcBorders>
            <w:vAlign w:val="bottom"/>
          </w:tcPr>
          <w:p w14:paraId="2B44778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  <w:p w14:paraId="7CA9450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6D92DE8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06AE2AB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62AA98D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45B60D1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bottom"/>
            <w:hideMark/>
          </w:tcPr>
          <w:p w14:paraId="742183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65</w:t>
            </w:r>
          </w:p>
          <w:p w14:paraId="44C266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70E958C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2FECB8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2, 3.33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43D253E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6E9B3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</w:tcBorders>
            <w:vAlign w:val="bottom"/>
          </w:tcPr>
          <w:p w14:paraId="7E9E46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8F2D4C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4B57B03" w14:textId="77777777" w:rsidTr="003D6EC0">
        <w:trPr>
          <w:trHeight w:val="882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44C2FA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071C0B9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59F5BBD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4334A1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</w:tcPr>
          <w:p w14:paraId="5516C11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9</w:t>
            </w:r>
          </w:p>
          <w:p w14:paraId="64FA4F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  <w:p w14:paraId="71BA21D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</w:tcPr>
          <w:p w14:paraId="0CB11D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, 0.74</w:t>
            </w:r>
          </w:p>
          <w:p w14:paraId="01B953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3, 1.05</w:t>
            </w:r>
          </w:p>
          <w:p w14:paraId="3DB569F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</w:tcPr>
          <w:p w14:paraId="73AF86B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2FD11F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4B092529" w14:textId="77777777" w:rsidTr="003D6EC0">
        <w:trPr>
          <w:trHeight w:val="58"/>
        </w:trPr>
        <w:tc>
          <w:tcPr>
            <w:tcW w:w="2410" w:type="dxa"/>
            <w:vMerge/>
            <w:tcBorders>
              <w:right w:val="nil"/>
            </w:tcBorders>
          </w:tcPr>
          <w:p w14:paraId="413CDA7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5694C4F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</w:tcPr>
          <w:p w14:paraId="24542B9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4C1A0C9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737" w:type="dxa"/>
            <w:tcBorders>
              <w:top w:val="nil"/>
              <w:left w:val="nil"/>
            </w:tcBorders>
          </w:tcPr>
          <w:p w14:paraId="1E62B0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DC40E95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38E37D7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0A50594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477EC57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 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bottom"/>
            <w:hideMark/>
          </w:tcPr>
          <w:p w14:paraId="656A9F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2</w:t>
            </w:r>
          </w:p>
          <w:p w14:paraId="46711F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7CDA49E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D530D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, 0.80</w:t>
            </w:r>
          </w:p>
        </w:tc>
        <w:tc>
          <w:tcPr>
            <w:tcW w:w="1736" w:type="dxa"/>
            <w:tcBorders>
              <w:left w:val="nil"/>
              <w:right w:val="nil"/>
            </w:tcBorders>
          </w:tcPr>
          <w:p w14:paraId="5647F8C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21EEE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737" w:type="dxa"/>
            <w:tcBorders>
              <w:left w:val="nil"/>
            </w:tcBorders>
            <w:vAlign w:val="bottom"/>
          </w:tcPr>
          <w:p w14:paraId="17B6AE7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5650331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D1600DF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5704A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7FDAE80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0C0457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bottom"/>
            <w:hideMark/>
          </w:tcPr>
          <w:p w14:paraId="1D9E50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7</w:t>
            </w:r>
          </w:p>
          <w:p w14:paraId="5D7A67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 w14:paraId="3BECB2D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295784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B3459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0, 1.18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6255449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C36273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48BE7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3</w:t>
            </w:r>
          </w:p>
        </w:tc>
        <w:tc>
          <w:tcPr>
            <w:tcW w:w="1737" w:type="dxa"/>
            <w:tcBorders>
              <w:left w:val="nil"/>
              <w:bottom w:val="single" w:sz="4" w:space="0" w:color="auto"/>
            </w:tcBorders>
            <w:vAlign w:val="bottom"/>
          </w:tcPr>
          <w:p w14:paraId="4637A8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036458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2D8466D" w14:textId="77777777" w:rsidTr="003D6EC0">
        <w:trPr>
          <w:trHeight w:val="566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702C20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67EDCF5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2937C4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B8A71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693C4D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96FDF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63D32E4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37A41A5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2D93315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A64F739" w14:textId="77777777" w:rsidTr="003D6EC0">
        <w:trPr>
          <w:trHeight w:val="257"/>
        </w:trPr>
        <w:tc>
          <w:tcPr>
            <w:tcW w:w="2410" w:type="dxa"/>
            <w:vMerge/>
            <w:tcBorders>
              <w:right w:val="nil"/>
            </w:tcBorders>
          </w:tcPr>
          <w:p w14:paraId="3E126E1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6415F51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  <w:vAlign w:val="bottom"/>
          </w:tcPr>
          <w:p w14:paraId="396885E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646E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23C32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84792F9" w14:textId="77777777" w:rsidTr="003D6EC0">
        <w:trPr>
          <w:trHeight w:val="857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7E6D0C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domain </w:t>
            </w:r>
          </w:p>
          <w:p w14:paraId="3888D0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3AA07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</w:tcPr>
          <w:p w14:paraId="5CEFD5E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7EDF58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2</w:t>
            </w:r>
          </w:p>
          <w:p w14:paraId="7EF12A7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</w:tcPr>
          <w:p w14:paraId="04F7CD5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8E151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32CB146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</w:tcPr>
          <w:p w14:paraId="33DB7E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06A30D7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3</w:t>
            </w:r>
          </w:p>
        </w:tc>
      </w:tr>
      <w:tr w:rsidR="00AA1A70" w:rsidRPr="00AA1A70" w14:paraId="0E49FA9A" w14:textId="77777777" w:rsidTr="003D6EC0">
        <w:trPr>
          <w:trHeight w:val="240"/>
        </w:trPr>
        <w:tc>
          <w:tcPr>
            <w:tcW w:w="2410" w:type="dxa"/>
            <w:vMerge/>
            <w:tcBorders>
              <w:right w:val="nil"/>
            </w:tcBorders>
          </w:tcPr>
          <w:p w14:paraId="2CDE3C0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64B12BF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  <w:vAlign w:val="bottom"/>
          </w:tcPr>
          <w:p w14:paraId="7BF0534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B7E5F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2FE3BD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71ACEB2A" w14:textId="77777777" w:rsidTr="003D6EC0">
        <w:trPr>
          <w:trHeight w:val="421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471F9D7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</w:t>
            </w:r>
          </w:p>
          <w:p w14:paraId="22E8CE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85714C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FC485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4</w:t>
            </w:r>
          </w:p>
          <w:p w14:paraId="514871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3426AE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060D4C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72E911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081DA6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0A5801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182F827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4</w:t>
            </w:r>
          </w:p>
        </w:tc>
      </w:tr>
      <w:tr w:rsidR="00AA1A70" w:rsidRPr="00AA1A70" w14:paraId="34F7FE03" w14:textId="77777777" w:rsidTr="003D6EC0">
        <w:trPr>
          <w:trHeight w:val="309"/>
        </w:trPr>
        <w:tc>
          <w:tcPr>
            <w:tcW w:w="2410" w:type="dxa"/>
            <w:vMerge/>
            <w:tcBorders>
              <w:right w:val="nil"/>
            </w:tcBorders>
          </w:tcPr>
          <w:p w14:paraId="11C6A59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0CCB6B1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  <w:vAlign w:val="bottom"/>
          </w:tcPr>
          <w:p w14:paraId="72D85E5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A9368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39CE4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7AD350C" w14:textId="77777777" w:rsidTr="003D6EC0">
        <w:trPr>
          <w:trHeight w:val="857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28D8934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 xml:space="preserve">QOL - Social relationships domain </w:t>
            </w:r>
          </w:p>
          <w:p w14:paraId="1797E5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394BB13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7D99B4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9</w:t>
            </w:r>
          </w:p>
          <w:p w14:paraId="622639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F8611D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0568824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55A0DB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3ACC38D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3</w:t>
            </w:r>
          </w:p>
        </w:tc>
      </w:tr>
      <w:tr w:rsidR="00AA1A70" w:rsidRPr="00AA1A70" w14:paraId="055713D6" w14:textId="77777777" w:rsidTr="003D6EC0">
        <w:trPr>
          <w:trHeight w:val="240"/>
        </w:trPr>
        <w:tc>
          <w:tcPr>
            <w:tcW w:w="2410" w:type="dxa"/>
            <w:vMerge/>
            <w:tcBorders>
              <w:right w:val="nil"/>
            </w:tcBorders>
          </w:tcPr>
          <w:p w14:paraId="5AD8D5E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4B925F1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  <w:vAlign w:val="bottom"/>
          </w:tcPr>
          <w:p w14:paraId="49562E2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3638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D2C3E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3BC32BE" w14:textId="77777777" w:rsidTr="003D6EC0">
        <w:trPr>
          <w:trHeight w:val="545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78A0A88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</w:t>
            </w:r>
          </w:p>
          <w:p w14:paraId="466ED8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256ED8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86BDEA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4</w:t>
            </w:r>
          </w:p>
          <w:p w14:paraId="4D48A13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65E06A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103169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2A9BFC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52DF7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F7F9F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1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3E18428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CA5D686" w14:textId="77777777" w:rsidTr="003D6EC0">
        <w:trPr>
          <w:trHeight w:val="240"/>
        </w:trPr>
        <w:tc>
          <w:tcPr>
            <w:tcW w:w="2410" w:type="dxa"/>
            <w:vMerge/>
            <w:tcBorders>
              <w:right w:val="nil"/>
            </w:tcBorders>
          </w:tcPr>
          <w:p w14:paraId="25F381B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09C4D38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  <w:vAlign w:val="bottom"/>
          </w:tcPr>
          <w:p w14:paraId="5EF4A24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2B1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450D91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56E7C17" w14:textId="77777777" w:rsidTr="003D6EC0">
        <w:trPr>
          <w:trHeight w:val="235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712393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7CEC86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8F21C5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B364F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0D922B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BA116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2DD625F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0B7C3DE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85F2B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1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361A2E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415886D" w14:textId="77777777" w:rsidTr="003D6EC0">
        <w:trPr>
          <w:trHeight w:val="257"/>
        </w:trPr>
        <w:tc>
          <w:tcPr>
            <w:tcW w:w="2410" w:type="dxa"/>
            <w:vMerge/>
            <w:tcBorders>
              <w:right w:val="nil"/>
            </w:tcBorders>
          </w:tcPr>
          <w:p w14:paraId="1A9B427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5151AD5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  <w:vAlign w:val="bottom"/>
          </w:tcPr>
          <w:p w14:paraId="4573C1D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E029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6AF748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5847275" w14:textId="77777777" w:rsidTr="003D6EC0">
        <w:trPr>
          <w:trHeight w:val="22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91F985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0C23F3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A4D1A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AFE73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6E9719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5BC8A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1D1CD4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605046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9871B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0F2BFC8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786CE55" w14:textId="77777777" w:rsidTr="003D6EC0">
        <w:trPr>
          <w:trHeight w:val="206"/>
        </w:trPr>
        <w:tc>
          <w:tcPr>
            <w:tcW w:w="2410" w:type="dxa"/>
            <w:vMerge/>
            <w:tcBorders>
              <w:right w:val="nil"/>
            </w:tcBorders>
          </w:tcPr>
          <w:p w14:paraId="6527C60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right w:val="nil"/>
            </w:tcBorders>
            <w:vAlign w:val="bottom"/>
          </w:tcPr>
          <w:p w14:paraId="41E5A88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right w:val="nil"/>
            </w:tcBorders>
            <w:vAlign w:val="bottom"/>
          </w:tcPr>
          <w:p w14:paraId="227E37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6A8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342DF8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5FF11C2" w14:textId="77777777" w:rsidTr="003D6EC0">
        <w:trPr>
          <w:trHeight w:val="58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49A66F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111E72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80B990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736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FFB402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74D89C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737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4FEFBB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50AE90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E9B8E8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0B8E0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0</w:t>
            </w:r>
          </w:p>
        </w:tc>
        <w:tc>
          <w:tcPr>
            <w:tcW w:w="1737" w:type="dxa"/>
            <w:tcBorders>
              <w:left w:val="nil"/>
              <w:bottom w:val="nil"/>
            </w:tcBorders>
            <w:vAlign w:val="bottom"/>
          </w:tcPr>
          <w:p w14:paraId="3F9A1AB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DD71B31" w14:textId="77777777" w:rsidTr="003D6EC0">
        <w:trPr>
          <w:trHeight w:val="223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</w:tcPr>
          <w:p w14:paraId="7558F2F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6D4C4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15729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DA5A2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C2878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2A2C49B" w14:textId="77777777" w:rsidTr="003D6EC0">
        <w:trPr>
          <w:trHeight w:val="223"/>
        </w:trPr>
        <w:tc>
          <w:tcPr>
            <w:tcW w:w="9356" w:type="dxa"/>
            <w:gridSpan w:val="5"/>
            <w:tcBorders>
              <w:top w:val="single" w:sz="4" w:space="0" w:color="auto"/>
            </w:tcBorders>
          </w:tcPr>
          <w:p w14:paraId="203B010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095D3319" w14:textId="77777777" w:rsidR="00403488" w:rsidRPr="00AA1A70" w:rsidRDefault="00403488" w:rsidP="0021029C"/>
    <w:p w14:paraId="728F1C79" w14:textId="77777777" w:rsidR="00AF7112" w:rsidRPr="00AA1A70" w:rsidRDefault="00AF7112" w:rsidP="0021029C">
      <w:r w:rsidRPr="00AA1A70">
        <w:br w:type="page"/>
      </w:r>
    </w:p>
    <w:p w14:paraId="577DEFD1" w14:textId="157EDA49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4. Association between restricting calories and psycho-sociodemographic characteristics, results of multivariate analyses.</w:t>
      </w:r>
    </w:p>
    <w:p w14:paraId="4DA2A971" w14:textId="77777777" w:rsidR="00AF7112" w:rsidRPr="00AA1A70" w:rsidRDefault="00AF7112" w:rsidP="0021029C"/>
    <w:tbl>
      <w:tblPr>
        <w:tblStyle w:val="TableGrid"/>
        <w:tblW w:w="9639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410"/>
        <w:gridCol w:w="2126"/>
      </w:tblGrid>
      <w:tr w:rsidR="00AA1A70" w:rsidRPr="00AA1A70" w14:paraId="2EB71909" w14:textId="77777777" w:rsidTr="003D6EC0">
        <w:tc>
          <w:tcPr>
            <w:tcW w:w="9639" w:type="dxa"/>
            <w:gridSpan w:val="4"/>
            <w:tcBorders>
              <w:bottom w:val="single" w:sz="4" w:space="0" w:color="auto"/>
            </w:tcBorders>
            <w:hideMark/>
          </w:tcPr>
          <w:p w14:paraId="156605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stricted calories</w:t>
            </w:r>
          </w:p>
          <w:p w14:paraId="05EB4B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735FADA3" w14:textId="77777777" w:rsidTr="003D6EC0">
        <w:tc>
          <w:tcPr>
            <w:tcW w:w="2977" w:type="dxa"/>
            <w:tcBorders>
              <w:right w:val="nil"/>
            </w:tcBorders>
          </w:tcPr>
          <w:p w14:paraId="4148377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A8508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B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CA603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E</w:t>
            </w:r>
          </w:p>
        </w:tc>
        <w:tc>
          <w:tcPr>
            <w:tcW w:w="2126" w:type="dxa"/>
            <w:tcBorders>
              <w:left w:val="nil"/>
            </w:tcBorders>
          </w:tcPr>
          <w:p w14:paraId="77D2F72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AA1A70" w:rsidRPr="00AA1A70" w14:paraId="54C00061" w14:textId="77777777" w:rsidTr="003D6EC0">
        <w:tc>
          <w:tcPr>
            <w:tcW w:w="2977" w:type="dxa"/>
            <w:tcBorders>
              <w:right w:val="nil"/>
            </w:tcBorders>
          </w:tcPr>
          <w:p w14:paraId="389541C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tercep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10910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4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3D010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1</w:t>
            </w:r>
          </w:p>
        </w:tc>
        <w:tc>
          <w:tcPr>
            <w:tcW w:w="2126" w:type="dxa"/>
            <w:tcBorders>
              <w:left w:val="nil"/>
            </w:tcBorders>
          </w:tcPr>
          <w:p w14:paraId="401731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03CB9F40" w14:textId="77777777" w:rsidTr="003D6EC0">
        <w:tc>
          <w:tcPr>
            <w:tcW w:w="2977" w:type="dxa"/>
            <w:tcBorders>
              <w:right w:val="nil"/>
            </w:tcBorders>
          </w:tcPr>
          <w:p w14:paraId="64DB5D3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14:paraId="4E9492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OR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hideMark/>
          </w:tcPr>
          <w:p w14:paraId="34B2D8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2126" w:type="dxa"/>
            <w:tcBorders>
              <w:left w:val="nil"/>
            </w:tcBorders>
            <w:hideMark/>
          </w:tcPr>
          <w:p w14:paraId="4C195B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AA1A70" w:rsidRPr="00AA1A70" w14:paraId="42928E4B" w14:textId="77777777" w:rsidTr="003D6EC0">
        <w:tc>
          <w:tcPr>
            <w:tcW w:w="2977" w:type="dxa"/>
            <w:tcBorders>
              <w:right w:val="nil"/>
            </w:tcBorders>
          </w:tcPr>
          <w:p w14:paraId="35A8FBD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stable </w:t>
            </w:r>
          </w:p>
          <w:p w14:paraId="2ED1692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32BBCA0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6942EFC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7F5485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7E5CB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0</w:t>
            </w:r>
          </w:p>
          <w:p w14:paraId="35BF1A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  <w:p w14:paraId="7F68430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DE0CCB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41A92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4, 1.12</w:t>
            </w:r>
          </w:p>
          <w:p w14:paraId="5A8161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8, 2.93</w:t>
            </w:r>
          </w:p>
        </w:tc>
        <w:tc>
          <w:tcPr>
            <w:tcW w:w="2126" w:type="dxa"/>
            <w:tcBorders>
              <w:left w:val="nil"/>
            </w:tcBorders>
          </w:tcPr>
          <w:p w14:paraId="308C526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2423A9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  <w:p w14:paraId="11CEB8C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8</w:t>
            </w:r>
          </w:p>
        </w:tc>
      </w:tr>
      <w:tr w:rsidR="00AA1A70" w:rsidRPr="00AA1A70" w14:paraId="5C598D3B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0B69A65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6F1F424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1D3F76F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6C49AD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F75A05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8</w:t>
            </w:r>
          </w:p>
          <w:p w14:paraId="3E943EA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83591B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A23368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7, 0.90</w:t>
            </w:r>
          </w:p>
        </w:tc>
        <w:tc>
          <w:tcPr>
            <w:tcW w:w="2126" w:type="dxa"/>
            <w:tcBorders>
              <w:left w:val="nil"/>
            </w:tcBorders>
          </w:tcPr>
          <w:p w14:paraId="53EEA85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5BDC5C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</w:tr>
    </w:tbl>
    <w:p w14:paraId="728BE8C5" w14:textId="77777777" w:rsidR="00403488" w:rsidRPr="00AA1A70" w:rsidRDefault="00403488" w:rsidP="0021029C">
      <w:r w:rsidRPr="00AA1A70">
        <w:br w:type="page"/>
      </w:r>
    </w:p>
    <w:p w14:paraId="7C6DD3AF" w14:textId="189133D9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5. Association between counting calories and psycho-sociodemographic characteristics, results of univariate analyses.</w:t>
      </w:r>
    </w:p>
    <w:p w14:paraId="4E7A700F" w14:textId="77777777" w:rsidR="00AF7112" w:rsidRPr="00AA1A70" w:rsidRDefault="00AF7112" w:rsidP="0021029C"/>
    <w:tbl>
      <w:tblPr>
        <w:tblStyle w:val="TableGrid"/>
        <w:tblW w:w="9214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661"/>
        <w:gridCol w:w="1764"/>
        <w:gridCol w:w="1645"/>
        <w:gridCol w:w="1792"/>
      </w:tblGrid>
      <w:tr w:rsidR="00AA1A70" w:rsidRPr="00AA1A70" w14:paraId="438F9C1E" w14:textId="77777777" w:rsidTr="003D6EC0">
        <w:tc>
          <w:tcPr>
            <w:tcW w:w="9214" w:type="dxa"/>
            <w:gridSpan w:val="5"/>
            <w:tcBorders>
              <w:bottom w:val="single" w:sz="4" w:space="0" w:color="auto"/>
            </w:tcBorders>
            <w:hideMark/>
          </w:tcPr>
          <w:p w14:paraId="1C5EE6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Counted calories </w:t>
            </w:r>
          </w:p>
          <w:p w14:paraId="7FB0FAB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3C68E80E" w14:textId="77777777" w:rsidTr="003D6EC0">
        <w:tc>
          <w:tcPr>
            <w:tcW w:w="2352" w:type="dxa"/>
            <w:tcBorders>
              <w:right w:val="nil"/>
            </w:tcBorders>
          </w:tcPr>
          <w:p w14:paraId="7765102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tcBorders>
              <w:left w:val="nil"/>
              <w:right w:val="nil"/>
            </w:tcBorders>
            <w:hideMark/>
          </w:tcPr>
          <w:p w14:paraId="7B2884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764" w:type="dxa"/>
            <w:tcBorders>
              <w:left w:val="nil"/>
              <w:right w:val="nil"/>
            </w:tcBorders>
            <w:hideMark/>
          </w:tcPr>
          <w:p w14:paraId="5C76ADC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645" w:type="dxa"/>
            <w:tcBorders>
              <w:left w:val="nil"/>
              <w:right w:val="nil"/>
            </w:tcBorders>
            <w:hideMark/>
          </w:tcPr>
          <w:p w14:paraId="4FF659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792" w:type="dxa"/>
            <w:tcBorders>
              <w:left w:val="nil"/>
            </w:tcBorders>
          </w:tcPr>
          <w:p w14:paraId="38E4CBB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AA1A70" w:rsidRPr="00AA1A70" w14:paraId="70F99BC2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1F9B252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ge (years)</w:t>
            </w:r>
          </w:p>
          <w:p w14:paraId="1DEBED6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7EFF6BC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27D65F3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60FF4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5</w:t>
            </w:r>
          </w:p>
          <w:p w14:paraId="0D32608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60AD565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4D5E5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0, 1.51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4CCF6BA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C62A7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5</w:t>
            </w:r>
          </w:p>
        </w:tc>
        <w:tc>
          <w:tcPr>
            <w:tcW w:w="1792" w:type="dxa"/>
            <w:tcBorders>
              <w:left w:val="nil"/>
            </w:tcBorders>
            <w:vAlign w:val="bottom"/>
          </w:tcPr>
          <w:p w14:paraId="7FAEE0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2DF061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4611FA1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32D967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597697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358F532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5676CEE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6ED0A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9</w:t>
            </w:r>
          </w:p>
          <w:p w14:paraId="6EC9F69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5506421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C23608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0, 0.79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243AD68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045284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792" w:type="dxa"/>
            <w:tcBorders>
              <w:left w:val="nil"/>
            </w:tcBorders>
            <w:vAlign w:val="bottom"/>
          </w:tcPr>
          <w:p w14:paraId="7827E6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2DBC85A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4A40BB4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0D073E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6A04EE7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5A3D67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00B9A28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C9BD7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7</w:t>
            </w:r>
          </w:p>
          <w:p w14:paraId="3194E8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38B4144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F7BDCA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7, 1.65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7DCC2D0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CE97C2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2</w:t>
            </w:r>
          </w:p>
        </w:tc>
        <w:tc>
          <w:tcPr>
            <w:tcW w:w="1792" w:type="dxa"/>
            <w:tcBorders>
              <w:left w:val="nil"/>
            </w:tcBorders>
            <w:vAlign w:val="bottom"/>
          </w:tcPr>
          <w:p w14:paraId="444DC1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607646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6D2CBBC7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7461C0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651352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314D12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74D19DA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89B16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9</w:t>
            </w:r>
          </w:p>
          <w:p w14:paraId="60BDAA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673CBA7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FCB93B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, 1.98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FEFD8A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F578F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9</w:t>
            </w:r>
          </w:p>
        </w:tc>
        <w:tc>
          <w:tcPr>
            <w:tcW w:w="1792" w:type="dxa"/>
            <w:tcBorders>
              <w:left w:val="nil"/>
            </w:tcBorders>
            <w:vAlign w:val="bottom"/>
          </w:tcPr>
          <w:p w14:paraId="2D34A5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57BC484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B82834B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682CBD2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17613E6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08A31EC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74E1793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F3E5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9</w:t>
            </w:r>
          </w:p>
          <w:p w14:paraId="0FAC0A8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561C975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1E6A4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8, 1.73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2836DA5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B6378A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0</w:t>
            </w:r>
          </w:p>
        </w:tc>
        <w:tc>
          <w:tcPr>
            <w:tcW w:w="1792" w:type="dxa"/>
            <w:tcBorders>
              <w:left w:val="nil"/>
            </w:tcBorders>
            <w:vAlign w:val="bottom"/>
          </w:tcPr>
          <w:p w14:paraId="12185C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4BAF349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67F03D3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78F38B5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32348F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25788D0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1CC733B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116C13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6</w:t>
            </w:r>
          </w:p>
          <w:p w14:paraId="00FFA3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6A244F7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E0958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4, 2.09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</w:tcPr>
          <w:p w14:paraId="179CD9D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75DEE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3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</w:tcBorders>
            <w:vAlign w:val="bottom"/>
          </w:tcPr>
          <w:p w14:paraId="69A255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3C5634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5AA89EE" w14:textId="77777777" w:rsidTr="003D6EC0">
        <w:trPr>
          <w:trHeight w:val="868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21C2656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39B82F2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69F4C6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6E6667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</w:tcPr>
          <w:p w14:paraId="698E59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0</w:t>
            </w:r>
          </w:p>
          <w:p w14:paraId="1500735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9</w:t>
            </w:r>
          </w:p>
          <w:p w14:paraId="4D54749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</w:tcPr>
          <w:p w14:paraId="3C0A9FD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EA3287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455296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4, 1.08</w:t>
            </w:r>
          </w:p>
          <w:p w14:paraId="62219D0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1, 2.01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</w:tcPr>
          <w:p w14:paraId="3E92A64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1B01F8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74556C34" w14:textId="77777777" w:rsidTr="003D6EC0">
        <w:trPr>
          <w:trHeight w:val="58"/>
        </w:trPr>
        <w:tc>
          <w:tcPr>
            <w:tcW w:w="2352" w:type="dxa"/>
            <w:vMerge/>
            <w:tcBorders>
              <w:right w:val="nil"/>
            </w:tcBorders>
          </w:tcPr>
          <w:p w14:paraId="6A7A377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</w:tcPr>
          <w:p w14:paraId="6DAEBF6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</w:tcPr>
          <w:p w14:paraId="63F2815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695941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3</w:t>
            </w:r>
          </w:p>
        </w:tc>
        <w:tc>
          <w:tcPr>
            <w:tcW w:w="1792" w:type="dxa"/>
            <w:tcBorders>
              <w:top w:val="nil"/>
              <w:left w:val="nil"/>
            </w:tcBorders>
            <w:vAlign w:val="bottom"/>
          </w:tcPr>
          <w:p w14:paraId="2042C79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3CF0937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4DCE12B1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0C2507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039974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31285E2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74B0C9C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D396E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2</w:t>
            </w:r>
          </w:p>
          <w:p w14:paraId="5F6309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75657D1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17D9E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, 1.01</w:t>
            </w:r>
          </w:p>
        </w:tc>
        <w:tc>
          <w:tcPr>
            <w:tcW w:w="1645" w:type="dxa"/>
            <w:tcBorders>
              <w:left w:val="nil"/>
              <w:right w:val="nil"/>
            </w:tcBorders>
          </w:tcPr>
          <w:p w14:paraId="5B2BBEB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84002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792" w:type="dxa"/>
            <w:tcBorders>
              <w:left w:val="nil"/>
            </w:tcBorders>
            <w:vAlign w:val="bottom"/>
          </w:tcPr>
          <w:p w14:paraId="0ABE96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4C90104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4180E4C1" w14:textId="77777777" w:rsidTr="003D6EC0">
        <w:tc>
          <w:tcPr>
            <w:tcW w:w="2352" w:type="dxa"/>
            <w:tcBorders>
              <w:right w:val="nil"/>
            </w:tcBorders>
            <w:hideMark/>
          </w:tcPr>
          <w:p w14:paraId="75AFFD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7B98F78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365C45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61" w:type="dxa"/>
            <w:tcBorders>
              <w:left w:val="nil"/>
              <w:right w:val="nil"/>
            </w:tcBorders>
          </w:tcPr>
          <w:p w14:paraId="0CD4525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86871A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9DE0D6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0</w:t>
            </w:r>
          </w:p>
          <w:p w14:paraId="06B4350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4A6331D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A7D1A2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C61BB8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6, 1.42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</w:tcPr>
          <w:p w14:paraId="1C636CE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D55AB5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A9BF9A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5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</w:tcBorders>
            <w:vAlign w:val="bottom"/>
          </w:tcPr>
          <w:p w14:paraId="5CC496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CCC37A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D4734B5" w14:textId="77777777" w:rsidTr="003D6EC0">
        <w:trPr>
          <w:trHeight w:val="566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08D4922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5DF804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EDB8CD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</w:tcPr>
          <w:p w14:paraId="17B6484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6FFAC8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598A7D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</w:tcPr>
          <w:p w14:paraId="3102410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E84DA6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09BC1BE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</w:tcPr>
          <w:p w14:paraId="10874F6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FCE3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8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4DA7E69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7F0E3C46" w14:textId="77777777" w:rsidTr="003D6EC0">
        <w:trPr>
          <w:trHeight w:val="257"/>
        </w:trPr>
        <w:tc>
          <w:tcPr>
            <w:tcW w:w="2352" w:type="dxa"/>
            <w:vMerge/>
            <w:tcBorders>
              <w:right w:val="nil"/>
            </w:tcBorders>
          </w:tcPr>
          <w:p w14:paraId="6FBDE08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</w:tcPr>
          <w:p w14:paraId="625AFCD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</w:tcPr>
          <w:p w14:paraId="57A2E30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C67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E45991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9</w:t>
            </w:r>
          </w:p>
        </w:tc>
      </w:tr>
      <w:tr w:rsidR="00AA1A70" w:rsidRPr="00AA1A70" w14:paraId="204C4816" w14:textId="77777777" w:rsidTr="003D6EC0">
        <w:trPr>
          <w:trHeight w:val="872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602B49A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health domain score </w:t>
            </w:r>
          </w:p>
          <w:p w14:paraId="77B49D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70ED6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</w:tcPr>
          <w:p w14:paraId="3F58A5C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6DDA9E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0CBC3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7</w:t>
            </w:r>
          </w:p>
          <w:p w14:paraId="6409BC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  <w:vAlign w:val="bottom"/>
          </w:tcPr>
          <w:p w14:paraId="648CA49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292F60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AF5DE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25746A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</w:tcPr>
          <w:p w14:paraId="7E2A99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4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434A9BE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5689BC9" w14:textId="77777777" w:rsidTr="003D6EC0">
        <w:trPr>
          <w:trHeight w:val="58"/>
        </w:trPr>
        <w:tc>
          <w:tcPr>
            <w:tcW w:w="2352" w:type="dxa"/>
            <w:vMerge/>
            <w:tcBorders>
              <w:right w:val="nil"/>
            </w:tcBorders>
          </w:tcPr>
          <w:p w14:paraId="297632E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vAlign w:val="bottom"/>
          </w:tcPr>
          <w:p w14:paraId="368CC47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  <w:vAlign w:val="bottom"/>
          </w:tcPr>
          <w:p w14:paraId="515A6B5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D5AFF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4CC87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994B9BC" w14:textId="77777777" w:rsidTr="003D6EC0">
        <w:trPr>
          <w:trHeight w:val="772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692D3A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</w:t>
            </w:r>
          </w:p>
          <w:p w14:paraId="072DCB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2E42D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</w:tcPr>
          <w:p w14:paraId="06C40F0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A80950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1E0E03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0</w:t>
            </w:r>
          </w:p>
          <w:p w14:paraId="4B070DB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>0.00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  <w:vAlign w:val="bottom"/>
          </w:tcPr>
          <w:p w14:paraId="68A5F23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14B251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AD9D04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1117D1C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>0.06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</w:tcPr>
          <w:p w14:paraId="59D718D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BE15C6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FA3BDC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47B36E2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0</w:t>
            </w:r>
          </w:p>
        </w:tc>
      </w:tr>
      <w:tr w:rsidR="00AA1A70" w:rsidRPr="00AA1A70" w14:paraId="6F392544" w14:textId="77777777" w:rsidTr="003D6EC0">
        <w:trPr>
          <w:trHeight w:val="326"/>
        </w:trPr>
        <w:tc>
          <w:tcPr>
            <w:tcW w:w="2352" w:type="dxa"/>
            <w:vMerge/>
            <w:tcBorders>
              <w:right w:val="nil"/>
            </w:tcBorders>
          </w:tcPr>
          <w:p w14:paraId="69A641A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vAlign w:val="bottom"/>
          </w:tcPr>
          <w:p w14:paraId="2A31942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  <w:vAlign w:val="bottom"/>
          </w:tcPr>
          <w:p w14:paraId="4B0CCED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7FC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15EDC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FAAD95D" w14:textId="77777777" w:rsidTr="003D6EC0">
        <w:trPr>
          <w:trHeight w:val="1125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7E578C1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Social relationships domain score </w:t>
            </w:r>
          </w:p>
          <w:p w14:paraId="7FA6989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353895E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</w:tcPr>
          <w:p w14:paraId="56DC5A1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E784E7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867E5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  <w:p w14:paraId="54CD128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  <w:vAlign w:val="bottom"/>
          </w:tcPr>
          <w:p w14:paraId="5A4C971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74D233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54D21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2B1250E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</w:tcPr>
          <w:p w14:paraId="78B774D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09D5F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1621C6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1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0BE873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AE7FA70" w14:textId="77777777" w:rsidTr="003D6EC0">
        <w:trPr>
          <w:trHeight w:val="58"/>
        </w:trPr>
        <w:tc>
          <w:tcPr>
            <w:tcW w:w="2352" w:type="dxa"/>
            <w:vMerge/>
            <w:tcBorders>
              <w:right w:val="nil"/>
            </w:tcBorders>
          </w:tcPr>
          <w:p w14:paraId="0861A7F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vAlign w:val="bottom"/>
          </w:tcPr>
          <w:p w14:paraId="257681A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  <w:vAlign w:val="bottom"/>
          </w:tcPr>
          <w:p w14:paraId="4E57ECD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57E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F6258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79B1BFA" w14:textId="77777777" w:rsidTr="003D6EC0">
        <w:trPr>
          <w:trHeight w:val="857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507F59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</w:t>
            </w:r>
          </w:p>
          <w:p w14:paraId="408CFF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C42BBC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72AA03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4</w:t>
            </w:r>
          </w:p>
          <w:p w14:paraId="2951B04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DE575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26C68AF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9CD28C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9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3EA128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79C20DF" w14:textId="77777777" w:rsidTr="003D6EC0">
        <w:trPr>
          <w:trHeight w:val="240"/>
        </w:trPr>
        <w:tc>
          <w:tcPr>
            <w:tcW w:w="2352" w:type="dxa"/>
            <w:vMerge/>
            <w:tcBorders>
              <w:right w:val="nil"/>
            </w:tcBorders>
          </w:tcPr>
          <w:p w14:paraId="248D141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vAlign w:val="bottom"/>
          </w:tcPr>
          <w:p w14:paraId="5349BBF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  <w:vAlign w:val="bottom"/>
          </w:tcPr>
          <w:p w14:paraId="4EBD7A6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DA2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42697D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5F15E12" w14:textId="77777777" w:rsidTr="003D6EC0">
        <w:trPr>
          <w:trHeight w:val="532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7BA5D7F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245AE71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E6108F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BA2E0B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3293FAF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21097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018CF59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7B5FA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3B4D0C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D23F5E2" w14:textId="77777777" w:rsidTr="003D6EC0">
        <w:trPr>
          <w:trHeight w:val="291"/>
        </w:trPr>
        <w:tc>
          <w:tcPr>
            <w:tcW w:w="2352" w:type="dxa"/>
            <w:vMerge/>
            <w:tcBorders>
              <w:right w:val="nil"/>
            </w:tcBorders>
          </w:tcPr>
          <w:p w14:paraId="67B293E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vAlign w:val="bottom"/>
          </w:tcPr>
          <w:p w14:paraId="48E0198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  <w:vAlign w:val="bottom"/>
          </w:tcPr>
          <w:p w14:paraId="5840DE8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A5FCF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9E68F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B663B6D" w14:textId="77777777" w:rsidTr="003D6EC0">
        <w:trPr>
          <w:trHeight w:val="600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479CC4D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6438D2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2F673B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3C1F08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7236063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D9896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01C68A2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38AFB8E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4855B74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6</w:t>
            </w:r>
          </w:p>
        </w:tc>
      </w:tr>
      <w:tr w:rsidR="00AA1A70" w:rsidRPr="00AA1A70" w14:paraId="600E8977" w14:textId="77777777" w:rsidTr="003D6EC0">
        <w:trPr>
          <w:trHeight w:val="223"/>
        </w:trPr>
        <w:tc>
          <w:tcPr>
            <w:tcW w:w="2352" w:type="dxa"/>
            <w:vMerge/>
            <w:tcBorders>
              <w:right w:val="nil"/>
            </w:tcBorders>
          </w:tcPr>
          <w:p w14:paraId="3C02836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right w:val="nil"/>
            </w:tcBorders>
            <w:vAlign w:val="bottom"/>
          </w:tcPr>
          <w:p w14:paraId="47774F0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right w:val="nil"/>
            </w:tcBorders>
            <w:vAlign w:val="bottom"/>
          </w:tcPr>
          <w:p w14:paraId="4720504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4BA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96703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F0934D3" w14:textId="77777777" w:rsidTr="003D6EC0">
        <w:trPr>
          <w:trHeight w:val="600"/>
        </w:trPr>
        <w:tc>
          <w:tcPr>
            <w:tcW w:w="2352" w:type="dxa"/>
            <w:vMerge w:val="restart"/>
            <w:tcBorders>
              <w:right w:val="nil"/>
            </w:tcBorders>
            <w:hideMark/>
          </w:tcPr>
          <w:p w14:paraId="28BC89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63F0E3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2B4EDB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6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B54D9B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5132138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764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9251E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6FFCEA0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4AAC3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vAlign w:val="bottom"/>
          </w:tcPr>
          <w:p w14:paraId="362CC83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AFFDC9B" w14:textId="77777777" w:rsidTr="003D6EC0">
        <w:trPr>
          <w:trHeight w:val="206"/>
        </w:trPr>
        <w:tc>
          <w:tcPr>
            <w:tcW w:w="2352" w:type="dxa"/>
            <w:vMerge/>
            <w:tcBorders>
              <w:bottom w:val="single" w:sz="4" w:space="0" w:color="auto"/>
              <w:right w:val="nil"/>
            </w:tcBorders>
          </w:tcPr>
          <w:p w14:paraId="4F3C7CD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8EE7A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64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59C27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853B8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B4A43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0CFA148D" w14:textId="77777777" w:rsidTr="003D6EC0">
        <w:trPr>
          <w:trHeight w:val="206"/>
        </w:trPr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14:paraId="64BEF64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70F31F24" w14:textId="77777777" w:rsidR="00403488" w:rsidRPr="00AA1A70" w:rsidRDefault="00403488" w:rsidP="0021029C"/>
    <w:p w14:paraId="39FE9194" w14:textId="77777777" w:rsidR="00403488" w:rsidRPr="00AA1A70" w:rsidRDefault="00403488" w:rsidP="0021029C"/>
    <w:p w14:paraId="3FCC496B" w14:textId="77777777" w:rsidR="00AF7112" w:rsidRPr="00AA1A70" w:rsidRDefault="00AF7112" w:rsidP="0021029C">
      <w:pPr>
        <w:rPr>
          <w:rFonts w:eastAsiaTheme="majorEastAsia" w:cstheme="majorBidi"/>
          <w:szCs w:val="32"/>
        </w:rPr>
      </w:pPr>
      <w:r w:rsidRPr="00AA1A70">
        <w:br w:type="page"/>
      </w:r>
    </w:p>
    <w:p w14:paraId="7623AB03" w14:textId="0FC87730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6. Association between counting calories and psycho-sociodemographic characteristics, results of multivariate analyses.</w:t>
      </w:r>
    </w:p>
    <w:p w14:paraId="1F683830" w14:textId="77777777" w:rsidR="00AF7112" w:rsidRPr="00AA1A70" w:rsidRDefault="00AF7112" w:rsidP="0021029C"/>
    <w:tbl>
      <w:tblPr>
        <w:tblStyle w:val="TableGrid"/>
        <w:tblW w:w="9639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410"/>
        <w:gridCol w:w="2126"/>
      </w:tblGrid>
      <w:tr w:rsidR="00AA1A70" w:rsidRPr="00AA1A70" w14:paraId="0397806B" w14:textId="77777777" w:rsidTr="003D6EC0">
        <w:tc>
          <w:tcPr>
            <w:tcW w:w="9639" w:type="dxa"/>
            <w:gridSpan w:val="4"/>
            <w:tcBorders>
              <w:bottom w:val="single" w:sz="4" w:space="0" w:color="auto"/>
            </w:tcBorders>
            <w:hideMark/>
          </w:tcPr>
          <w:p w14:paraId="516480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ed calories 2</w:t>
            </w:r>
          </w:p>
          <w:p w14:paraId="17A3D7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317BBC18" w14:textId="77777777" w:rsidTr="003D6EC0">
        <w:tc>
          <w:tcPr>
            <w:tcW w:w="2977" w:type="dxa"/>
            <w:tcBorders>
              <w:right w:val="nil"/>
            </w:tcBorders>
          </w:tcPr>
          <w:p w14:paraId="662642C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4DD28E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B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37636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E</w:t>
            </w:r>
          </w:p>
        </w:tc>
        <w:tc>
          <w:tcPr>
            <w:tcW w:w="2126" w:type="dxa"/>
            <w:tcBorders>
              <w:left w:val="nil"/>
            </w:tcBorders>
          </w:tcPr>
          <w:p w14:paraId="390FE2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AA1A70" w:rsidRPr="00AA1A70" w14:paraId="684EBEE8" w14:textId="77777777" w:rsidTr="003D6EC0">
        <w:tc>
          <w:tcPr>
            <w:tcW w:w="2977" w:type="dxa"/>
            <w:tcBorders>
              <w:right w:val="nil"/>
            </w:tcBorders>
          </w:tcPr>
          <w:p w14:paraId="72EBA9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tercept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CCCA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6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C76AF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4</w:t>
            </w:r>
          </w:p>
        </w:tc>
        <w:tc>
          <w:tcPr>
            <w:tcW w:w="2126" w:type="dxa"/>
            <w:tcBorders>
              <w:left w:val="nil"/>
            </w:tcBorders>
          </w:tcPr>
          <w:p w14:paraId="602AE2E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5DD8EAE1" w14:textId="77777777" w:rsidTr="003D6EC0">
        <w:tc>
          <w:tcPr>
            <w:tcW w:w="2977" w:type="dxa"/>
            <w:tcBorders>
              <w:right w:val="nil"/>
            </w:tcBorders>
          </w:tcPr>
          <w:p w14:paraId="2FFEBD1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hideMark/>
          </w:tcPr>
          <w:p w14:paraId="5AA83F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OR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hideMark/>
          </w:tcPr>
          <w:p w14:paraId="03A709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2126" w:type="dxa"/>
            <w:tcBorders>
              <w:left w:val="nil"/>
            </w:tcBorders>
            <w:hideMark/>
          </w:tcPr>
          <w:p w14:paraId="3A2FFBB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AA1A70" w:rsidRPr="00AA1A70" w14:paraId="51267B45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65B7B18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532332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085D245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8480E9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F64DA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9</w:t>
            </w:r>
          </w:p>
          <w:p w14:paraId="5B10CF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EFBCF6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D516F8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0, 0.79</w:t>
            </w:r>
          </w:p>
        </w:tc>
        <w:tc>
          <w:tcPr>
            <w:tcW w:w="2126" w:type="dxa"/>
            <w:tcBorders>
              <w:left w:val="nil"/>
            </w:tcBorders>
          </w:tcPr>
          <w:p w14:paraId="08313DB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419E9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</w:tbl>
    <w:p w14:paraId="4C53F5B6" w14:textId="77777777" w:rsidR="00403488" w:rsidRPr="00AA1A70" w:rsidRDefault="00403488" w:rsidP="0021029C">
      <w:r w:rsidRPr="00AA1A70">
        <w:br w:type="page"/>
      </w:r>
    </w:p>
    <w:p w14:paraId="4C061352" w14:textId="032A7B4A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7. Association between exercise and physical activity and psycho-sociodemographic characteristics, results of univariate analyses.</w:t>
      </w:r>
    </w:p>
    <w:p w14:paraId="4F55CE91" w14:textId="77777777" w:rsidR="00AF7112" w:rsidRPr="00AA1A70" w:rsidRDefault="00AF7112" w:rsidP="0021029C"/>
    <w:tbl>
      <w:tblPr>
        <w:tblStyle w:val="TableGrid"/>
        <w:tblW w:w="9021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541"/>
        <w:gridCol w:w="1662"/>
        <w:gridCol w:w="1668"/>
        <w:gridCol w:w="1640"/>
      </w:tblGrid>
      <w:tr w:rsidR="00AA1A70" w:rsidRPr="00AA1A70" w14:paraId="69B9437B" w14:textId="77777777" w:rsidTr="003D6EC0">
        <w:tc>
          <w:tcPr>
            <w:tcW w:w="9021" w:type="dxa"/>
            <w:gridSpan w:val="5"/>
            <w:tcBorders>
              <w:bottom w:val="single" w:sz="4" w:space="0" w:color="auto"/>
            </w:tcBorders>
            <w:hideMark/>
          </w:tcPr>
          <w:p w14:paraId="202000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Exercised or been physically active</w:t>
            </w:r>
          </w:p>
          <w:p w14:paraId="06B506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21B74586" w14:textId="77777777" w:rsidTr="003D6EC0">
        <w:tc>
          <w:tcPr>
            <w:tcW w:w="2510" w:type="dxa"/>
            <w:tcBorders>
              <w:right w:val="nil"/>
            </w:tcBorders>
          </w:tcPr>
          <w:p w14:paraId="035EAC9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hideMark/>
          </w:tcPr>
          <w:p w14:paraId="620ED2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662" w:type="dxa"/>
            <w:tcBorders>
              <w:left w:val="nil"/>
              <w:right w:val="nil"/>
            </w:tcBorders>
            <w:hideMark/>
          </w:tcPr>
          <w:p w14:paraId="6DBBB40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668" w:type="dxa"/>
            <w:tcBorders>
              <w:left w:val="nil"/>
              <w:right w:val="nil"/>
            </w:tcBorders>
            <w:hideMark/>
          </w:tcPr>
          <w:p w14:paraId="54F78C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640" w:type="dxa"/>
            <w:tcBorders>
              <w:left w:val="nil"/>
            </w:tcBorders>
          </w:tcPr>
          <w:p w14:paraId="37D5D7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AA1A70" w:rsidRPr="00AA1A70" w14:paraId="4AB3C41B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0EF2EAF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ge (years)</w:t>
            </w:r>
          </w:p>
          <w:p w14:paraId="182DC6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2F22074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477D49A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C7EEA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5</w:t>
            </w:r>
          </w:p>
          <w:p w14:paraId="1BEA92C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110D61E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972196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8, 1.54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3944BA7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CB2365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5</w:t>
            </w:r>
          </w:p>
        </w:tc>
        <w:tc>
          <w:tcPr>
            <w:tcW w:w="1640" w:type="dxa"/>
            <w:tcBorders>
              <w:left w:val="nil"/>
            </w:tcBorders>
            <w:vAlign w:val="bottom"/>
          </w:tcPr>
          <w:p w14:paraId="7BDC13B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44ECC7A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AFE0C5D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6D771E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0DD4DED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3A754D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4127087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17D73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</w:t>
            </w:r>
          </w:p>
          <w:p w14:paraId="14BF62F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0D458A8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FE1531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, 0.89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423D433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349699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40" w:type="dxa"/>
            <w:tcBorders>
              <w:left w:val="nil"/>
            </w:tcBorders>
            <w:vAlign w:val="bottom"/>
          </w:tcPr>
          <w:p w14:paraId="72652F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  <w:p w14:paraId="2ECD09C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4B86AB81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4F2D0E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0E8585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3356BF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2205E84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7AC13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3</w:t>
            </w:r>
          </w:p>
          <w:p w14:paraId="7F817C6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58EC48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116369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0, 1.32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7C39775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3A3B32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0</w:t>
            </w:r>
          </w:p>
        </w:tc>
        <w:tc>
          <w:tcPr>
            <w:tcW w:w="1640" w:type="dxa"/>
            <w:tcBorders>
              <w:left w:val="nil"/>
            </w:tcBorders>
            <w:vAlign w:val="bottom"/>
          </w:tcPr>
          <w:p w14:paraId="7A1C86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335B2AD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56A1ACF7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086E5F5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0D4B45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1BBCA78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2F72FFC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9CADE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143</w:t>
            </w:r>
          </w:p>
          <w:p w14:paraId="26C17F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684B431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A5AD61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9, 2.21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79D4751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69DD9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9</w:t>
            </w:r>
          </w:p>
        </w:tc>
        <w:tc>
          <w:tcPr>
            <w:tcW w:w="1640" w:type="dxa"/>
            <w:tcBorders>
              <w:left w:val="nil"/>
            </w:tcBorders>
            <w:vAlign w:val="bottom"/>
          </w:tcPr>
          <w:p w14:paraId="50A5BA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00E46FC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0065F7F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137560F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1916A6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14F969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3F6058C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E3B657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  <w:p w14:paraId="77AFB05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A0DB3A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AB10B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6, 1.49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2508341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6C435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</w:tc>
        <w:tc>
          <w:tcPr>
            <w:tcW w:w="1640" w:type="dxa"/>
            <w:tcBorders>
              <w:left w:val="nil"/>
            </w:tcBorders>
            <w:vAlign w:val="bottom"/>
          </w:tcPr>
          <w:p w14:paraId="70413D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  <w:p w14:paraId="11CE3CF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249B216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7F8A5DB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7A39C9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15E247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24EB00C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68903C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57</w:t>
            </w:r>
          </w:p>
          <w:p w14:paraId="3162689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7545D4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A8A30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3, 3.36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5279265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CC005B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3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</w:tcBorders>
            <w:vAlign w:val="bottom"/>
          </w:tcPr>
          <w:p w14:paraId="3DA7DC8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BC2FBF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81C2CB8" w14:textId="77777777" w:rsidTr="003D6EC0">
        <w:trPr>
          <w:trHeight w:val="882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5041D10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07FCEDF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0D429A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4F28B6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</w:tcPr>
          <w:p w14:paraId="67DB24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7</w:t>
            </w:r>
          </w:p>
          <w:p w14:paraId="5D13F7B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0</w:t>
            </w:r>
          </w:p>
          <w:p w14:paraId="6212668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</w:tcPr>
          <w:p w14:paraId="76F3C3A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0A58E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A4B0F5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, 1.01</w:t>
            </w:r>
          </w:p>
          <w:p w14:paraId="5C99282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9, 1.83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</w:tcPr>
          <w:p w14:paraId="7AA6E6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6FE826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1C8BF9A" w14:textId="77777777" w:rsidTr="003D6EC0">
        <w:trPr>
          <w:trHeight w:val="58"/>
        </w:trPr>
        <w:tc>
          <w:tcPr>
            <w:tcW w:w="2510" w:type="dxa"/>
            <w:vMerge/>
            <w:tcBorders>
              <w:right w:val="nil"/>
            </w:tcBorders>
          </w:tcPr>
          <w:p w14:paraId="2BEC508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23DB3CE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2CBBC07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39D41DB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7</w:t>
            </w:r>
          </w:p>
        </w:tc>
        <w:tc>
          <w:tcPr>
            <w:tcW w:w="1640" w:type="dxa"/>
            <w:tcBorders>
              <w:top w:val="nil"/>
              <w:left w:val="nil"/>
            </w:tcBorders>
            <w:vAlign w:val="bottom"/>
          </w:tcPr>
          <w:p w14:paraId="198549C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296B3B2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2E45D990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5D6B43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770A379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5E03290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 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3A4A63A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2DD397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8</w:t>
            </w:r>
          </w:p>
          <w:p w14:paraId="0BF318A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0805608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155458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9, 0.79</w:t>
            </w:r>
          </w:p>
        </w:tc>
        <w:tc>
          <w:tcPr>
            <w:tcW w:w="1668" w:type="dxa"/>
            <w:tcBorders>
              <w:left w:val="nil"/>
              <w:right w:val="nil"/>
            </w:tcBorders>
          </w:tcPr>
          <w:p w14:paraId="4F58489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E6BE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640" w:type="dxa"/>
            <w:tcBorders>
              <w:left w:val="nil"/>
            </w:tcBorders>
            <w:vAlign w:val="bottom"/>
          </w:tcPr>
          <w:p w14:paraId="172DAE3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0</w:t>
            </w:r>
          </w:p>
          <w:p w14:paraId="4E80623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EC41EEF" w14:textId="77777777" w:rsidTr="003D6EC0">
        <w:tc>
          <w:tcPr>
            <w:tcW w:w="2510" w:type="dxa"/>
            <w:tcBorders>
              <w:right w:val="nil"/>
            </w:tcBorders>
            <w:hideMark/>
          </w:tcPr>
          <w:p w14:paraId="48B8388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5E5CD33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2A1F55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 w14:paraId="0F0D86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4F05C2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40BA7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2</w:t>
            </w:r>
          </w:p>
          <w:p w14:paraId="2E21B1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5D94CD8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09D70A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2F7DB3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, 1.01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19A17BF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31D61E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942F84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</w:tcBorders>
            <w:vAlign w:val="bottom"/>
          </w:tcPr>
          <w:p w14:paraId="193C59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3B4AC71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659434E" w14:textId="77777777" w:rsidTr="003D6EC0">
        <w:trPr>
          <w:trHeight w:val="480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04E39A6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2AA74A9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EE66A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882994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653F2D9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6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3C573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08FEB0B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8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DCDF1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7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50C08F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54F2EDF" w14:textId="77777777" w:rsidTr="003D6EC0">
        <w:trPr>
          <w:trHeight w:val="343"/>
        </w:trPr>
        <w:tc>
          <w:tcPr>
            <w:tcW w:w="2510" w:type="dxa"/>
            <w:vMerge/>
            <w:tcBorders>
              <w:right w:val="nil"/>
            </w:tcBorders>
          </w:tcPr>
          <w:p w14:paraId="2977B1A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6FE7DF0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2D63538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88290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099BF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2</w:t>
            </w:r>
          </w:p>
        </w:tc>
      </w:tr>
      <w:tr w:rsidR="00AA1A70" w:rsidRPr="00AA1A70" w14:paraId="0AA4CDD2" w14:textId="77777777" w:rsidTr="003D6EC0">
        <w:trPr>
          <w:trHeight w:val="806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29C603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health domain score </w:t>
            </w:r>
          </w:p>
          <w:p w14:paraId="2C911F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66780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BC55A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9</w:t>
            </w:r>
          </w:p>
          <w:p w14:paraId="3D299C5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05EE88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540A7A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30FFC2F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5EE823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0892F28A" w14:textId="77777777" w:rsidTr="003D6EC0">
        <w:trPr>
          <w:trHeight w:val="291"/>
        </w:trPr>
        <w:tc>
          <w:tcPr>
            <w:tcW w:w="2510" w:type="dxa"/>
            <w:vMerge/>
            <w:tcBorders>
              <w:right w:val="nil"/>
            </w:tcBorders>
          </w:tcPr>
          <w:p w14:paraId="6F78990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0092792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0E3FAE0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03437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4400F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08140E82" w14:textId="77777777" w:rsidTr="003D6EC0">
        <w:trPr>
          <w:trHeight w:val="857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086F4C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</w:t>
            </w:r>
          </w:p>
          <w:p w14:paraId="30DCAF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</w:t>
            </w:r>
            <w:r w:rsidRPr="00AA1A70">
              <w:rPr>
                <w:b w:val="0"/>
                <w:bCs/>
              </w:rPr>
              <w:lastRenderedPageBreak/>
              <w:t xml:space="preserve"> </w:t>
            </w:r>
          </w:p>
          <w:p w14:paraId="1D46E0D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32BF87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  <w:p w14:paraId="08E8943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0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D8B2D1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3F4EAC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841FA2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1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262582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09005A2" w14:textId="77777777" w:rsidTr="003D6EC0">
        <w:trPr>
          <w:trHeight w:val="240"/>
        </w:trPr>
        <w:tc>
          <w:tcPr>
            <w:tcW w:w="2510" w:type="dxa"/>
            <w:vMerge/>
            <w:tcBorders>
              <w:right w:val="nil"/>
            </w:tcBorders>
          </w:tcPr>
          <w:p w14:paraId="047D3FE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5409875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0C99E93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9426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987FA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B9C262E" w14:textId="77777777" w:rsidTr="003D6EC0">
        <w:trPr>
          <w:trHeight w:val="1114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4034F3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Social relationships domain score </w:t>
            </w:r>
          </w:p>
          <w:p w14:paraId="4A7F21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A2566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7DCA2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  <w:p w14:paraId="4645144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327890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7EC1F72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233E39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5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4BB00A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02FF66DB" w14:textId="77777777" w:rsidTr="003D6EC0">
        <w:trPr>
          <w:trHeight w:val="257"/>
        </w:trPr>
        <w:tc>
          <w:tcPr>
            <w:tcW w:w="2510" w:type="dxa"/>
            <w:vMerge/>
            <w:tcBorders>
              <w:right w:val="nil"/>
            </w:tcBorders>
          </w:tcPr>
          <w:p w14:paraId="7071914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4FDEE6B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35470FC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4BF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C9032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498F277" w14:textId="77777777" w:rsidTr="003D6EC0">
        <w:trPr>
          <w:trHeight w:val="857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1B198A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</w:t>
            </w:r>
          </w:p>
          <w:p w14:paraId="3DD4815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C7281F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FF052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71AAD79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21CC4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  <w:p w14:paraId="64B687F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98B285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2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7A972CA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8341E32" w14:textId="77777777" w:rsidTr="003D6EC0">
        <w:trPr>
          <w:trHeight w:val="240"/>
        </w:trPr>
        <w:tc>
          <w:tcPr>
            <w:tcW w:w="2510" w:type="dxa"/>
            <w:vMerge/>
            <w:tcBorders>
              <w:right w:val="nil"/>
            </w:tcBorders>
          </w:tcPr>
          <w:p w14:paraId="4A9A730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223ADAE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46ECE58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2F21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03624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5822A3C" w14:textId="77777777" w:rsidTr="003D6EC0">
        <w:trPr>
          <w:trHeight w:val="583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32774CB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25C5E4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33E30B3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832A1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396538D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B4251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A41049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B5AF7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3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1BD56B4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F4E5BE6" w14:textId="77777777" w:rsidTr="003D6EC0">
        <w:trPr>
          <w:trHeight w:val="240"/>
        </w:trPr>
        <w:tc>
          <w:tcPr>
            <w:tcW w:w="2510" w:type="dxa"/>
            <w:vMerge/>
            <w:tcBorders>
              <w:right w:val="nil"/>
            </w:tcBorders>
          </w:tcPr>
          <w:p w14:paraId="4D9B21A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5366E60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2D94472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A997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65ED6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6DD266C" w14:textId="77777777" w:rsidTr="003D6EC0">
        <w:trPr>
          <w:trHeight w:val="634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6C2849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60A2BB6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DFCE2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97E685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117592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0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68A70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6814D37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020141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054A85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AE904DD" w14:textId="77777777" w:rsidTr="003D6EC0">
        <w:trPr>
          <w:trHeight w:val="189"/>
        </w:trPr>
        <w:tc>
          <w:tcPr>
            <w:tcW w:w="2510" w:type="dxa"/>
            <w:vMerge/>
            <w:tcBorders>
              <w:right w:val="nil"/>
            </w:tcBorders>
          </w:tcPr>
          <w:p w14:paraId="3D17CA6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right w:val="nil"/>
            </w:tcBorders>
            <w:vAlign w:val="bottom"/>
          </w:tcPr>
          <w:p w14:paraId="54BC9F7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right w:val="nil"/>
            </w:tcBorders>
            <w:vAlign w:val="bottom"/>
          </w:tcPr>
          <w:p w14:paraId="633E18F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127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477970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AC14BA9" w14:textId="77777777" w:rsidTr="003D6EC0">
        <w:trPr>
          <w:trHeight w:val="549"/>
        </w:trPr>
        <w:tc>
          <w:tcPr>
            <w:tcW w:w="2510" w:type="dxa"/>
            <w:vMerge w:val="restart"/>
            <w:tcBorders>
              <w:right w:val="nil"/>
            </w:tcBorders>
            <w:hideMark/>
          </w:tcPr>
          <w:p w14:paraId="786C63A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713807E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D94546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4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E77D14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25A3ADE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4</w:t>
            </w:r>
          </w:p>
        </w:tc>
        <w:tc>
          <w:tcPr>
            <w:tcW w:w="166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352C04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68A7ED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0D4EB20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5</w:t>
            </w:r>
          </w:p>
        </w:tc>
        <w:tc>
          <w:tcPr>
            <w:tcW w:w="1640" w:type="dxa"/>
            <w:tcBorders>
              <w:left w:val="nil"/>
              <w:bottom w:val="nil"/>
            </w:tcBorders>
            <w:vAlign w:val="bottom"/>
          </w:tcPr>
          <w:p w14:paraId="1F0F58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5F13CB7" w14:textId="77777777" w:rsidTr="003D6EC0">
        <w:trPr>
          <w:trHeight w:val="257"/>
        </w:trPr>
        <w:tc>
          <w:tcPr>
            <w:tcW w:w="2510" w:type="dxa"/>
            <w:vMerge/>
            <w:tcBorders>
              <w:bottom w:val="single" w:sz="4" w:space="0" w:color="auto"/>
              <w:right w:val="nil"/>
            </w:tcBorders>
          </w:tcPr>
          <w:p w14:paraId="54804CF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4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16616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A3579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394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239FE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BE3B92D" w14:textId="77777777" w:rsidTr="003D6EC0">
        <w:trPr>
          <w:trHeight w:val="257"/>
        </w:trPr>
        <w:tc>
          <w:tcPr>
            <w:tcW w:w="9021" w:type="dxa"/>
            <w:gridSpan w:val="5"/>
            <w:tcBorders>
              <w:top w:val="single" w:sz="4" w:space="0" w:color="auto"/>
            </w:tcBorders>
          </w:tcPr>
          <w:p w14:paraId="52B319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2A43C4DF" w14:textId="77777777" w:rsidR="00403488" w:rsidRPr="00AA1A70" w:rsidRDefault="00403488" w:rsidP="0021029C"/>
    <w:p w14:paraId="04E46A78" w14:textId="77777777" w:rsidR="00403488" w:rsidRPr="00AA1A70" w:rsidRDefault="00403488" w:rsidP="0021029C">
      <w:r w:rsidRPr="00AA1A70">
        <w:br w:type="page"/>
      </w:r>
    </w:p>
    <w:p w14:paraId="49D52DB3" w14:textId="110836C9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8. Association between taking diet pills and psycho-sociodemographic characteristics, results of univariate analyses.</w:t>
      </w:r>
    </w:p>
    <w:p w14:paraId="5E08ADD2" w14:textId="77777777" w:rsidR="00AF7112" w:rsidRPr="00AA1A70" w:rsidRDefault="00AF7112" w:rsidP="0021029C"/>
    <w:tbl>
      <w:tblPr>
        <w:tblStyle w:val="TableGrid"/>
        <w:tblW w:w="8647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1559"/>
        <w:gridCol w:w="1559"/>
      </w:tblGrid>
      <w:tr w:rsidR="00AA1A70" w:rsidRPr="00AA1A70" w14:paraId="0B1927D5" w14:textId="77777777" w:rsidTr="003D6EC0">
        <w:tc>
          <w:tcPr>
            <w:tcW w:w="8647" w:type="dxa"/>
            <w:gridSpan w:val="5"/>
            <w:tcBorders>
              <w:bottom w:val="single" w:sz="4" w:space="0" w:color="auto"/>
            </w:tcBorders>
            <w:hideMark/>
          </w:tcPr>
          <w:p w14:paraId="1246F7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Taken diet pills</w:t>
            </w:r>
          </w:p>
          <w:p w14:paraId="477FC0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6DFD0938" w14:textId="77777777" w:rsidTr="003D6EC0">
        <w:tc>
          <w:tcPr>
            <w:tcW w:w="2410" w:type="dxa"/>
            <w:tcBorders>
              <w:right w:val="nil"/>
            </w:tcBorders>
          </w:tcPr>
          <w:p w14:paraId="5F19C0C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7A05D7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hideMark/>
          </w:tcPr>
          <w:p w14:paraId="4D37AC0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BD05C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559" w:type="dxa"/>
            <w:tcBorders>
              <w:left w:val="nil"/>
            </w:tcBorders>
          </w:tcPr>
          <w:p w14:paraId="33736BD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AA1A70" w:rsidRPr="00AA1A70" w14:paraId="1A37027D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1F579B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ge (years)</w:t>
            </w:r>
          </w:p>
          <w:p w14:paraId="7EFC699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346C41C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23C9C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FFFCA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3.37</w:t>
            </w:r>
          </w:p>
          <w:p w14:paraId="2316E47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46A09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08A822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20, 9.4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B0548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3A7C6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66919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8</w:t>
            </w:r>
          </w:p>
          <w:p w14:paraId="790A464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78610E21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B67301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50AC51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7DC7F39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AD9737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330C8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0</w:t>
            </w:r>
          </w:p>
          <w:p w14:paraId="01869A4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D8651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FABEE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9, 1.3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EABEC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5A568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7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159A73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154417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025187D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3E68114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396AE1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546635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010951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73481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35</w:t>
            </w:r>
          </w:p>
          <w:p w14:paraId="4453260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E777B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EE8B4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4, 4.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52E0C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686122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9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20723BA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596844D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A968818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7A2931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196F110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54EBE41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89973C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FBB96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3</w:t>
            </w:r>
          </w:p>
          <w:p w14:paraId="2104F7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A2E9E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2F353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8, 1.5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D16BC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C2081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4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06053A5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19C773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40F7EA17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3BEFD80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7B3EB60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2FD9A9D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5691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01B8BC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  <w:p w14:paraId="2BCDD67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A95B2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61B1C2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6, 2.2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129E2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A498C7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3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329F873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2D12B00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24ACCF28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01DC3D4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7927030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68AD60D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691BC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15A9A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9</w:t>
            </w:r>
          </w:p>
          <w:p w14:paraId="0BE2FC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0BD67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72FAEA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, 4.4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B4CBBF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9D49D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bottom"/>
          </w:tcPr>
          <w:p w14:paraId="0CA1468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9</w:t>
            </w:r>
          </w:p>
          <w:p w14:paraId="221BEF0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60913AD6" w14:textId="77777777" w:rsidTr="003D6EC0">
        <w:trPr>
          <w:trHeight w:val="84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14940A8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0E656E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645110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14F93A3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383B8F3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FF15FF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9FC12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71</w:t>
            </w:r>
          </w:p>
          <w:p w14:paraId="666AFF0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48</w:t>
            </w:r>
          </w:p>
          <w:p w14:paraId="31C733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420B80D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E5A4EB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98B56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4, 2.42</w:t>
            </w:r>
          </w:p>
          <w:p w14:paraId="7185C5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, 1.3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4081F7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5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36AB315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D87AAB4" w14:textId="77777777" w:rsidTr="003D6EC0">
        <w:trPr>
          <w:trHeight w:val="531"/>
        </w:trPr>
        <w:tc>
          <w:tcPr>
            <w:tcW w:w="2410" w:type="dxa"/>
            <w:vMerge/>
            <w:tcBorders>
              <w:right w:val="nil"/>
            </w:tcBorders>
          </w:tcPr>
          <w:p w14:paraId="3E8B083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76C73C6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466645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72414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3E2E9E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E6594A3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78AC81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0CF78B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0FBD51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F858B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E6FB7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4</w:t>
            </w:r>
          </w:p>
          <w:p w14:paraId="6EDD8A5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1059E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257004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, 0.8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B1ED6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AED1A7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59" w:type="dxa"/>
            <w:tcBorders>
              <w:left w:val="nil"/>
            </w:tcBorders>
            <w:vAlign w:val="bottom"/>
          </w:tcPr>
          <w:p w14:paraId="651D8B8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2</w:t>
            </w:r>
          </w:p>
          <w:p w14:paraId="397F297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7F4D6888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7A04211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0B7603B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497A2C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F127E7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38B4D9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22D4F8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2</w:t>
            </w:r>
          </w:p>
          <w:p w14:paraId="1F5109E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F568D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BC3D80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3422D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, 2.2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CE9ABB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B6DE05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144B81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bottom"/>
          </w:tcPr>
          <w:p w14:paraId="1457D4B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0888B32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2BE5AA10" w14:textId="77777777" w:rsidTr="003D6EC0">
        <w:trPr>
          <w:trHeight w:val="60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57B01E4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1A870A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9B8EE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6B09D0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508502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0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9B7938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32A4812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BFBBB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336104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6</w:t>
            </w:r>
          </w:p>
        </w:tc>
      </w:tr>
      <w:tr w:rsidR="00AA1A70" w:rsidRPr="00AA1A70" w14:paraId="769C2FC8" w14:textId="77777777" w:rsidTr="003D6EC0">
        <w:trPr>
          <w:trHeight w:val="223"/>
        </w:trPr>
        <w:tc>
          <w:tcPr>
            <w:tcW w:w="2410" w:type="dxa"/>
            <w:vMerge/>
            <w:tcBorders>
              <w:right w:val="nil"/>
            </w:tcBorders>
          </w:tcPr>
          <w:p w14:paraId="24B9EFE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bottom"/>
          </w:tcPr>
          <w:p w14:paraId="0C34F3F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66811BE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187B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05276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04CAE54" w14:textId="77777777" w:rsidTr="003D6EC0">
        <w:trPr>
          <w:trHeight w:val="771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60E213F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health domain score </w:t>
            </w:r>
          </w:p>
          <w:p w14:paraId="5C24042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CC032D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46A76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5</w:t>
            </w:r>
          </w:p>
          <w:p w14:paraId="234899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24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341FC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  <w:p w14:paraId="05746A5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E1F9E0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7DFF90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B041D19" w14:textId="77777777" w:rsidTr="003D6EC0">
        <w:trPr>
          <w:trHeight w:val="326"/>
        </w:trPr>
        <w:tc>
          <w:tcPr>
            <w:tcW w:w="2410" w:type="dxa"/>
            <w:vMerge/>
            <w:tcBorders>
              <w:right w:val="nil"/>
            </w:tcBorders>
          </w:tcPr>
          <w:p w14:paraId="28C89B4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bottom"/>
          </w:tcPr>
          <w:p w14:paraId="32F955D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2260218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235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2F6396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4</w:t>
            </w:r>
          </w:p>
        </w:tc>
      </w:tr>
      <w:tr w:rsidR="00AA1A70" w:rsidRPr="00AA1A70" w14:paraId="5991329B" w14:textId="77777777" w:rsidTr="003D6EC0">
        <w:trPr>
          <w:trHeight w:val="806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77DD204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</w:t>
            </w:r>
          </w:p>
          <w:p w14:paraId="792BEF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2586519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CF460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2</w:t>
            </w:r>
          </w:p>
          <w:p w14:paraId="3633522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7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9E256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  <w:p w14:paraId="2B1AE51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1D3C4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2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7432BD3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D611A94" w14:textId="77777777" w:rsidTr="003D6EC0">
        <w:trPr>
          <w:trHeight w:val="298"/>
        </w:trPr>
        <w:tc>
          <w:tcPr>
            <w:tcW w:w="2410" w:type="dxa"/>
            <w:vMerge/>
            <w:tcBorders>
              <w:right w:val="nil"/>
            </w:tcBorders>
          </w:tcPr>
          <w:p w14:paraId="324F3F7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bottom"/>
          </w:tcPr>
          <w:p w14:paraId="2543C7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343BD8B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F6C5F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4167A5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CBD6DD9" w14:textId="77777777" w:rsidTr="003D6EC0">
        <w:trPr>
          <w:trHeight w:val="1114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1455CA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Social relationships domain score </w:t>
            </w:r>
          </w:p>
          <w:p w14:paraId="4D0172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BA1CC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939C5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</w:t>
            </w:r>
          </w:p>
          <w:p w14:paraId="585536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1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8247B9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  <w:p w14:paraId="0AA71CC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8073FC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592788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16B76D3" w14:textId="77777777" w:rsidTr="003D6EC0">
        <w:trPr>
          <w:trHeight w:val="257"/>
        </w:trPr>
        <w:tc>
          <w:tcPr>
            <w:tcW w:w="2410" w:type="dxa"/>
            <w:vMerge/>
            <w:tcBorders>
              <w:right w:val="nil"/>
            </w:tcBorders>
          </w:tcPr>
          <w:p w14:paraId="6A2C180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bottom"/>
          </w:tcPr>
          <w:p w14:paraId="38A31B4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645AAFA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12C9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9CB258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6B7981D" w14:textId="77777777" w:rsidTr="003D6EC0">
        <w:trPr>
          <w:trHeight w:val="754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2BA3AC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</w:t>
            </w:r>
          </w:p>
          <w:p w14:paraId="2D6D614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83A704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4F171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0</w:t>
            </w:r>
          </w:p>
          <w:p w14:paraId="4D8A57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9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F39DC4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1</w:t>
            </w:r>
          </w:p>
          <w:p w14:paraId="79C421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4423A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2BBF589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0BA387C" w14:textId="77777777" w:rsidTr="003D6EC0">
        <w:trPr>
          <w:trHeight w:val="343"/>
        </w:trPr>
        <w:tc>
          <w:tcPr>
            <w:tcW w:w="2410" w:type="dxa"/>
            <w:vMerge/>
            <w:tcBorders>
              <w:right w:val="nil"/>
            </w:tcBorders>
          </w:tcPr>
          <w:p w14:paraId="2C536DE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bottom"/>
          </w:tcPr>
          <w:p w14:paraId="17ABD07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3569631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0C09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3C2516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899F695" w14:textId="77777777" w:rsidTr="003D6EC0">
        <w:trPr>
          <w:trHeight w:val="532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2315B2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127C46A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4AFDB4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97CCF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3440638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53601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23D67B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640308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1793B52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8</w:t>
            </w:r>
          </w:p>
        </w:tc>
      </w:tr>
      <w:tr w:rsidR="00AA1A70" w:rsidRPr="00AA1A70" w14:paraId="5AA0F2D1" w14:textId="77777777" w:rsidTr="003D6EC0">
        <w:trPr>
          <w:trHeight w:val="291"/>
        </w:trPr>
        <w:tc>
          <w:tcPr>
            <w:tcW w:w="2410" w:type="dxa"/>
            <w:vMerge/>
            <w:tcBorders>
              <w:right w:val="nil"/>
            </w:tcBorders>
          </w:tcPr>
          <w:p w14:paraId="6595824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bottom"/>
          </w:tcPr>
          <w:p w14:paraId="33B4AB7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35222EB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64D4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EAFD5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3BEB72C1" w14:textId="77777777" w:rsidTr="003D6EC0">
        <w:trPr>
          <w:trHeight w:val="566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6B901F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130CE1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031DF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469720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1C49317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4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EFB8C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5354935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EA67E9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045495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2106C9E" w14:textId="77777777" w:rsidTr="003D6EC0">
        <w:trPr>
          <w:trHeight w:val="257"/>
        </w:trPr>
        <w:tc>
          <w:tcPr>
            <w:tcW w:w="2410" w:type="dxa"/>
            <w:vMerge/>
            <w:tcBorders>
              <w:right w:val="nil"/>
            </w:tcBorders>
          </w:tcPr>
          <w:p w14:paraId="529E31A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bottom"/>
          </w:tcPr>
          <w:p w14:paraId="19E4925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bottom"/>
          </w:tcPr>
          <w:p w14:paraId="70CEDAE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B2000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9B7FA7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1</w:t>
            </w:r>
          </w:p>
        </w:tc>
      </w:tr>
      <w:tr w:rsidR="00AA1A70" w:rsidRPr="00AA1A70" w14:paraId="1120D070" w14:textId="77777777" w:rsidTr="003D6EC0">
        <w:trPr>
          <w:trHeight w:val="497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1B23A4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416B41D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ACA499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D7640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4C9B513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D8758D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4C67E9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984120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9</w:t>
            </w:r>
          </w:p>
        </w:tc>
        <w:tc>
          <w:tcPr>
            <w:tcW w:w="1559" w:type="dxa"/>
            <w:tcBorders>
              <w:left w:val="nil"/>
              <w:bottom w:val="nil"/>
            </w:tcBorders>
            <w:vAlign w:val="bottom"/>
          </w:tcPr>
          <w:p w14:paraId="6AB3DC8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C9BEA2A" w14:textId="77777777" w:rsidTr="003D6EC0">
        <w:trPr>
          <w:trHeight w:val="309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</w:tcPr>
          <w:p w14:paraId="32E9098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1FDD7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7FA1A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A515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6BEB1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7DAA7E8A" w14:textId="77777777" w:rsidTr="003D6EC0">
        <w:trPr>
          <w:trHeight w:val="309"/>
        </w:trPr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747312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10C56FFE" w14:textId="77777777" w:rsidR="00403488" w:rsidRPr="00AA1A70" w:rsidRDefault="00403488" w:rsidP="0021029C"/>
    <w:p w14:paraId="0166207E" w14:textId="77777777" w:rsidR="00403488" w:rsidRPr="00AA1A70" w:rsidRDefault="00403488" w:rsidP="0021029C">
      <w:r w:rsidRPr="00AA1A70">
        <w:br w:type="page"/>
      </w:r>
    </w:p>
    <w:p w14:paraId="45F9449C" w14:textId="7C101BD2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9. Association between use special products and psycho-sociodemographic characteristics, results of univariate analyses.</w:t>
      </w:r>
    </w:p>
    <w:p w14:paraId="10466287" w14:textId="77777777" w:rsidR="00AF7112" w:rsidRPr="00AA1A70" w:rsidRDefault="00AF7112" w:rsidP="0021029C"/>
    <w:tbl>
      <w:tblPr>
        <w:tblStyle w:val="TableGrid"/>
        <w:tblW w:w="8790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95"/>
        <w:gridCol w:w="1595"/>
        <w:gridCol w:w="1595"/>
        <w:gridCol w:w="1595"/>
      </w:tblGrid>
      <w:tr w:rsidR="00AA1A70" w:rsidRPr="00AA1A70" w14:paraId="6F394BA1" w14:textId="77777777" w:rsidTr="003D6EC0">
        <w:tc>
          <w:tcPr>
            <w:tcW w:w="8790" w:type="dxa"/>
            <w:gridSpan w:val="5"/>
            <w:tcBorders>
              <w:bottom w:val="single" w:sz="4" w:space="0" w:color="auto"/>
            </w:tcBorders>
            <w:hideMark/>
          </w:tcPr>
          <w:p w14:paraId="06C9EF6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Used special products such as powdered supplements</w:t>
            </w:r>
          </w:p>
          <w:p w14:paraId="0BF273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642D42FD" w14:textId="77777777" w:rsidTr="003D6EC0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041747D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C2CC4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6EB2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C22B7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</w:tcBorders>
          </w:tcPr>
          <w:p w14:paraId="0D0A6E1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AA1A70" w:rsidRPr="00AA1A70" w14:paraId="0414CAD9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376FC25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ge (years)</w:t>
            </w:r>
          </w:p>
          <w:p w14:paraId="557E98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74AE83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66090CB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439CA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3</w:t>
            </w:r>
          </w:p>
          <w:p w14:paraId="380870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36E0C34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7B182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, 0.87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1FEEB33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35DF75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66E6541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9</w:t>
            </w:r>
          </w:p>
          <w:p w14:paraId="2D35CD6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270BC80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2CB69AA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7458F9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1471195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51E6884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40806C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8</w:t>
            </w:r>
          </w:p>
          <w:p w14:paraId="12F8F6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7413AB2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9946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7, 1.27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60287AF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C02F3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2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685013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2F600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43867F48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09FC364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2BBBB3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5AD422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172A37F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9B2CFC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55</w:t>
            </w:r>
          </w:p>
          <w:p w14:paraId="6BD920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03AFF6C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09C136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5, 2.85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4EA0423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518E08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566A0C0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3D5D68B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5F9AA120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19CDC85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068BB3F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388480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4E33FA3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B13828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2</w:t>
            </w:r>
          </w:p>
          <w:p w14:paraId="768327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208B29E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5D45A0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, 1.37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0E8E1B0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CAFB1A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7B3E88B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910A24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E2EAC7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2789BFB0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A2431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6989E7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6A7131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1382887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1BA94A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3</w:t>
            </w:r>
          </w:p>
          <w:p w14:paraId="3DE5867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296434C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448D2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3, 1.69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78CB60D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D4E8F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7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39F1EC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0F87AC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68CA7FAC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6A8B95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07F93C4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7F89448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5016003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713722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28</w:t>
            </w:r>
          </w:p>
          <w:p w14:paraId="401048F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4BCD22E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7C097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, 3.05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5276D6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4026B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6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</w:tcBorders>
            <w:vAlign w:val="bottom"/>
          </w:tcPr>
          <w:p w14:paraId="5BE6360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29B390E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3CB3BDFA" w14:textId="77777777" w:rsidTr="003D6EC0">
        <w:trPr>
          <w:trHeight w:val="822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B90EB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41A9B3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26534F5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651721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</w:tcPr>
          <w:p w14:paraId="435DEF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2</w:t>
            </w:r>
          </w:p>
          <w:p w14:paraId="05BE159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2</w:t>
            </w:r>
          </w:p>
          <w:p w14:paraId="684F9E4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</w:tcPr>
          <w:p w14:paraId="51788BE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89CAD0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DA7E78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4, 1.15</w:t>
            </w:r>
          </w:p>
          <w:p w14:paraId="3D68E52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7, 1.0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7C2CDAB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3</w:t>
            </w: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5FCFA9D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568FD874" w14:textId="77777777" w:rsidTr="003D6EC0">
        <w:trPr>
          <w:trHeight w:val="549"/>
        </w:trPr>
        <w:tc>
          <w:tcPr>
            <w:tcW w:w="2410" w:type="dxa"/>
            <w:vMerge/>
            <w:tcBorders>
              <w:right w:val="nil"/>
            </w:tcBorders>
          </w:tcPr>
          <w:p w14:paraId="568BF8F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</w:tcPr>
          <w:p w14:paraId="52DBBB3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</w:tcPr>
          <w:p w14:paraId="52AA9E8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14:paraId="769152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595" w:type="dxa"/>
            <w:tcBorders>
              <w:top w:val="nil"/>
              <w:left w:val="nil"/>
            </w:tcBorders>
          </w:tcPr>
          <w:p w14:paraId="40068E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0</w:t>
            </w:r>
          </w:p>
        </w:tc>
      </w:tr>
      <w:tr w:rsidR="00AA1A70" w:rsidRPr="00AA1A70" w14:paraId="43BDEEC0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676FB81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43F68EB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64CEEBE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713E12A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55E80E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</w:t>
            </w:r>
          </w:p>
          <w:p w14:paraId="4584486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7ED9941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C12406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2, 0.91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633E269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25BEB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95" w:type="dxa"/>
            <w:tcBorders>
              <w:left w:val="nil"/>
            </w:tcBorders>
            <w:vAlign w:val="bottom"/>
          </w:tcPr>
          <w:p w14:paraId="7B588D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0</w:t>
            </w:r>
          </w:p>
          <w:p w14:paraId="0F4ACD9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2A948F3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687D0DD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208A00D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694F60B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253D5AA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DCC08F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780EA6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7</w:t>
            </w:r>
          </w:p>
          <w:p w14:paraId="07AE841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4D0DF8B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C0B4B3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85142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7, 1.25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706EAB2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0A83F7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98C6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0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</w:tcBorders>
            <w:vAlign w:val="bottom"/>
          </w:tcPr>
          <w:p w14:paraId="4D08B9A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2C6E0C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19DC2350" w14:textId="77777777" w:rsidTr="003D6EC0">
        <w:trPr>
          <w:trHeight w:val="60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36036E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0D27A8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573FF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</w:tcPr>
          <w:p w14:paraId="0E0CD08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CA851A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0050B3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</w:tcPr>
          <w:p w14:paraId="33014FC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45EF2B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59933C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008A1C5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4D6E41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28EFDBD9" w14:textId="77777777" w:rsidTr="003D6EC0">
        <w:trPr>
          <w:trHeight w:val="223"/>
        </w:trPr>
        <w:tc>
          <w:tcPr>
            <w:tcW w:w="2410" w:type="dxa"/>
            <w:vMerge/>
            <w:tcBorders>
              <w:right w:val="nil"/>
            </w:tcBorders>
          </w:tcPr>
          <w:p w14:paraId="2D436F7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</w:tcPr>
          <w:p w14:paraId="0F189D1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</w:tcPr>
          <w:p w14:paraId="3E4F92A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946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7DD897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C144346" w14:textId="77777777" w:rsidTr="003D6EC0">
        <w:trPr>
          <w:trHeight w:val="84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14D1D51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health domain score </w:t>
            </w:r>
          </w:p>
          <w:p w14:paraId="50E8DB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03C78C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</w:tcPr>
          <w:p w14:paraId="7AF27D7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3C39B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5</w:t>
            </w:r>
          </w:p>
          <w:p w14:paraId="4221940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D37AB4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7BB19B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7AC401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56245D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74D5591E" w14:textId="77777777" w:rsidTr="003D6EC0">
        <w:trPr>
          <w:trHeight w:val="257"/>
        </w:trPr>
        <w:tc>
          <w:tcPr>
            <w:tcW w:w="2410" w:type="dxa"/>
            <w:vMerge/>
            <w:tcBorders>
              <w:right w:val="nil"/>
            </w:tcBorders>
          </w:tcPr>
          <w:p w14:paraId="4065C14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1AB57DE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3FAB624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E61E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32B07C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18C0C5EB" w14:textId="77777777" w:rsidTr="003D6EC0">
        <w:trPr>
          <w:trHeight w:val="1046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7C8C4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</w:t>
            </w:r>
          </w:p>
          <w:p w14:paraId="2C1C56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633765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</w:t>
            </w:r>
            <w:r w:rsidRPr="00AA1A70">
              <w:rPr>
                <w:b w:val="0"/>
                <w:bCs/>
              </w:rPr>
              <w:lastRenderedPageBreak/>
              <w:t xml:space="preserve">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F4FAF0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4</w:t>
            </w:r>
          </w:p>
          <w:p w14:paraId="7EF9E3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3A8D8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0F7E01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FFA05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595" w:type="dxa"/>
            <w:vMerge w:val="restart"/>
            <w:tcBorders>
              <w:left w:val="nil"/>
            </w:tcBorders>
            <w:vAlign w:val="bottom"/>
          </w:tcPr>
          <w:p w14:paraId="65BFE2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0D5F36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7F325623" w14:textId="77777777" w:rsidTr="003D6EC0">
        <w:trPr>
          <w:trHeight w:val="326"/>
        </w:trPr>
        <w:tc>
          <w:tcPr>
            <w:tcW w:w="2410" w:type="dxa"/>
            <w:vMerge/>
            <w:tcBorders>
              <w:right w:val="nil"/>
            </w:tcBorders>
          </w:tcPr>
          <w:p w14:paraId="367577A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537C0CB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5901D56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3A37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8</w:t>
            </w:r>
          </w:p>
        </w:tc>
        <w:tc>
          <w:tcPr>
            <w:tcW w:w="1595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27839D3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AA1A70" w:rsidRPr="00AA1A70" w14:paraId="0E40834F" w14:textId="77777777" w:rsidTr="003D6EC0">
        <w:trPr>
          <w:trHeight w:val="108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491F67C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Social relationships domain score </w:t>
            </w:r>
          </w:p>
          <w:p w14:paraId="54DD79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4F8E5B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34954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9</w:t>
            </w:r>
          </w:p>
          <w:p w14:paraId="4F4AE9B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7F4525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4306C28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56235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53AC262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0</w:t>
            </w:r>
          </w:p>
        </w:tc>
      </w:tr>
      <w:tr w:rsidR="00AA1A70" w:rsidRPr="00AA1A70" w14:paraId="38BC2F3D" w14:textId="77777777" w:rsidTr="003D6EC0">
        <w:trPr>
          <w:trHeight w:val="291"/>
        </w:trPr>
        <w:tc>
          <w:tcPr>
            <w:tcW w:w="2410" w:type="dxa"/>
            <w:vMerge/>
            <w:tcBorders>
              <w:right w:val="nil"/>
            </w:tcBorders>
          </w:tcPr>
          <w:p w14:paraId="5BFA18B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2492BBA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2C35149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62A2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2036EB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1</w:t>
            </w:r>
          </w:p>
        </w:tc>
      </w:tr>
      <w:tr w:rsidR="00AA1A70" w:rsidRPr="00AA1A70" w14:paraId="0F35CFCA" w14:textId="77777777" w:rsidTr="003D6EC0">
        <w:trPr>
          <w:trHeight w:val="891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266D04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</w:t>
            </w:r>
          </w:p>
          <w:p w14:paraId="3F4674C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CFB2A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</w:tcPr>
          <w:p w14:paraId="1A9CFDE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3C6539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7</w:t>
            </w:r>
          </w:p>
          <w:p w14:paraId="3A8201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86D56D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  <w:p w14:paraId="05A910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</w:tcPr>
          <w:p w14:paraId="41ECF5F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1</w:t>
            </w: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3AA60C6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E139D68" w14:textId="77777777" w:rsidTr="003D6EC0">
        <w:trPr>
          <w:trHeight w:val="206"/>
        </w:trPr>
        <w:tc>
          <w:tcPr>
            <w:tcW w:w="2410" w:type="dxa"/>
            <w:vMerge/>
            <w:tcBorders>
              <w:right w:val="nil"/>
            </w:tcBorders>
          </w:tcPr>
          <w:p w14:paraId="1E71371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785B953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6C77743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1F56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F1FB29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68EFC3D7" w14:textId="77777777" w:rsidTr="003D6EC0">
        <w:trPr>
          <w:trHeight w:val="497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418A62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74E3E43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5B78D8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DBCD1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5FCF3E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CA4662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9F021A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C4755E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67B6BF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0986E510" w14:textId="77777777" w:rsidTr="003D6EC0">
        <w:trPr>
          <w:trHeight w:val="326"/>
        </w:trPr>
        <w:tc>
          <w:tcPr>
            <w:tcW w:w="2410" w:type="dxa"/>
            <w:vMerge/>
            <w:tcBorders>
              <w:right w:val="nil"/>
            </w:tcBorders>
          </w:tcPr>
          <w:p w14:paraId="5139102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152CB9F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6FE671B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A4B25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75BD85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FE47F8B" w14:textId="77777777" w:rsidTr="003D6EC0">
        <w:trPr>
          <w:trHeight w:val="515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170E426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1916F8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213A14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C2F99C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592A65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A7FA25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1D83994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C9B2E8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  <w:p w14:paraId="4855AC3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19BBACE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084E46A2" w14:textId="77777777" w:rsidTr="003D6EC0">
        <w:trPr>
          <w:trHeight w:val="291"/>
        </w:trPr>
        <w:tc>
          <w:tcPr>
            <w:tcW w:w="2410" w:type="dxa"/>
            <w:vMerge/>
            <w:tcBorders>
              <w:right w:val="nil"/>
            </w:tcBorders>
          </w:tcPr>
          <w:p w14:paraId="0BFDD3B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23B09DC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right w:val="nil"/>
            </w:tcBorders>
            <w:vAlign w:val="bottom"/>
          </w:tcPr>
          <w:p w14:paraId="49A1A3E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1988C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3A0BBB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226E100B" w14:textId="77777777" w:rsidTr="003D6EC0">
        <w:trPr>
          <w:trHeight w:val="532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DF85E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7C5180F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DCEB50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E042A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60F0C92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595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062AAD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44034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E2DAF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95" w:type="dxa"/>
            <w:tcBorders>
              <w:left w:val="nil"/>
              <w:bottom w:val="nil"/>
            </w:tcBorders>
            <w:vAlign w:val="bottom"/>
          </w:tcPr>
          <w:p w14:paraId="59B8D27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6</w:t>
            </w:r>
          </w:p>
        </w:tc>
      </w:tr>
      <w:tr w:rsidR="00AA1A70" w:rsidRPr="00AA1A70" w14:paraId="3697EAD8" w14:textId="77777777" w:rsidTr="003D6EC0">
        <w:trPr>
          <w:trHeight w:val="79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</w:tcPr>
          <w:p w14:paraId="736A4B6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DBFE0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ADD26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6E5E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D335D8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AA1A70" w:rsidRPr="00AA1A70" w14:paraId="4D152C67" w14:textId="77777777" w:rsidTr="003D6EC0">
        <w:trPr>
          <w:trHeight w:val="79"/>
        </w:trPr>
        <w:tc>
          <w:tcPr>
            <w:tcW w:w="8790" w:type="dxa"/>
            <w:gridSpan w:val="5"/>
            <w:tcBorders>
              <w:top w:val="single" w:sz="4" w:space="0" w:color="auto"/>
            </w:tcBorders>
          </w:tcPr>
          <w:p w14:paraId="7D1942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4055543E" w14:textId="77777777" w:rsidR="00403488" w:rsidRPr="00AA1A70" w:rsidRDefault="00403488" w:rsidP="0021029C"/>
    <w:p w14:paraId="1D822AA0" w14:textId="77777777" w:rsidR="00AF7112" w:rsidRPr="00AA1A70" w:rsidRDefault="00AF7112" w:rsidP="0021029C">
      <w:pPr>
        <w:rPr>
          <w:rFonts w:eastAsiaTheme="majorEastAsia" w:cstheme="majorBidi"/>
          <w:szCs w:val="32"/>
        </w:rPr>
      </w:pPr>
      <w:r w:rsidRPr="00AA1A70">
        <w:br w:type="page"/>
      </w:r>
    </w:p>
    <w:p w14:paraId="248DACC9" w14:textId="31E367C1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10. Association between use special products and psycho-sociodemographic characteristics, results of multivariate analyses.</w:t>
      </w:r>
    </w:p>
    <w:p w14:paraId="04F7A600" w14:textId="77777777" w:rsidR="00AF7112" w:rsidRPr="00AA1A70" w:rsidRDefault="00AF7112" w:rsidP="0021029C"/>
    <w:tbl>
      <w:tblPr>
        <w:tblStyle w:val="TableGrid"/>
        <w:tblW w:w="1006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2410"/>
        <w:gridCol w:w="2268"/>
      </w:tblGrid>
      <w:tr w:rsidR="00AA1A70" w:rsidRPr="00AA1A70" w14:paraId="1BB7A962" w14:textId="77777777" w:rsidTr="003D6EC0">
        <w:tc>
          <w:tcPr>
            <w:tcW w:w="10065" w:type="dxa"/>
            <w:gridSpan w:val="4"/>
            <w:hideMark/>
          </w:tcPr>
          <w:p w14:paraId="6A2A61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Used special products such as powdered supplements </w:t>
            </w:r>
          </w:p>
          <w:p w14:paraId="76F7CE7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AA1A70" w:rsidRPr="00AA1A70" w14:paraId="3D1EA002" w14:textId="77777777" w:rsidTr="003D6EC0">
        <w:trPr>
          <w:trHeight w:val="187"/>
        </w:trPr>
        <w:tc>
          <w:tcPr>
            <w:tcW w:w="2977" w:type="dxa"/>
          </w:tcPr>
          <w:p w14:paraId="6FE9D07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410" w:type="dxa"/>
          </w:tcPr>
          <w:p w14:paraId="77EF6A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Estimate </w:t>
            </w:r>
          </w:p>
        </w:tc>
        <w:tc>
          <w:tcPr>
            <w:tcW w:w="2410" w:type="dxa"/>
          </w:tcPr>
          <w:p w14:paraId="36D3BC7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E</w:t>
            </w:r>
          </w:p>
        </w:tc>
        <w:tc>
          <w:tcPr>
            <w:tcW w:w="2268" w:type="dxa"/>
          </w:tcPr>
          <w:p w14:paraId="73F29A8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AA1A70" w:rsidRPr="00AA1A70" w14:paraId="0C8C246E" w14:textId="77777777" w:rsidTr="003D6EC0">
        <w:tc>
          <w:tcPr>
            <w:tcW w:w="2977" w:type="dxa"/>
          </w:tcPr>
          <w:p w14:paraId="5AED2F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tercept</w:t>
            </w:r>
          </w:p>
        </w:tc>
        <w:tc>
          <w:tcPr>
            <w:tcW w:w="2410" w:type="dxa"/>
          </w:tcPr>
          <w:p w14:paraId="5843A22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73</w:t>
            </w:r>
          </w:p>
        </w:tc>
        <w:tc>
          <w:tcPr>
            <w:tcW w:w="2410" w:type="dxa"/>
          </w:tcPr>
          <w:p w14:paraId="35B19B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43</w:t>
            </w:r>
          </w:p>
        </w:tc>
        <w:tc>
          <w:tcPr>
            <w:tcW w:w="2268" w:type="dxa"/>
          </w:tcPr>
          <w:p w14:paraId="79A365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0</w:t>
            </w:r>
          </w:p>
        </w:tc>
      </w:tr>
      <w:tr w:rsidR="00AA1A70" w:rsidRPr="00AA1A70" w14:paraId="72996A12" w14:textId="77777777" w:rsidTr="003D6EC0">
        <w:tc>
          <w:tcPr>
            <w:tcW w:w="2977" w:type="dxa"/>
            <w:hideMark/>
          </w:tcPr>
          <w:p w14:paraId="775E46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t baseline</w:t>
            </w:r>
          </w:p>
        </w:tc>
        <w:tc>
          <w:tcPr>
            <w:tcW w:w="2410" w:type="dxa"/>
          </w:tcPr>
          <w:p w14:paraId="76B56CB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2410" w:type="dxa"/>
          </w:tcPr>
          <w:p w14:paraId="2918140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2268" w:type="dxa"/>
          </w:tcPr>
          <w:p w14:paraId="1BC513E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AA1A70" w:rsidRPr="00AA1A70" w14:paraId="7BDB65FA" w14:textId="77777777" w:rsidTr="003D6EC0">
        <w:tc>
          <w:tcPr>
            <w:tcW w:w="2977" w:type="dxa"/>
            <w:hideMark/>
          </w:tcPr>
          <w:p w14:paraId="028716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QOL - Physical health domain score at baseline</w:t>
            </w:r>
          </w:p>
        </w:tc>
        <w:tc>
          <w:tcPr>
            <w:tcW w:w="2410" w:type="dxa"/>
          </w:tcPr>
          <w:p w14:paraId="137BA2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8</w:t>
            </w:r>
          </w:p>
        </w:tc>
        <w:tc>
          <w:tcPr>
            <w:tcW w:w="2410" w:type="dxa"/>
          </w:tcPr>
          <w:p w14:paraId="091FD3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2268" w:type="dxa"/>
          </w:tcPr>
          <w:p w14:paraId="251042B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9</w:t>
            </w:r>
          </w:p>
        </w:tc>
      </w:tr>
      <w:tr w:rsidR="00403488" w:rsidRPr="00AA1A70" w14:paraId="3536238D" w14:textId="77777777" w:rsidTr="003D6EC0">
        <w:tc>
          <w:tcPr>
            <w:tcW w:w="2977" w:type="dxa"/>
            <w:hideMark/>
          </w:tcPr>
          <w:p w14:paraId="2AE4145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QOL - Psychological domain score at baseline</w:t>
            </w:r>
          </w:p>
        </w:tc>
        <w:tc>
          <w:tcPr>
            <w:tcW w:w="2410" w:type="dxa"/>
          </w:tcPr>
          <w:p w14:paraId="0AEC41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3</w:t>
            </w:r>
          </w:p>
        </w:tc>
        <w:tc>
          <w:tcPr>
            <w:tcW w:w="2410" w:type="dxa"/>
          </w:tcPr>
          <w:p w14:paraId="24A79E5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2268" w:type="dxa"/>
          </w:tcPr>
          <w:p w14:paraId="4D724E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3</w:t>
            </w:r>
          </w:p>
        </w:tc>
      </w:tr>
      <w:tr w:rsidR="00403488" w:rsidRPr="00AA1A70" w14:paraId="2FC9325B" w14:textId="77777777" w:rsidTr="003D6EC0">
        <w:tc>
          <w:tcPr>
            <w:tcW w:w="2977" w:type="dxa"/>
            <w:hideMark/>
          </w:tcPr>
          <w:p w14:paraId="78FEAE2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Depression at baseline</w:t>
            </w:r>
          </w:p>
        </w:tc>
        <w:tc>
          <w:tcPr>
            <w:tcW w:w="2410" w:type="dxa"/>
          </w:tcPr>
          <w:p w14:paraId="5D6C683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2410" w:type="dxa"/>
          </w:tcPr>
          <w:p w14:paraId="22E6A94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2268" w:type="dxa"/>
          </w:tcPr>
          <w:p w14:paraId="05F8AB1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8</w:t>
            </w:r>
          </w:p>
        </w:tc>
      </w:tr>
    </w:tbl>
    <w:p w14:paraId="549D9716" w14:textId="77777777" w:rsidR="00403488" w:rsidRPr="00AA1A70" w:rsidRDefault="00403488" w:rsidP="0021029C"/>
    <w:p w14:paraId="3CBA1284" w14:textId="77777777" w:rsidR="00403488" w:rsidRPr="00AA1A70" w:rsidRDefault="00403488" w:rsidP="0021029C">
      <w:r w:rsidRPr="00AA1A70">
        <w:br w:type="page"/>
      </w:r>
    </w:p>
    <w:p w14:paraId="49651E88" w14:textId="692B0172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11. Association between fasting and psycho-sociodemographic characteristics, results of univariate analyses.</w:t>
      </w:r>
    </w:p>
    <w:p w14:paraId="35D5811A" w14:textId="77777777" w:rsidR="00AF7112" w:rsidRPr="00AA1A70" w:rsidRDefault="00AF7112" w:rsidP="0021029C"/>
    <w:tbl>
      <w:tblPr>
        <w:tblStyle w:val="TableGrid"/>
        <w:tblW w:w="9021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1570"/>
        <w:gridCol w:w="1472"/>
        <w:gridCol w:w="2196"/>
        <w:gridCol w:w="1458"/>
      </w:tblGrid>
      <w:tr w:rsidR="00403488" w:rsidRPr="00AA1A70" w14:paraId="23EB3AAD" w14:textId="77777777" w:rsidTr="003D6EC0">
        <w:tc>
          <w:tcPr>
            <w:tcW w:w="9021" w:type="dxa"/>
            <w:gridSpan w:val="5"/>
            <w:tcBorders>
              <w:bottom w:val="single" w:sz="4" w:space="0" w:color="auto"/>
            </w:tcBorders>
            <w:hideMark/>
          </w:tcPr>
          <w:p w14:paraId="4751134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Fasted </w:t>
            </w:r>
          </w:p>
          <w:p w14:paraId="0C5E979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403488" w:rsidRPr="00AA1A70" w14:paraId="3888BE85" w14:textId="77777777" w:rsidTr="003D6EC0">
        <w:tc>
          <w:tcPr>
            <w:tcW w:w="2325" w:type="dxa"/>
            <w:tcBorders>
              <w:right w:val="nil"/>
            </w:tcBorders>
          </w:tcPr>
          <w:p w14:paraId="1236D41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tcBorders>
              <w:left w:val="nil"/>
              <w:right w:val="nil"/>
            </w:tcBorders>
            <w:hideMark/>
          </w:tcPr>
          <w:p w14:paraId="5C7451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472" w:type="dxa"/>
            <w:tcBorders>
              <w:left w:val="nil"/>
              <w:right w:val="nil"/>
            </w:tcBorders>
            <w:hideMark/>
          </w:tcPr>
          <w:p w14:paraId="756763B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2196" w:type="dxa"/>
            <w:tcBorders>
              <w:left w:val="nil"/>
              <w:right w:val="nil"/>
            </w:tcBorders>
            <w:hideMark/>
          </w:tcPr>
          <w:p w14:paraId="1A69DA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458" w:type="dxa"/>
            <w:tcBorders>
              <w:left w:val="nil"/>
            </w:tcBorders>
          </w:tcPr>
          <w:p w14:paraId="69F6B4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403488" w:rsidRPr="00AA1A70" w14:paraId="543E4384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7101D1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ge (years)</w:t>
            </w:r>
          </w:p>
          <w:p w14:paraId="6DDE5FB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070BA0D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64252C9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12CA5A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12</w:t>
            </w:r>
          </w:p>
          <w:p w14:paraId="28DCAB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4A2821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96517B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4, 1.70</w:t>
            </w: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164B8C8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B5AEC4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8</w:t>
            </w:r>
          </w:p>
        </w:tc>
        <w:tc>
          <w:tcPr>
            <w:tcW w:w="1458" w:type="dxa"/>
            <w:tcBorders>
              <w:left w:val="nil"/>
            </w:tcBorders>
            <w:vAlign w:val="bottom"/>
          </w:tcPr>
          <w:p w14:paraId="1A2887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FE94D1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3F5A70CB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73B0FD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67FD4D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7B853C6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416B7C4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38BC4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6</w:t>
            </w:r>
          </w:p>
          <w:p w14:paraId="3410771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76B5D07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80B9C5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0, 1.16</w:t>
            </w: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307A263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91855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1</w:t>
            </w:r>
          </w:p>
        </w:tc>
        <w:tc>
          <w:tcPr>
            <w:tcW w:w="1458" w:type="dxa"/>
            <w:tcBorders>
              <w:left w:val="nil"/>
            </w:tcBorders>
            <w:vAlign w:val="bottom"/>
          </w:tcPr>
          <w:p w14:paraId="15A393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2181F7F7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0BA5F3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786F514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618EE12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4160311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2491C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12</w:t>
            </w:r>
          </w:p>
          <w:p w14:paraId="69CC85C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66342F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B01D6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8, 1.83</w:t>
            </w: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1090512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B857F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4</w:t>
            </w:r>
          </w:p>
        </w:tc>
        <w:tc>
          <w:tcPr>
            <w:tcW w:w="1458" w:type="dxa"/>
            <w:tcBorders>
              <w:left w:val="nil"/>
            </w:tcBorders>
            <w:vAlign w:val="bottom"/>
          </w:tcPr>
          <w:p w14:paraId="1B86F4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234ECFA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36BC18C3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121289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6C3504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48FD67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3C739DF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A8039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7</w:t>
            </w:r>
          </w:p>
          <w:p w14:paraId="643C90C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028ABFD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FED7E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7, 1.19</w:t>
            </w: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750CA39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0EC9C0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7</w:t>
            </w:r>
          </w:p>
        </w:tc>
        <w:tc>
          <w:tcPr>
            <w:tcW w:w="1458" w:type="dxa"/>
            <w:tcBorders>
              <w:left w:val="nil"/>
            </w:tcBorders>
            <w:vAlign w:val="bottom"/>
          </w:tcPr>
          <w:p w14:paraId="102B10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5F32B0F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40DA3188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690EB9F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750143B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4C8FE7D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47BF43E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F9DED3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9</w:t>
            </w:r>
          </w:p>
          <w:p w14:paraId="38A1EBB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6DD713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84C8C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8, 1.37</w:t>
            </w: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5BB964C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25AFD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1</w:t>
            </w:r>
          </w:p>
        </w:tc>
        <w:tc>
          <w:tcPr>
            <w:tcW w:w="1458" w:type="dxa"/>
            <w:tcBorders>
              <w:left w:val="nil"/>
            </w:tcBorders>
            <w:vAlign w:val="bottom"/>
          </w:tcPr>
          <w:p w14:paraId="27CC67A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67B25E5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5EC7BCA3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0DAB06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75346C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7742174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3D84F94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5B1E7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18</w:t>
            </w:r>
          </w:p>
          <w:p w14:paraId="0FAB70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3F123DB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9D64A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7, 2.42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6CF60DF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68265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4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</w:tcBorders>
            <w:vAlign w:val="bottom"/>
          </w:tcPr>
          <w:p w14:paraId="438DA4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2BF7DC3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4798B0C3" w14:textId="77777777" w:rsidTr="003D6EC0">
        <w:trPr>
          <w:trHeight w:val="857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2F9C9BD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2612A2A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33F5BE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7589B2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</w:tcPr>
          <w:p w14:paraId="3E956D4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4</w:t>
            </w:r>
          </w:p>
          <w:p w14:paraId="058EF5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5</w:t>
            </w:r>
          </w:p>
          <w:p w14:paraId="585A96A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</w:tcPr>
          <w:p w14:paraId="2653978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FEA16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270E6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5, 0.77</w:t>
            </w:r>
          </w:p>
          <w:p w14:paraId="4039935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, 0.85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</w:tcPr>
          <w:p w14:paraId="7BD788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16975B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403488" w:rsidRPr="00AA1A70" w14:paraId="57BFF770" w14:textId="77777777" w:rsidTr="003D6EC0">
        <w:trPr>
          <w:trHeight w:val="514"/>
        </w:trPr>
        <w:tc>
          <w:tcPr>
            <w:tcW w:w="2325" w:type="dxa"/>
            <w:vMerge/>
            <w:tcBorders>
              <w:right w:val="nil"/>
            </w:tcBorders>
          </w:tcPr>
          <w:p w14:paraId="47C2089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</w:tcPr>
          <w:p w14:paraId="79D0B4A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</w:tcPr>
          <w:p w14:paraId="56AFCAD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3105F90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458" w:type="dxa"/>
            <w:tcBorders>
              <w:top w:val="nil"/>
              <w:left w:val="nil"/>
            </w:tcBorders>
            <w:vAlign w:val="bottom"/>
          </w:tcPr>
          <w:p w14:paraId="4D2EF6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2</w:t>
            </w:r>
          </w:p>
          <w:p w14:paraId="1DC2DDB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75856718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7A84749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467A2D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583F0D5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05EFC56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A75EC5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9</w:t>
            </w:r>
          </w:p>
          <w:p w14:paraId="78F8CE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7C19B8B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1D114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2, 0.77</w:t>
            </w:r>
          </w:p>
        </w:tc>
        <w:tc>
          <w:tcPr>
            <w:tcW w:w="2196" w:type="dxa"/>
            <w:tcBorders>
              <w:left w:val="nil"/>
              <w:right w:val="nil"/>
            </w:tcBorders>
          </w:tcPr>
          <w:p w14:paraId="4D13585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A2FCD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458" w:type="dxa"/>
            <w:tcBorders>
              <w:left w:val="nil"/>
            </w:tcBorders>
            <w:vAlign w:val="bottom"/>
          </w:tcPr>
          <w:p w14:paraId="16F07E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233CFB6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1E6FAE8B" w14:textId="77777777" w:rsidTr="003D6EC0">
        <w:tc>
          <w:tcPr>
            <w:tcW w:w="2325" w:type="dxa"/>
            <w:tcBorders>
              <w:right w:val="nil"/>
            </w:tcBorders>
            <w:hideMark/>
          </w:tcPr>
          <w:p w14:paraId="19D10B4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03A9F9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2AE1465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570" w:type="dxa"/>
            <w:tcBorders>
              <w:left w:val="nil"/>
              <w:right w:val="nil"/>
            </w:tcBorders>
          </w:tcPr>
          <w:p w14:paraId="1F53CCF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CEB38B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6EC5AB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6</w:t>
            </w:r>
          </w:p>
          <w:p w14:paraId="045FFC6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472" w:type="dxa"/>
            <w:tcBorders>
              <w:left w:val="nil"/>
              <w:right w:val="nil"/>
            </w:tcBorders>
          </w:tcPr>
          <w:p w14:paraId="7163264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3BF6AD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172DB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3, 1.46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</w:tcPr>
          <w:p w14:paraId="0E5E80F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A85CF5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A70B1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5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</w:tcBorders>
            <w:vAlign w:val="bottom"/>
          </w:tcPr>
          <w:p w14:paraId="3049BA0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7727E9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29154693" w14:textId="77777777" w:rsidTr="003D6EC0">
        <w:trPr>
          <w:trHeight w:val="549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3D87C0B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1BFA265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69DD85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</w:tcPr>
          <w:p w14:paraId="508110F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274B6A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528F5C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</w:tcPr>
          <w:p w14:paraId="60CBAB4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076AEF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642404D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</w:tcPr>
          <w:p w14:paraId="54DA794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4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5C6BA7E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2A9D705" w14:textId="77777777" w:rsidTr="003D6EC0">
        <w:trPr>
          <w:trHeight w:val="274"/>
        </w:trPr>
        <w:tc>
          <w:tcPr>
            <w:tcW w:w="2325" w:type="dxa"/>
            <w:vMerge/>
            <w:tcBorders>
              <w:right w:val="nil"/>
            </w:tcBorders>
          </w:tcPr>
          <w:p w14:paraId="3041405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</w:tcPr>
          <w:p w14:paraId="524DC8E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</w:tcPr>
          <w:p w14:paraId="0D223A5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3DF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C4087E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60064D37" w14:textId="77777777" w:rsidTr="003D6EC0">
        <w:trPr>
          <w:trHeight w:val="703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58AAC6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health domain score </w:t>
            </w:r>
          </w:p>
          <w:p w14:paraId="2A9343A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E97B28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CA9338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0</w:t>
            </w:r>
          </w:p>
          <w:p w14:paraId="122B4C6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bottom"/>
          </w:tcPr>
          <w:p w14:paraId="221F4E1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60351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6862F4B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375391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1C03FC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2</w:t>
            </w:r>
          </w:p>
        </w:tc>
      </w:tr>
      <w:tr w:rsidR="00403488" w:rsidRPr="00AA1A70" w14:paraId="00A72EF5" w14:textId="77777777" w:rsidTr="003D6EC0">
        <w:trPr>
          <w:trHeight w:val="394"/>
        </w:trPr>
        <w:tc>
          <w:tcPr>
            <w:tcW w:w="2325" w:type="dxa"/>
            <w:vMerge/>
            <w:tcBorders>
              <w:right w:val="nil"/>
            </w:tcBorders>
          </w:tcPr>
          <w:p w14:paraId="6CCD23C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bottom"/>
          </w:tcPr>
          <w:p w14:paraId="14E2593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vAlign w:val="bottom"/>
          </w:tcPr>
          <w:p w14:paraId="4A86722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D6C2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3FECA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3A196FF6" w14:textId="77777777" w:rsidTr="003D6EC0">
        <w:trPr>
          <w:trHeight w:val="737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28C10B3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</w:t>
            </w:r>
          </w:p>
          <w:p w14:paraId="10D785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37196F0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5C438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7</w:t>
            </w:r>
          </w:p>
          <w:p w14:paraId="33BAE18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369C8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2C42E6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D94EC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753CD7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403488" w:rsidRPr="00AA1A70" w14:paraId="31D1001B" w14:textId="77777777" w:rsidTr="003D6EC0">
        <w:trPr>
          <w:trHeight w:val="360"/>
        </w:trPr>
        <w:tc>
          <w:tcPr>
            <w:tcW w:w="2325" w:type="dxa"/>
            <w:vMerge/>
            <w:tcBorders>
              <w:right w:val="nil"/>
            </w:tcBorders>
          </w:tcPr>
          <w:p w14:paraId="7CE90A8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bottom"/>
          </w:tcPr>
          <w:p w14:paraId="1344E46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vAlign w:val="bottom"/>
          </w:tcPr>
          <w:p w14:paraId="54FB593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99D73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DE1283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1A56F2DD" w14:textId="77777777" w:rsidTr="003D6EC0">
        <w:trPr>
          <w:trHeight w:val="1182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39FDC6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 xml:space="preserve">QOL - Social relationships domain score </w:t>
            </w:r>
          </w:p>
          <w:p w14:paraId="57BF984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C40FF4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48D544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7</w:t>
            </w:r>
          </w:p>
          <w:p w14:paraId="0CE7F93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A4FCA3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220E15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167F1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5BB06D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</w:t>
            </w:r>
          </w:p>
        </w:tc>
      </w:tr>
      <w:tr w:rsidR="00403488" w:rsidRPr="00AA1A70" w14:paraId="4C227605" w14:textId="77777777" w:rsidTr="003D6EC0">
        <w:trPr>
          <w:trHeight w:val="189"/>
        </w:trPr>
        <w:tc>
          <w:tcPr>
            <w:tcW w:w="2325" w:type="dxa"/>
            <w:vMerge/>
            <w:tcBorders>
              <w:right w:val="nil"/>
            </w:tcBorders>
          </w:tcPr>
          <w:p w14:paraId="14AFCF6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bottom"/>
          </w:tcPr>
          <w:p w14:paraId="37B417A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vAlign w:val="bottom"/>
          </w:tcPr>
          <w:p w14:paraId="12FB4F5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1F53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2D478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3</w:t>
            </w:r>
          </w:p>
        </w:tc>
      </w:tr>
      <w:tr w:rsidR="00403488" w:rsidRPr="00AA1A70" w14:paraId="090CEC15" w14:textId="77777777" w:rsidTr="003D6EC0">
        <w:trPr>
          <w:trHeight w:val="891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611676C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</w:t>
            </w:r>
          </w:p>
          <w:p w14:paraId="35D6BB4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9DA911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0FD0F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9</w:t>
            </w:r>
          </w:p>
          <w:p w14:paraId="27467E6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66CF8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2D8C35C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6F8BB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3F2EFF8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403488" w:rsidRPr="00AA1A70" w14:paraId="1AF4717E" w14:textId="77777777" w:rsidTr="003D6EC0">
        <w:trPr>
          <w:trHeight w:val="206"/>
        </w:trPr>
        <w:tc>
          <w:tcPr>
            <w:tcW w:w="2325" w:type="dxa"/>
            <w:vMerge/>
            <w:tcBorders>
              <w:right w:val="nil"/>
            </w:tcBorders>
          </w:tcPr>
          <w:p w14:paraId="4FC98A8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bottom"/>
          </w:tcPr>
          <w:p w14:paraId="01D4B0B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vAlign w:val="bottom"/>
          </w:tcPr>
          <w:p w14:paraId="578C3B7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3108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12E5EB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6D3C8BE4" w14:textId="77777777" w:rsidTr="003D6EC0">
        <w:trPr>
          <w:trHeight w:val="514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2EB2AE8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17DEADB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4BB07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60FC81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467C7D7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0E606E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03A3F9D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4B4040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490C05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</w:t>
            </w:r>
          </w:p>
        </w:tc>
      </w:tr>
      <w:tr w:rsidR="00403488" w:rsidRPr="00AA1A70" w14:paraId="723E792E" w14:textId="77777777" w:rsidTr="003D6EC0">
        <w:trPr>
          <w:trHeight w:val="309"/>
        </w:trPr>
        <w:tc>
          <w:tcPr>
            <w:tcW w:w="2325" w:type="dxa"/>
            <w:vMerge/>
            <w:tcBorders>
              <w:right w:val="nil"/>
            </w:tcBorders>
          </w:tcPr>
          <w:p w14:paraId="46CF9C1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bottom"/>
          </w:tcPr>
          <w:p w14:paraId="25A41EB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vAlign w:val="bottom"/>
          </w:tcPr>
          <w:p w14:paraId="243AE55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DF1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4B72CC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296E2A20" w14:textId="77777777" w:rsidTr="003D6EC0">
        <w:trPr>
          <w:trHeight w:val="549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61BBE03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7F952CE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8E8064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84608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51B717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81429E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899606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F13700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57BDDA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4</w:t>
            </w:r>
          </w:p>
        </w:tc>
      </w:tr>
      <w:tr w:rsidR="00403488" w:rsidRPr="00AA1A70" w14:paraId="1609E785" w14:textId="77777777" w:rsidTr="003D6EC0">
        <w:trPr>
          <w:trHeight w:val="274"/>
        </w:trPr>
        <w:tc>
          <w:tcPr>
            <w:tcW w:w="2325" w:type="dxa"/>
            <w:vMerge/>
            <w:tcBorders>
              <w:right w:val="nil"/>
            </w:tcBorders>
          </w:tcPr>
          <w:p w14:paraId="0252E46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right w:val="nil"/>
            </w:tcBorders>
            <w:vAlign w:val="bottom"/>
          </w:tcPr>
          <w:p w14:paraId="4110B73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right w:val="nil"/>
            </w:tcBorders>
            <w:vAlign w:val="bottom"/>
          </w:tcPr>
          <w:p w14:paraId="39512EC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CF7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734220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3</w:t>
            </w:r>
          </w:p>
        </w:tc>
      </w:tr>
      <w:tr w:rsidR="00403488" w:rsidRPr="00AA1A70" w14:paraId="2AD21367" w14:textId="77777777" w:rsidTr="003D6EC0">
        <w:trPr>
          <w:trHeight w:val="532"/>
        </w:trPr>
        <w:tc>
          <w:tcPr>
            <w:tcW w:w="2325" w:type="dxa"/>
            <w:vMerge w:val="restart"/>
            <w:tcBorders>
              <w:right w:val="nil"/>
            </w:tcBorders>
            <w:hideMark/>
          </w:tcPr>
          <w:p w14:paraId="15039A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4650E17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27E77D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57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6B489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06FB90B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472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BEABA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770694A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28155F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2</w:t>
            </w:r>
          </w:p>
        </w:tc>
        <w:tc>
          <w:tcPr>
            <w:tcW w:w="1458" w:type="dxa"/>
            <w:tcBorders>
              <w:left w:val="nil"/>
              <w:bottom w:val="nil"/>
            </w:tcBorders>
            <w:vAlign w:val="bottom"/>
          </w:tcPr>
          <w:p w14:paraId="46CC688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3255DAFB" w14:textId="77777777" w:rsidTr="003D6EC0">
        <w:trPr>
          <w:trHeight w:val="291"/>
        </w:trPr>
        <w:tc>
          <w:tcPr>
            <w:tcW w:w="2325" w:type="dxa"/>
            <w:vMerge/>
            <w:tcBorders>
              <w:bottom w:val="single" w:sz="4" w:space="0" w:color="auto"/>
              <w:right w:val="nil"/>
            </w:tcBorders>
          </w:tcPr>
          <w:p w14:paraId="583F178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7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76905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472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8BAAC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359F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63FA2C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07CE9833" w14:textId="77777777" w:rsidTr="003D6EC0">
        <w:trPr>
          <w:trHeight w:val="291"/>
        </w:trPr>
        <w:tc>
          <w:tcPr>
            <w:tcW w:w="9021" w:type="dxa"/>
            <w:gridSpan w:val="5"/>
            <w:tcBorders>
              <w:top w:val="single" w:sz="4" w:space="0" w:color="auto"/>
            </w:tcBorders>
          </w:tcPr>
          <w:p w14:paraId="22BEAB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1BB194A7" w14:textId="77777777" w:rsidR="00403488" w:rsidRPr="00AA1A70" w:rsidRDefault="00403488" w:rsidP="0021029C"/>
    <w:p w14:paraId="11A29FF8" w14:textId="77777777" w:rsidR="00AF7112" w:rsidRPr="00AA1A70" w:rsidRDefault="00AF7112" w:rsidP="0021029C">
      <w:r w:rsidRPr="00AA1A70">
        <w:br w:type="page"/>
      </w:r>
    </w:p>
    <w:p w14:paraId="06A08005" w14:textId="2BFB3918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12. Association between fasting and psycho-sociodemographic characteristics, results of multivariate analyses.</w:t>
      </w:r>
    </w:p>
    <w:p w14:paraId="6D1CC754" w14:textId="77777777" w:rsidR="00AF7112" w:rsidRPr="00AA1A70" w:rsidRDefault="00AF7112" w:rsidP="0021029C"/>
    <w:tbl>
      <w:tblPr>
        <w:tblStyle w:val="TableGrid"/>
        <w:tblW w:w="9498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127"/>
      </w:tblGrid>
      <w:tr w:rsidR="00403488" w:rsidRPr="00AA1A70" w14:paraId="60CF6F64" w14:textId="77777777" w:rsidTr="003D6EC0">
        <w:tc>
          <w:tcPr>
            <w:tcW w:w="9498" w:type="dxa"/>
            <w:gridSpan w:val="4"/>
            <w:tcBorders>
              <w:bottom w:val="single" w:sz="4" w:space="0" w:color="auto"/>
            </w:tcBorders>
            <w:hideMark/>
          </w:tcPr>
          <w:p w14:paraId="565BFFE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Fasted</w:t>
            </w:r>
          </w:p>
          <w:p w14:paraId="227440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403488" w:rsidRPr="00AA1A70" w14:paraId="3A58C2A4" w14:textId="77777777" w:rsidTr="003D6EC0">
        <w:tc>
          <w:tcPr>
            <w:tcW w:w="2835" w:type="dxa"/>
            <w:tcBorders>
              <w:right w:val="nil"/>
            </w:tcBorders>
          </w:tcPr>
          <w:p w14:paraId="10F1362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10B671E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Estimat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423D2DB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E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400FD4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403488" w:rsidRPr="00AA1A70" w14:paraId="747FF8B2" w14:textId="77777777" w:rsidTr="003D6EC0">
        <w:tc>
          <w:tcPr>
            <w:tcW w:w="2835" w:type="dxa"/>
            <w:tcBorders>
              <w:right w:val="nil"/>
            </w:tcBorders>
            <w:hideMark/>
          </w:tcPr>
          <w:p w14:paraId="7A2FDCA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tercep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2FD82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3.2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B84AE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6</w:t>
            </w:r>
          </w:p>
        </w:tc>
        <w:tc>
          <w:tcPr>
            <w:tcW w:w="2127" w:type="dxa"/>
            <w:tcBorders>
              <w:left w:val="nil"/>
            </w:tcBorders>
          </w:tcPr>
          <w:p w14:paraId="0C31FB3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403488" w:rsidRPr="00AA1A70" w14:paraId="58BAC585" w14:textId="77777777" w:rsidTr="003D6EC0">
        <w:tc>
          <w:tcPr>
            <w:tcW w:w="2835" w:type="dxa"/>
            <w:tcBorders>
              <w:right w:val="nil"/>
            </w:tcBorders>
            <w:hideMark/>
          </w:tcPr>
          <w:p w14:paraId="6C74C4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at baseline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6B42A3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8C36F2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1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C8BB40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6859B3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2127" w:type="dxa"/>
            <w:tcBorders>
              <w:left w:val="nil"/>
            </w:tcBorders>
          </w:tcPr>
          <w:p w14:paraId="7E9FD1A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43A39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</w:tr>
      <w:tr w:rsidR="00403488" w:rsidRPr="00AA1A70" w14:paraId="70BA7789" w14:textId="77777777" w:rsidTr="003D6EC0">
        <w:tc>
          <w:tcPr>
            <w:tcW w:w="2835" w:type="dxa"/>
            <w:tcBorders>
              <w:right w:val="nil"/>
            </w:tcBorders>
            <w:hideMark/>
          </w:tcPr>
          <w:p w14:paraId="103869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at baseline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42285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1352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860169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94FCBA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2127" w:type="dxa"/>
            <w:tcBorders>
              <w:left w:val="nil"/>
            </w:tcBorders>
          </w:tcPr>
          <w:p w14:paraId="1544272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29F9F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9</w:t>
            </w:r>
          </w:p>
        </w:tc>
      </w:tr>
      <w:tr w:rsidR="00403488" w:rsidRPr="00AA1A70" w14:paraId="7E60B622" w14:textId="77777777" w:rsidTr="003D6EC0">
        <w:tc>
          <w:tcPr>
            <w:tcW w:w="2835" w:type="dxa"/>
            <w:tcBorders>
              <w:right w:val="nil"/>
            </w:tcBorders>
          </w:tcPr>
          <w:p w14:paraId="3C88C39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65C39B2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1C24A6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2127" w:type="dxa"/>
            <w:tcBorders>
              <w:left w:val="nil"/>
            </w:tcBorders>
            <w:hideMark/>
          </w:tcPr>
          <w:p w14:paraId="450F7D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403488" w:rsidRPr="00AA1A70" w14:paraId="345CBD38" w14:textId="77777777" w:rsidTr="003D6EC0">
        <w:tc>
          <w:tcPr>
            <w:tcW w:w="2835" w:type="dxa"/>
            <w:tcBorders>
              <w:right w:val="nil"/>
            </w:tcBorders>
            <w:hideMark/>
          </w:tcPr>
          <w:p w14:paraId="5F38402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0C01A6C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36680A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505DC0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A3FA1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8BD09D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73012C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3</w:t>
            </w:r>
          </w:p>
          <w:p w14:paraId="0A4DAF5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2</w:t>
            </w:r>
          </w:p>
          <w:p w14:paraId="614D76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D54A8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8992C3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742B1C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2, 0.87</w:t>
            </w:r>
          </w:p>
          <w:p w14:paraId="24AAA05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1, 1.84</w:t>
            </w:r>
          </w:p>
        </w:tc>
        <w:tc>
          <w:tcPr>
            <w:tcW w:w="2127" w:type="dxa"/>
            <w:tcBorders>
              <w:left w:val="nil"/>
            </w:tcBorders>
          </w:tcPr>
          <w:p w14:paraId="40D6184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06E1A2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AED68F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10E1754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9</w:t>
            </w:r>
          </w:p>
        </w:tc>
      </w:tr>
      <w:tr w:rsidR="00403488" w:rsidRPr="00AA1A70" w14:paraId="45C663CC" w14:textId="77777777" w:rsidTr="003D6EC0">
        <w:tc>
          <w:tcPr>
            <w:tcW w:w="2835" w:type="dxa"/>
            <w:tcBorders>
              <w:right w:val="nil"/>
            </w:tcBorders>
            <w:hideMark/>
          </w:tcPr>
          <w:p w14:paraId="64D3EF6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3194F9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3B3543C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574EDD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1D47F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5</w:t>
            </w:r>
          </w:p>
          <w:p w14:paraId="00323F3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2B05CD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2E5F2C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0, 1.07</w:t>
            </w:r>
          </w:p>
        </w:tc>
        <w:tc>
          <w:tcPr>
            <w:tcW w:w="2127" w:type="dxa"/>
            <w:tcBorders>
              <w:left w:val="nil"/>
            </w:tcBorders>
          </w:tcPr>
          <w:p w14:paraId="2AA09D2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EB8E21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</w:t>
            </w:r>
          </w:p>
        </w:tc>
      </w:tr>
    </w:tbl>
    <w:p w14:paraId="66EF620C" w14:textId="77777777" w:rsidR="00403488" w:rsidRPr="00AA1A70" w:rsidRDefault="00403488" w:rsidP="0021029C">
      <w:r w:rsidRPr="00AA1A70">
        <w:br w:type="page"/>
      </w:r>
    </w:p>
    <w:p w14:paraId="08915781" w14:textId="5FCA18CC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13.  Association between self-vomiting and psycho-sociodemographic characteristics, results of univariate analyses.</w:t>
      </w:r>
    </w:p>
    <w:p w14:paraId="0BD9AFFD" w14:textId="77777777" w:rsidR="00AF7112" w:rsidRPr="00AA1A70" w:rsidRDefault="00AF7112" w:rsidP="0021029C"/>
    <w:tbl>
      <w:tblPr>
        <w:tblStyle w:val="TableGrid"/>
        <w:tblW w:w="9021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339"/>
        <w:gridCol w:w="1589"/>
        <w:gridCol w:w="1590"/>
        <w:gridCol w:w="1526"/>
      </w:tblGrid>
      <w:tr w:rsidR="00403488" w:rsidRPr="00AA1A70" w14:paraId="4AE9C3A8" w14:textId="77777777" w:rsidTr="003D6EC0">
        <w:tc>
          <w:tcPr>
            <w:tcW w:w="9021" w:type="dxa"/>
            <w:gridSpan w:val="5"/>
            <w:tcBorders>
              <w:bottom w:val="single" w:sz="4" w:space="0" w:color="auto"/>
            </w:tcBorders>
            <w:hideMark/>
          </w:tcPr>
          <w:p w14:paraId="4AD6AD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aused self to vomit after eating</w:t>
            </w:r>
          </w:p>
          <w:p w14:paraId="28DD3FE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403488" w:rsidRPr="00AA1A70" w14:paraId="7058998A" w14:textId="77777777" w:rsidTr="003D6EC0">
        <w:tc>
          <w:tcPr>
            <w:tcW w:w="2977" w:type="dxa"/>
            <w:tcBorders>
              <w:right w:val="nil"/>
            </w:tcBorders>
          </w:tcPr>
          <w:p w14:paraId="0503E11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  <w:hideMark/>
          </w:tcPr>
          <w:p w14:paraId="00DF202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589" w:type="dxa"/>
            <w:tcBorders>
              <w:left w:val="nil"/>
              <w:right w:val="nil"/>
            </w:tcBorders>
            <w:hideMark/>
          </w:tcPr>
          <w:p w14:paraId="0AE02D4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590" w:type="dxa"/>
            <w:tcBorders>
              <w:left w:val="nil"/>
              <w:right w:val="nil"/>
            </w:tcBorders>
            <w:hideMark/>
          </w:tcPr>
          <w:p w14:paraId="553541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526" w:type="dxa"/>
            <w:tcBorders>
              <w:left w:val="nil"/>
            </w:tcBorders>
          </w:tcPr>
          <w:p w14:paraId="772563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403488" w:rsidRPr="00AA1A70" w14:paraId="37645DAF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120737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ge (years)</w:t>
            </w:r>
          </w:p>
          <w:p w14:paraId="39FA1FA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4B9CE9E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5DC5875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DE6520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49</w:t>
            </w:r>
          </w:p>
          <w:p w14:paraId="07E591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0D00A72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D1931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4, 9.03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A80530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7FF137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6</w:t>
            </w: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7F9B35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00722E3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6C35E5E6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206ACAA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3BED6A4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1E13A23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724362E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E3573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7</w:t>
            </w:r>
          </w:p>
          <w:p w14:paraId="03A8A1D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7755A68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BE322D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4, 5.29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43BCBE8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AE5A61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8</w:t>
            </w: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1720CB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8</w:t>
            </w:r>
          </w:p>
          <w:p w14:paraId="6027A6C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0510D990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6AC19E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20FB5D1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662F178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37A60CD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846EDB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</w:t>
            </w:r>
          </w:p>
          <w:p w14:paraId="541B6B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3B05CF0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8E4464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, 1.24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186868C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889995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51CBF3F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85B63D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1173D19E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727729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60756D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13F9F35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76F89D3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AB3BC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NA</w:t>
            </w:r>
          </w:p>
          <w:p w14:paraId="1C61568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5D42717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9086B1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NA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301A21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60B4C19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2300CBD0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233D55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0300CF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51166ED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64A6154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28A3A7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6</w:t>
            </w:r>
          </w:p>
          <w:p w14:paraId="1BF2285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3401AF0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FA36B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, 3.32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B59C85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E6876D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7</w:t>
            </w: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48A50FD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F5CB7B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6BA3AFA2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7097A6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04D8A8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06D158A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2841F84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5DD67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1</w:t>
            </w:r>
          </w:p>
          <w:p w14:paraId="19EA82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5491574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6CD67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, 3.80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7105A26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0333EA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3</w:t>
            </w: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48F7573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53D9F54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72B45497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0195C9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6A7118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 (increase or decrease) </w:t>
            </w:r>
          </w:p>
          <w:p w14:paraId="0FC8296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0CE81DB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3FC9E20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EF0345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015416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5</w:t>
            </w:r>
          </w:p>
          <w:p w14:paraId="6A7BDF8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2D3BB56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6AA3AE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BA39D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, 2.74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3EDDCD3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E171DD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7E066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36CBC1F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41DDBD4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230B620A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0B1E1D5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1D586F7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64B81DE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0660680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B82F1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2.38</w:t>
            </w:r>
          </w:p>
          <w:p w14:paraId="29885C8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6F5286C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C0A458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9, 14.47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14:paraId="411B45C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E4FEFE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4</w:t>
            </w:r>
          </w:p>
        </w:tc>
        <w:tc>
          <w:tcPr>
            <w:tcW w:w="1526" w:type="dxa"/>
            <w:tcBorders>
              <w:left w:val="nil"/>
            </w:tcBorders>
            <w:vAlign w:val="bottom"/>
          </w:tcPr>
          <w:p w14:paraId="6BB355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59DA340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1ADF1C44" w14:textId="77777777" w:rsidTr="003D6EC0">
        <w:tc>
          <w:tcPr>
            <w:tcW w:w="2977" w:type="dxa"/>
            <w:tcBorders>
              <w:right w:val="nil"/>
            </w:tcBorders>
            <w:hideMark/>
          </w:tcPr>
          <w:p w14:paraId="06BCDD8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168B008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6D9FD9E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14:paraId="2877B98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416447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54C844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88</w:t>
            </w:r>
          </w:p>
          <w:p w14:paraId="537C9BB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589" w:type="dxa"/>
            <w:tcBorders>
              <w:left w:val="nil"/>
              <w:right w:val="nil"/>
            </w:tcBorders>
          </w:tcPr>
          <w:p w14:paraId="6E6DE31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ACD02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8B94A7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1, 11.39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</w:tcPr>
          <w:p w14:paraId="2769C3B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F8533B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41CF7B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9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</w:tcBorders>
            <w:vAlign w:val="bottom"/>
          </w:tcPr>
          <w:p w14:paraId="7657652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11D105F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45AAC90A" w14:textId="77777777" w:rsidTr="003D6EC0">
        <w:trPr>
          <w:trHeight w:val="532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7C4C2B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1128F77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BA95D6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5B7015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4</w:t>
            </w:r>
          </w:p>
          <w:p w14:paraId="7607D31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9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539E6D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39594C5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31D1E8E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5CE12D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4A8FBB48" w14:textId="77777777" w:rsidTr="003D6EC0">
        <w:trPr>
          <w:trHeight w:val="291"/>
        </w:trPr>
        <w:tc>
          <w:tcPr>
            <w:tcW w:w="2977" w:type="dxa"/>
            <w:vMerge/>
            <w:tcBorders>
              <w:right w:val="nil"/>
            </w:tcBorders>
          </w:tcPr>
          <w:p w14:paraId="43EF617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vAlign w:val="bottom"/>
          </w:tcPr>
          <w:p w14:paraId="517B147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right w:val="nil"/>
            </w:tcBorders>
            <w:vAlign w:val="bottom"/>
          </w:tcPr>
          <w:p w14:paraId="79CC9A8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024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284C5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3539C9A6" w14:textId="77777777" w:rsidTr="003D6EC0">
        <w:trPr>
          <w:trHeight w:val="823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071098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health domain score </w:t>
            </w:r>
          </w:p>
          <w:p w14:paraId="22AD494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CE02E6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F6240C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30</w:t>
            </w:r>
          </w:p>
          <w:p w14:paraId="275BCD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8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7F55A5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  <w:p w14:paraId="6A97D19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0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D51403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111A33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4</w:t>
            </w:r>
          </w:p>
        </w:tc>
      </w:tr>
      <w:tr w:rsidR="00403488" w:rsidRPr="00AA1A70" w14:paraId="18B65F19" w14:textId="77777777" w:rsidTr="003D6EC0">
        <w:trPr>
          <w:trHeight w:val="274"/>
        </w:trPr>
        <w:tc>
          <w:tcPr>
            <w:tcW w:w="2977" w:type="dxa"/>
            <w:vMerge/>
            <w:tcBorders>
              <w:right w:val="nil"/>
            </w:tcBorders>
          </w:tcPr>
          <w:p w14:paraId="04F9BC1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vAlign w:val="bottom"/>
          </w:tcPr>
          <w:p w14:paraId="7BB0E56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right w:val="nil"/>
            </w:tcBorders>
            <w:vAlign w:val="bottom"/>
          </w:tcPr>
          <w:p w14:paraId="4C5DFC6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907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B7EC0C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61F03F7E" w14:textId="77777777" w:rsidTr="003D6EC0">
        <w:trPr>
          <w:trHeight w:val="789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276AFC8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</w:t>
            </w:r>
          </w:p>
          <w:p w14:paraId="4E6694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505F64F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6B1E2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21</w:t>
            </w:r>
          </w:p>
          <w:p w14:paraId="21418E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23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B0E9C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  <w:p w14:paraId="2A9E019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1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0AAF452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00FC164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4E1CF050" w14:textId="77777777" w:rsidTr="003D6EC0">
        <w:trPr>
          <w:trHeight w:val="309"/>
        </w:trPr>
        <w:tc>
          <w:tcPr>
            <w:tcW w:w="2977" w:type="dxa"/>
            <w:vMerge/>
            <w:tcBorders>
              <w:right w:val="nil"/>
            </w:tcBorders>
          </w:tcPr>
          <w:p w14:paraId="58C0B57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vAlign w:val="bottom"/>
          </w:tcPr>
          <w:p w14:paraId="73FE82B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right w:val="nil"/>
            </w:tcBorders>
            <w:vAlign w:val="bottom"/>
          </w:tcPr>
          <w:p w14:paraId="05E9F40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42D3D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DC65E5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27877E71" w14:textId="77777777" w:rsidTr="003D6EC0">
        <w:trPr>
          <w:trHeight w:val="1080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473C115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 xml:space="preserve">QOL - Social relationships domain score </w:t>
            </w:r>
          </w:p>
          <w:p w14:paraId="66712B9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EA3020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E92624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9</w:t>
            </w:r>
          </w:p>
          <w:p w14:paraId="00D1D29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5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C8851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  <w:p w14:paraId="64987A0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88DCA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5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02AFA63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4FD46CF6" w14:textId="77777777" w:rsidTr="003D6EC0">
        <w:trPr>
          <w:trHeight w:val="291"/>
        </w:trPr>
        <w:tc>
          <w:tcPr>
            <w:tcW w:w="2977" w:type="dxa"/>
            <w:vMerge/>
            <w:tcBorders>
              <w:right w:val="nil"/>
            </w:tcBorders>
          </w:tcPr>
          <w:p w14:paraId="140A8A5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vAlign w:val="bottom"/>
          </w:tcPr>
          <w:p w14:paraId="7369516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right w:val="nil"/>
            </w:tcBorders>
            <w:vAlign w:val="bottom"/>
          </w:tcPr>
          <w:p w14:paraId="2A644ED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206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B246F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2EED870C" w14:textId="77777777" w:rsidTr="003D6EC0">
        <w:trPr>
          <w:trHeight w:val="788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2364FF9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</w:t>
            </w:r>
          </w:p>
          <w:p w14:paraId="74AD54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3892E27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606153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44</w:t>
            </w:r>
          </w:p>
          <w:p w14:paraId="6269BF9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9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DE7FC9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1</w:t>
            </w:r>
          </w:p>
          <w:p w14:paraId="17D1120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6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AAE72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216EB39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4</w:t>
            </w:r>
          </w:p>
        </w:tc>
      </w:tr>
      <w:tr w:rsidR="00403488" w:rsidRPr="00AA1A70" w14:paraId="1E806D61" w14:textId="77777777" w:rsidTr="003D6EC0">
        <w:trPr>
          <w:trHeight w:val="309"/>
        </w:trPr>
        <w:tc>
          <w:tcPr>
            <w:tcW w:w="2977" w:type="dxa"/>
            <w:vMerge/>
            <w:tcBorders>
              <w:right w:val="nil"/>
            </w:tcBorders>
          </w:tcPr>
          <w:p w14:paraId="6962983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vAlign w:val="bottom"/>
          </w:tcPr>
          <w:p w14:paraId="06778E4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right w:val="nil"/>
            </w:tcBorders>
            <w:vAlign w:val="bottom"/>
          </w:tcPr>
          <w:p w14:paraId="3399975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4F361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3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7DA587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298880B2" w14:textId="77777777" w:rsidTr="003D6EC0">
        <w:trPr>
          <w:trHeight w:val="549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3FF0D2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14D3843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18352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60D284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  <w:p w14:paraId="71CE9A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E1202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33E6512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5C4B64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0691FC4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984AEA5" w14:textId="77777777" w:rsidTr="003D6EC0">
        <w:trPr>
          <w:trHeight w:val="274"/>
        </w:trPr>
        <w:tc>
          <w:tcPr>
            <w:tcW w:w="2977" w:type="dxa"/>
            <w:vMerge/>
            <w:tcBorders>
              <w:right w:val="nil"/>
            </w:tcBorders>
          </w:tcPr>
          <w:p w14:paraId="74BDF00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vAlign w:val="bottom"/>
          </w:tcPr>
          <w:p w14:paraId="35ADFB5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right w:val="nil"/>
            </w:tcBorders>
            <w:vAlign w:val="bottom"/>
          </w:tcPr>
          <w:p w14:paraId="6E8FCE1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2E7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4C5F6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3D83445A" w14:textId="77777777" w:rsidTr="003D6EC0">
        <w:trPr>
          <w:trHeight w:val="566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522CCF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1C0F06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770974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5675AB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1</w:t>
            </w:r>
          </w:p>
          <w:p w14:paraId="690F66C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3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EE7EE9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72B9C79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5C2ABB6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6E65413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4</w:t>
            </w:r>
          </w:p>
        </w:tc>
      </w:tr>
      <w:tr w:rsidR="00403488" w:rsidRPr="00AA1A70" w14:paraId="686ECF21" w14:textId="77777777" w:rsidTr="003D6EC0">
        <w:trPr>
          <w:trHeight w:val="257"/>
        </w:trPr>
        <w:tc>
          <w:tcPr>
            <w:tcW w:w="2977" w:type="dxa"/>
            <w:vMerge/>
            <w:tcBorders>
              <w:right w:val="nil"/>
            </w:tcBorders>
          </w:tcPr>
          <w:p w14:paraId="6FE2103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right w:val="nil"/>
            </w:tcBorders>
            <w:vAlign w:val="bottom"/>
          </w:tcPr>
          <w:p w14:paraId="4E95719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right w:val="nil"/>
            </w:tcBorders>
            <w:vAlign w:val="bottom"/>
          </w:tcPr>
          <w:p w14:paraId="5634674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B076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C08CB5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B533EE6" w14:textId="77777777" w:rsidTr="003D6EC0">
        <w:trPr>
          <w:trHeight w:val="634"/>
        </w:trPr>
        <w:tc>
          <w:tcPr>
            <w:tcW w:w="2977" w:type="dxa"/>
            <w:vMerge w:val="restart"/>
            <w:tcBorders>
              <w:right w:val="nil"/>
            </w:tcBorders>
            <w:hideMark/>
          </w:tcPr>
          <w:p w14:paraId="7E0D1A1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57AF2D9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675B5A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33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CC79F4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8</w:t>
            </w:r>
          </w:p>
          <w:p w14:paraId="3136B4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7</w:t>
            </w:r>
          </w:p>
        </w:tc>
        <w:tc>
          <w:tcPr>
            <w:tcW w:w="1589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AA511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4997E5B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35387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526" w:type="dxa"/>
            <w:tcBorders>
              <w:left w:val="nil"/>
              <w:bottom w:val="nil"/>
            </w:tcBorders>
            <w:vAlign w:val="bottom"/>
          </w:tcPr>
          <w:p w14:paraId="166FD53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4</w:t>
            </w:r>
          </w:p>
        </w:tc>
      </w:tr>
      <w:tr w:rsidR="00403488" w:rsidRPr="00AA1A70" w14:paraId="4EDCA766" w14:textId="77777777" w:rsidTr="003D6EC0">
        <w:trPr>
          <w:trHeight w:val="102"/>
        </w:trPr>
        <w:tc>
          <w:tcPr>
            <w:tcW w:w="2977" w:type="dxa"/>
            <w:vMerge/>
            <w:tcBorders>
              <w:bottom w:val="single" w:sz="4" w:space="0" w:color="auto"/>
              <w:right w:val="nil"/>
            </w:tcBorders>
          </w:tcPr>
          <w:p w14:paraId="23A0E5E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33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A1B64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8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DA7AF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AC1FF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A53E09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0D28B9ED" w14:textId="77777777" w:rsidTr="003D6EC0">
        <w:trPr>
          <w:trHeight w:val="102"/>
        </w:trPr>
        <w:tc>
          <w:tcPr>
            <w:tcW w:w="9021" w:type="dxa"/>
            <w:gridSpan w:val="5"/>
            <w:tcBorders>
              <w:top w:val="single" w:sz="4" w:space="0" w:color="auto"/>
            </w:tcBorders>
          </w:tcPr>
          <w:p w14:paraId="020ECF0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 xml:space="preserve">1 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6E717B09" w14:textId="77777777" w:rsidR="00403488" w:rsidRPr="00AA1A70" w:rsidRDefault="00403488" w:rsidP="0021029C"/>
    <w:p w14:paraId="1289F31C" w14:textId="77777777" w:rsidR="00403488" w:rsidRPr="00AA1A70" w:rsidRDefault="00403488" w:rsidP="0021029C">
      <w:r w:rsidRPr="00AA1A70">
        <w:br w:type="page"/>
      </w:r>
    </w:p>
    <w:p w14:paraId="514044A0" w14:textId="67262419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14. Association between use of any other weight change strategies and psycho-sociodemographic characteristics, results of univariate analyses.</w:t>
      </w:r>
    </w:p>
    <w:p w14:paraId="12B9982C" w14:textId="77777777" w:rsidR="00AF7112" w:rsidRPr="00AA1A70" w:rsidRDefault="00AF7112" w:rsidP="0021029C"/>
    <w:tbl>
      <w:tblPr>
        <w:tblStyle w:val="TableGrid"/>
        <w:tblW w:w="8931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30"/>
        <w:gridCol w:w="1630"/>
        <w:gridCol w:w="1630"/>
        <w:gridCol w:w="1631"/>
      </w:tblGrid>
      <w:tr w:rsidR="00403488" w:rsidRPr="00AA1A70" w14:paraId="43860BBA" w14:textId="77777777" w:rsidTr="003D6EC0">
        <w:tc>
          <w:tcPr>
            <w:tcW w:w="8931" w:type="dxa"/>
            <w:gridSpan w:val="5"/>
            <w:tcBorders>
              <w:bottom w:val="single" w:sz="4" w:space="0" w:color="auto"/>
            </w:tcBorders>
            <w:hideMark/>
          </w:tcPr>
          <w:p w14:paraId="299584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nything else to lose or maintain weight</w:t>
            </w:r>
          </w:p>
          <w:p w14:paraId="680C863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Yes (reference category is No)</w:t>
            </w:r>
          </w:p>
        </w:tc>
      </w:tr>
      <w:tr w:rsidR="00403488" w:rsidRPr="00AA1A70" w14:paraId="255849DD" w14:textId="77777777" w:rsidTr="003D6EC0">
        <w:tc>
          <w:tcPr>
            <w:tcW w:w="2410" w:type="dxa"/>
            <w:tcBorders>
              <w:right w:val="nil"/>
            </w:tcBorders>
          </w:tcPr>
          <w:p w14:paraId="087CC24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hideMark/>
          </w:tcPr>
          <w:p w14:paraId="3536D4B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630" w:type="dxa"/>
            <w:tcBorders>
              <w:left w:val="nil"/>
              <w:right w:val="nil"/>
            </w:tcBorders>
            <w:hideMark/>
          </w:tcPr>
          <w:p w14:paraId="138C75E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630" w:type="dxa"/>
            <w:tcBorders>
              <w:left w:val="nil"/>
              <w:right w:val="nil"/>
            </w:tcBorders>
            <w:hideMark/>
          </w:tcPr>
          <w:p w14:paraId="0E93386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  <w:tc>
          <w:tcPr>
            <w:tcW w:w="1631" w:type="dxa"/>
            <w:tcBorders>
              <w:left w:val="nil"/>
            </w:tcBorders>
          </w:tcPr>
          <w:p w14:paraId="40E82821" w14:textId="77777777" w:rsidR="00403488" w:rsidRPr="00AA1A70" w:rsidRDefault="00403488" w:rsidP="0021029C">
            <w:pPr>
              <w:rPr>
                <w:b w:val="0"/>
                <w:bCs/>
                <w:vertAlign w:val="superscript"/>
              </w:rPr>
            </w:pPr>
            <w:r w:rsidRPr="00AA1A70">
              <w:rPr>
                <w:b w:val="0"/>
                <w:bCs/>
              </w:rPr>
              <w:t>Adjusted p-value</w:t>
            </w:r>
            <w:r w:rsidRPr="00AA1A70">
              <w:rPr>
                <w:b w:val="0"/>
                <w:bCs/>
                <w:vertAlign w:val="superscript"/>
              </w:rPr>
              <w:t>1</w:t>
            </w:r>
          </w:p>
        </w:tc>
      </w:tr>
      <w:tr w:rsidR="00403488" w:rsidRPr="00AA1A70" w14:paraId="3AC7E370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7166EE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Age (years)</w:t>
            </w:r>
          </w:p>
          <w:p w14:paraId="42A8DED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lt;39 years</w:t>
            </w:r>
          </w:p>
          <w:p w14:paraId="637AD3C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≥40 years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7A1B26B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EA87DB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7</w:t>
            </w:r>
          </w:p>
          <w:p w14:paraId="20EBA37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0AEB82F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0C436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7, 1.33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982A20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38FD28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3</w:t>
            </w:r>
          </w:p>
        </w:tc>
        <w:tc>
          <w:tcPr>
            <w:tcW w:w="1631" w:type="dxa"/>
            <w:tcBorders>
              <w:left w:val="nil"/>
            </w:tcBorders>
            <w:vAlign w:val="bottom"/>
          </w:tcPr>
          <w:p w14:paraId="3F8D081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207B71C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4EB22003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216D0FD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7006526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3D93E6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6E10C91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4FEF05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1</w:t>
            </w:r>
          </w:p>
          <w:p w14:paraId="1356043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65EC223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EEA9F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6, 0.65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79E98EC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01899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631" w:type="dxa"/>
            <w:tcBorders>
              <w:left w:val="nil"/>
            </w:tcBorders>
            <w:vAlign w:val="bottom"/>
          </w:tcPr>
          <w:p w14:paraId="1AB2944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4FF03F1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2085EFBB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228303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Country of birth</w:t>
            </w:r>
          </w:p>
          <w:p w14:paraId="171DF1B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Australia</w:t>
            </w:r>
          </w:p>
          <w:p w14:paraId="72CF234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0F88D87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FE55B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91</w:t>
            </w:r>
          </w:p>
          <w:p w14:paraId="6CFA946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641CE34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346FD5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11, 3.27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1572E74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4203AE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31" w:type="dxa"/>
            <w:tcBorders>
              <w:left w:val="nil"/>
            </w:tcBorders>
            <w:vAlign w:val="bottom"/>
          </w:tcPr>
          <w:p w14:paraId="137FB5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3</w:t>
            </w:r>
          </w:p>
          <w:p w14:paraId="2567F74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0B5B6867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D4A8E5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Marital status</w:t>
            </w:r>
          </w:p>
          <w:p w14:paraId="404426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rried or defacto</w:t>
            </w:r>
          </w:p>
          <w:p w14:paraId="1184117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Other  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129F26E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EA50F0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7</w:t>
            </w:r>
          </w:p>
          <w:p w14:paraId="1D3DD9C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68D8928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779A90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8, 1.58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7156013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B79004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6</w:t>
            </w:r>
          </w:p>
        </w:tc>
        <w:tc>
          <w:tcPr>
            <w:tcW w:w="1631" w:type="dxa"/>
            <w:tcBorders>
              <w:left w:val="nil"/>
            </w:tcBorders>
            <w:vAlign w:val="bottom"/>
          </w:tcPr>
          <w:p w14:paraId="3C0D97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0691BC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6143EB1A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4CC0F96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come</w:t>
            </w:r>
          </w:p>
          <w:p w14:paraId="222DCB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≤$99,999</w:t>
            </w:r>
          </w:p>
          <w:p w14:paraId="51EF4A7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&gt;$99,999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6408816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5596C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1</w:t>
            </w:r>
          </w:p>
          <w:p w14:paraId="429A4AD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3436A6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FA1284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5, 1.56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492DB3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0F0F2B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4</w:t>
            </w:r>
          </w:p>
        </w:tc>
        <w:tc>
          <w:tcPr>
            <w:tcW w:w="1631" w:type="dxa"/>
            <w:tcBorders>
              <w:left w:val="nil"/>
            </w:tcBorders>
            <w:vAlign w:val="bottom"/>
          </w:tcPr>
          <w:p w14:paraId="569C74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4B3F950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77DE288D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059F36F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Smoker (yes)</w:t>
            </w:r>
          </w:p>
          <w:p w14:paraId="480B5DA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77144F3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612FEDBC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6C02FC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42</w:t>
            </w:r>
          </w:p>
          <w:p w14:paraId="15F576A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04D6AA16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A47BC4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6, 3.07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6D0F933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98E81A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6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vAlign w:val="bottom"/>
          </w:tcPr>
          <w:p w14:paraId="3B1024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  <w:p w14:paraId="75667D3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63B228DE" w14:textId="77777777" w:rsidTr="003D6EC0">
        <w:trPr>
          <w:trHeight w:val="84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20C6A26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stable in last 3 months?</w:t>
            </w:r>
          </w:p>
          <w:p w14:paraId="7F5058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increased</w:t>
            </w:r>
          </w:p>
          <w:p w14:paraId="48600A9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, decreased</w:t>
            </w:r>
          </w:p>
          <w:p w14:paraId="2783A99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</w:tcPr>
          <w:p w14:paraId="010CB73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FDD211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14AD8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0</w:t>
            </w:r>
          </w:p>
          <w:p w14:paraId="6F58033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2</w:t>
            </w:r>
          </w:p>
          <w:p w14:paraId="1E7F62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</w:tcPr>
          <w:p w14:paraId="17E3E15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C492C5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E36B5A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9, 0.88</w:t>
            </w:r>
          </w:p>
          <w:p w14:paraId="53E2F2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8, 0.99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</w:tcPr>
          <w:p w14:paraId="447458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3E6FD7A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3</w:t>
            </w:r>
          </w:p>
        </w:tc>
      </w:tr>
      <w:tr w:rsidR="00403488" w:rsidRPr="00AA1A70" w14:paraId="0B8EF8F4" w14:textId="77777777" w:rsidTr="003D6EC0">
        <w:trPr>
          <w:trHeight w:val="531"/>
        </w:trPr>
        <w:tc>
          <w:tcPr>
            <w:tcW w:w="2410" w:type="dxa"/>
            <w:vMerge/>
            <w:tcBorders>
              <w:right w:val="nil"/>
            </w:tcBorders>
          </w:tcPr>
          <w:p w14:paraId="44D6B3C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</w:tcPr>
          <w:p w14:paraId="7BBAA43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</w:tcPr>
          <w:p w14:paraId="4239C4A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3D3A981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631" w:type="dxa"/>
            <w:tcBorders>
              <w:top w:val="nil"/>
              <w:left w:val="nil"/>
            </w:tcBorders>
          </w:tcPr>
          <w:p w14:paraId="0BE92DC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84</w:t>
            </w:r>
          </w:p>
        </w:tc>
      </w:tr>
      <w:tr w:rsidR="00403488" w:rsidRPr="00AA1A70" w14:paraId="7BAF4496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06F1563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Weight acceptance</w:t>
            </w:r>
          </w:p>
          <w:p w14:paraId="7384A6C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Yes</w:t>
            </w:r>
          </w:p>
          <w:p w14:paraId="42FF591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908B85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E93DEC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0</w:t>
            </w:r>
          </w:p>
          <w:p w14:paraId="49D672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4304BB6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7954FA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, 0.94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261E9F1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FC9861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31" w:type="dxa"/>
            <w:tcBorders>
              <w:left w:val="nil"/>
            </w:tcBorders>
            <w:vAlign w:val="bottom"/>
          </w:tcPr>
          <w:p w14:paraId="71296F8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4</w:t>
            </w:r>
          </w:p>
          <w:p w14:paraId="5DA7713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7B617DBD" w14:textId="77777777" w:rsidTr="003D6EC0">
        <w:tc>
          <w:tcPr>
            <w:tcW w:w="2410" w:type="dxa"/>
            <w:tcBorders>
              <w:right w:val="nil"/>
            </w:tcBorders>
            <w:hideMark/>
          </w:tcPr>
          <w:p w14:paraId="0DE7272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77D4E18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3CDD996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1C53648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64473E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4B1F04C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4</w:t>
            </w:r>
          </w:p>
          <w:p w14:paraId="00068E4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168BE5D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FFC887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60B7F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1, 0.53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62191D7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88BB43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28CBFD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vAlign w:val="bottom"/>
          </w:tcPr>
          <w:p w14:paraId="0CA7DD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  <w:p w14:paraId="1EECBED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</w:tr>
      <w:tr w:rsidR="00403488" w:rsidRPr="00AA1A70" w14:paraId="6FEC4F1A" w14:textId="77777777" w:rsidTr="003D6EC0">
        <w:trPr>
          <w:trHeight w:val="532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6621BAB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Weight </w:t>
            </w:r>
          </w:p>
          <w:p w14:paraId="3705C0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2C6020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148DB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5327FA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3FC820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7BA218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48EF7E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4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4BC8C2F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2A603B6C" w14:textId="77777777" w:rsidTr="003D6EC0">
        <w:trPr>
          <w:trHeight w:val="274"/>
        </w:trPr>
        <w:tc>
          <w:tcPr>
            <w:tcW w:w="2410" w:type="dxa"/>
            <w:vMerge/>
            <w:tcBorders>
              <w:right w:val="nil"/>
            </w:tcBorders>
          </w:tcPr>
          <w:p w14:paraId="57A37C5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35E55AF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3ADE7A6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AE4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0DD06F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35E8C4A9" w14:textId="77777777" w:rsidTr="003D6EC0">
        <w:trPr>
          <w:trHeight w:val="857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48D458F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hysical health domain score </w:t>
            </w:r>
          </w:p>
          <w:p w14:paraId="1566583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254322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31567D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8</w:t>
            </w:r>
          </w:p>
          <w:p w14:paraId="273CD91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2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4609C6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  <w:p w14:paraId="695DB20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A8290E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0DFCCA4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740479C" w14:textId="77777777" w:rsidTr="003D6EC0">
        <w:trPr>
          <w:trHeight w:val="240"/>
        </w:trPr>
        <w:tc>
          <w:tcPr>
            <w:tcW w:w="2410" w:type="dxa"/>
            <w:vMerge/>
            <w:tcBorders>
              <w:right w:val="nil"/>
            </w:tcBorders>
          </w:tcPr>
          <w:p w14:paraId="3DCD4A1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079FD46F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19A560C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E331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6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C7BDFA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736ACD2A" w14:textId="77777777" w:rsidTr="003D6EC0">
        <w:trPr>
          <w:trHeight w:val="788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5808171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Psychological domain score </w:t>
            </w:r>
          </w:p>
          <w:p w14:paraId="496BC5D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 xml:space="preserve">     Baseline </w:t>
            </w:r>
          </w:p>
          <w:p w14:paraId="4692CC0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hideMark/>
          </w:tcPr>
          <w:p w14:paraId="08AA4ED0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9E375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8BEAE4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>-0.04</w:t>
            </w:r>
          </w:p>
          <w:p w14:paraId="0631665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hideMark/>
          </w:tcPr>
          <w:p w14:paraId="302FCB15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48EB64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1F4815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>0.04</w:t>
            </w:r>
          </w:p>
          <w:p w14:paraId="7C139B0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6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72E8DD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lastRenderedPageBreak/>
              <w:t>0.34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7004638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BEDED37" w14:textId="77777777" w:rsidTr="003D6EC0">
        <w:trPr>
          <w:trHeight w:val="523"/>
        </w:trPr>
        <w:tc>
          <w:tcPr>
            <w:tcW w:w="2410" w:type="dxa"/>
            <w:vMerge/>
            <w:tcBorders>
              <w:right w:val="nil"/>
            </w:tcBorders>
          </w:tcPr>
          <w:p w14:paraId="634DBB2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381244A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2FE080F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FD2A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</w:tcPr>
          <w:p w14:paraId="24012B7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48C9DF6A" w14:textId="77777777" w:rsidTr="003D6EC0">
        <w:trPr>
          <w:trHeight w:val="1080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51B2478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Social relationships domain score </w:t>
            </w:r>
          </w:p>
          <w:p w14:paraId="3F6EB2C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14CD40A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21352D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101190F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3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0CF2901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3</w:t>
            </w:r>
          </w:p>
          <w:p w14:paraId="508DDB8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4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6D2CA85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1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6542A53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03DF3F1F" w14:textId="77777777" w:rsidTr="003D6EC0">
        <w:trPr>
          <w:trHeight w:val="291"/>
        </w:trPr>
        <w:tc>
          <w:tcPr>
            <w:tcW w:w="2410" w:type="dxa"/>
            <w:vMerge/>
            <w:tcBorders>
              <w:right w:val="nil"/>
            </w:tcBorders>
          </w:tcPr>
          <w:p w14:paraId="038CBF93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499E2A9E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53D5BC6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AA70F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ABBDB7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355F4322" w14:textId="77777777" w:rsidTr="003D6EC0">
        <w:trPr>
          <w:trHeight w:val="857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2685486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QOL - Environment domain score </w:t>
            </w:r>
          </w:p>
          <w:p w14:paraId="62375D7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0109E4C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39B008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1C714C5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418B45B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5</w:t>
            </w:r>
          </w:p>
          <w:p w14:paraId="16FDF3E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7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2782421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5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4B2DC15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0BD4BCD9" w14:textId="77777777" w:rsidTr="003D6EC0">
        <w:trPr>
          <w:trHeight w:val="240"/>
        </w:trPr>
        <w:tc>
          <w:tcPr>
            <w:tcW w:w="2410" w:type="dxa"/>
            <w:vMerge/>
            <w:tcBorders>
              <w:right w:val="nil"/>
            </w:tcBorders>
          </w:tcPr>
          <w:p w14:paraId="229F33F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509A331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46A6224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E482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7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DA3B14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27F8B70" w14:textId="77777777" w:rsidTr="003D6EC0">
        <w:trPr>
          <w:trHeight w:val="583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7B5D92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Depression  </w:t>
            </w:r>
          </w:p>
          <w:p w14:paraId="4FC6040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7A96857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7B8C2F0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  <w:p w14:paraId="4BF4197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0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6E82F8C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18EA3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481EF6B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5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66EAA31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657E4F50" w14:textId="77777777" w:rsidTr="003D6EC0">
        <w:trPr>
          <w:trHeight w:val="240"/>
        </w:trPr>
        <w:tc>
          <w:tcPr>
            <w:tcW w:w="2410" w:type="dxa"/>
            <w:vMerge/>
            <w:tcBorders>
              <w:right w:val="nil"/>
            </w:tcBorders>
          </w:tcPr>
          <w:p w14:paraId="0215189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7E5DF91A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762A51E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942A2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F233A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99</w:t>
            </w:r>
          </w:p>
        </w:tc>
      </w:tr>
      <w:tr w:rsidR="00403488" w:rsidRPr="00AA1A70" w14:paraId="0B04A508" w14:textId="77777777" w:rsidTr="003D6EC0">
        <w:trPr>
          <w:trHeight w:val="497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39B5946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Anxiety </w:t>
            </w:r>
          </w:p>
          <w:p w14:paraId="060AA2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610846F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596418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405B9CF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5A0DAC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56F545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1A75579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22AE126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F382A64" w14:textId="77777777" w:rsidTr="003D6EC0">
        <w:trPr>
          <w:trHeight w:val="326"/>
        </w:trPr>
        <w:tc>
          <w:tcPr>
            <w:tcW w:w="2410" w:type="dxa"/>
            <w:vMerge/>
            <w:tcBorders>
              <w:right w:val="nil"/>
            </w:tcBorders>
          </w:tcPr>
          <w:p w14:paraId="4C3BCC7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2D1EEF2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right w:val="nil"/>
            </w:tcBorders>
            <w:vAlign w:val="bottom"/>
          </w:tcPr>
          <w:p w14:paraId="16C99EC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D42E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5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65CBFD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371AC1CC" w14:textId="77777777" w:rsidTr="003D6EC0">
        <w:trPr>
          <w:trHeight w:val="583"/>
        </w:trPr>
        <w:tc>
          <w:tcPr>
            <w:tcW w:w="2410" w:type="dxa"/>
            <w:vMerge w:val="restart"/>
            <w:tcBorders>
              <w:right w:val="nil"/>
            </w:tcBorders>
            <w:hideMark/>
          </w:tcPr>
          <w:p w14:paraId="08BF1A4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tress </w:t>
            </w:r>
          </w:p>
          <w:p w14:paraId="265F77A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Baseline </w:t>
            </w:r>
          </w:p>
          <w:p w14:paraId="377EDA93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Change over 12m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  <w:hideMark/>
          </w:tcPr>
          <w:p w14:paraId="1894121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2</w:t>
            </w:r>
          </w:p>
          <w:p w14:paraId="0387E5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-0.01</w:t>
            </w:r>
          </w:p>
        </w:tc>
        <w:tc>
          <w:tcPr>
            <w:tcW w:w="1630" w:type="dxa"/>
            <w:vMerge w:val="restart"/>
            <w:tcBorders>
              <w:left w:val="nil"/>
              <w:right w:val="nil"/>
            </w:tcBorders>
            <w:vAlign w:val="bottom"/>
          </w:tcPr>
          <w:p w14:paraId="0F6E3A3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2BB58C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  <w:p w14:paraId="384957C8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01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14:paraId="70B961C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2</w:t>
            </w:r>
          </w:p>
        </w:tc>
        <w:tc>
          <w:tcPr>
            <w:tcW w:w="1631" w:type="dxa"/>
            <w:tcBorders>
              <w:left w:val="nil"/>
              <w:bottom w:val="nil"/>
            </w:tcBorders>
            <w:vAlign w:val="bottom"/>
          </w:tcPr>
          <w:p w14:paraId="12EA06F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56C32116" w14:textId="77777777" w:rsidTr="003D6EC0">
        <w:trPr>
          <w:trHeight w:val="79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</w:tcPr>
          <w:p w14:paraId="1889773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AE629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09729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D804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BAF7FB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1.00</w:t>
            </w:r>
          </w:p>
        </w:tc>
      </w:tr>
      <w:tr w:rsidR="00403488" w:rsidRPr="00AA1A70" w14:paraId="270B09A9" w14:textId="77777777" w:rsidTr="003D6EC0">
        <w:trPr>
          <w:trHeight w:val="79"/>
        </w:trPr>
        <w:tc>
          <w:tcPr>
            <w:tcW w:w="8931" w:type="dxa"/>
            <w:gridSpan w:val="5"/>
            <w:tcBorders>
              <w:top w:val="single" w:sz="4" w:space="0" w:color="auto"/>
            </w:tcBorders>
          </w:tcPr>
          <w:p w14:paraId="16D93D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  <w:vertAlign w:val="superscript"/>
              </w:rPr>
              <w:t>1</w:t>
            </w:r>
            <w:r w:rsidRPr="00AA1A70">
              <w:rPr>
                <w:b w:val="0"/>
                <w:bCs/>
              </w:rPr>
              <w:t>P-values adjusted using Holm-Bonferroni correction method</w:t>
            </w:r>
          </w:p>
        </w:tc>
      </w:tr>
    </w:tbl>
    <w:p w14:paraId="6D7E56BC" w14:textId="77777777" w:rsidR="00403488" w:rsidRPr="00AA1A70" w:rsidRDefault="00403488" w:rsidP="0021029C"/>
    <w:p w14:paraId="71B9DA70" w14:textId="77777777" w:rsidR="00AF7112" w:rsidRPr="00AA1A70" w:rsidRDefault="00AF7112" w:rsidP="0021029C">
      <w:r w:rsidRPr="00AA1A70">
        <w:br w:type="page"/>
      </w:r>
    </w:p>
    <w:p w14:paraId="22D248EF" w14:textId="3D43B2B1" w:rsidR="00403488" w:rsidRPr="00AA1A70" w:rsidRDefault="00403488" w:rsidP="0021029C">
      <w:r w:rsidRPr="00AA1A70">
        <w:lastRenderedPageBreak/>
        <w:t xml:space="preserve">Table </w:t>
      </w:r>
      <w:r w:rsidR="005E3D8F" w:rsidRPr="00AA1A70">
        <w:t>S</w:t>
      </w:r>
      <w:r w:rsidRPr="00AA1A70">
        <w:t>15. Association between use of any other weight change strategies and psycho-sociodemographic characteristics, results of multivariate analyses.</w:t>
      </w:r>
    </w:p>
    <w:p w14:paraId="5742510C" w14:textId="77777777" w:rsidR="00AF7112" w:rsidRPr="00AA1A70" w:rsidRDefault="00AF7112" w:rsidP="0021029C"/>
    <w:tbl>
      <w:tblPr>
        <w:tblStyle w:val="TableGrid"/>
        <w:tblW w:w="8789" w:type="dxa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984"/>
        <w:gridCol w:w="1985"/>
      </w:tblGrid>
      <w:tr w:rsidR="00403488" w:rsidRPr="00AA1A70" w14:paraId="57B75F4D" w14:textId="77777777" w:rsidTr="003D6EC0">
        <w:tc>
          <w:tcPr>
            <w:tcW w:w="8789" w:type="dxa"/>
            <w:gridSpan w:val="4"/>
            <w:tcBorders>
              <w:bottom w:val="single" w:sz="4" w:space="0" w:color="auto"/>
            </w:tcBorders>
            <w:hideMark/>
          </w:tcPr>
          <w:p w14:paraId="7FF43C39" w14:textId="7FB64133" w:rsidR="00403488" w:rsidRPr="00AA1A70" w:rsidRDefault="00CB7202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+</w:t>
            </w:r>
          </w:p>
        </w:tc>
      </w:tr>
      <w:tr w:rsidR="00403488" w:rsidRPr="00AA1A70" w14:paraId="24A6A39B" w14:textId="77777777" w:rsidTr="003D6EC0">
        <w:tc>
          <w:tcPr>
            <w:tcW w:w="2552" w:type="dxa"/>
            <w:tcBorders>
              <w:right w:val="nil"/>
            </w:tcBorders>
          </w:tcPr>
          <w:p w14:paraId="30CFEBE8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339A027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Estimate 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365C76C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SE 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14448B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403488" w:rsidRPr="00AA1A70" w14:paraId="51FFD891" w14:textId="77777777" w:rsidTr="003D6EC0">
        <w:tc>
          <w:tcPr>
            <w:tcW w:w="2552" w:type="dxa"/>
            <w:tcBorders>
              <w:right w:val="nil"/>
            </w:tcBorders>
            <w:hideMark/>
          </w:tcPr>
          <w:p w14:paraId="27DF293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Intercep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3C9D10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B623B3E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16</w:t>
            </w:r>
          </w:p>
        </w:tc>
        <w:tc>
          <w:tcPr>
            <w:tcW w:w="1985" w:type="dxa"/>
            <w:tcBorders>
              <w:left w:val="nil"/>
            </w:tcBorders>
          </w:tcPr>
          <w:p w14:paraId="7287777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5</w:t>
            </w:r>
          </w:p>
        </w:tc>
      </w:tr>
      <w:tr w:rsidR="00403488" w:rsidRPr="00AA1A70" w14:paraId="6137719B" w14:textId="77777777" w:rsidTr="003D6EC0">
        <w:tc>
          <w:tcPr>
            <w:tcW w:w="2552" w:type="dxa"/>
            <w:tcBorders>
              <w:right w:val="nil"/>
            </w:tcBorders>
          </w:tcPr>
          <w:p w14:paraId="5F240AB7" w14:textId="77777777" w:rsidR="00403488" w:rsidRPr="00AA1A70" w:rsidRDefault="00403488" w:rsidP="0021029C">
            <w:pPr>
              <w:rPr>
                <w:b w:val="0"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hideMark/>
          </w:tcPr>
          <w:p w14:paraId="04BBF8B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O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hideMark/>
          </w:tcPr>
          <w:p w14:paraId="3A41E72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95% CI</w:t>
            </w:r>
          </w:p>
        </w:tc>
        <w:tc>
          <w:tcPr>
            <w:tcW w:w="1985" w:type="dxa"/>
            <w:tcBorders>
              <w:left w:val="nil"/>
            </w:tcBorders>
            <w:hideMark/>
          </w:tcPr>
          <w:p w14:paraId="0D4D1551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-value</w:t>
            </w:r>
          </w:p>
        </w:tc>
      </w:tr>
      <w:tr w:rsidR="00403488" w:rsidRPr="00AA1A70" w14:paraId="29720575" w14:textId="77777777" w:rsidTr="003D6EC0">
        <w:tc>
          <w:tcPr>
            <w:tcW w:w="2552" w:type="dxa"/>
            <w:tcBorders>
              <w:right w:val="nil"/>
            </w:tcBorders>
            <w:hideMark/>
          </w:tcPr>
          <w:p w14:paraId="270E3574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Gender</w:t>
            </w:r>
          </w:p>
          <w:p w14:paraId="67257D6D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Male</w:t>
            </w:r>
          </w:p>
          <w:p w14:paraId="2449BA1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Femal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74784B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7E37A5B7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43</w:t>
            </w:r>
          </w:p>
          <w:p w14:paraId="37DD60D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2D88EE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08EE8D8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7, 0.69</w:t>
            </w:r>
          </w:p>
        </w:tc>
        <w:tc>
          <w:tcPr>
            <w:tcW w:w="1985" w:type="dxa"/>
            <w:tcBorders>
              <w:left w:val="nil"/>
            </w:tcBorders>
          </w:tcPr>
          <w:p w14:paraId="42B95A6D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5BCED945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  <w:tr w:rsidR="00403488" w:rsidRPr="00AA1A70" w14:paraId="04CC3ABB" w14:textId="77777777" w:rsidTr="003D6EC0">
        <w:tc>
          <w:tcPr>
            <w:tcW w:w="2552" w:type="dxa"/>
            <w:tcBorders>
              <w:right w:val="nil"/>
            </w:tcBorders>
            <w:hideMark/>
          </w:tcPr>
          <w:p w14:paraId="164827BB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Presence of comorbid conditions</w:t>
            </w:r>
          </w:p>
          <w:p w14:paraId="6928FCAF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No</w:t>
            </w:r>
          </w:p>
          <w:p w14:paraId="6472B7EA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 xml:space="preserve">     Y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066CE4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318C3B5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BCD9AF9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35</w:t>
            </w:r>
          </w:p>
          <w:p w14:paraId="49BF33E6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REF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736D8B1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1E23EBD9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31BACBC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0.22, 0.56</w:t>
            </w:r>
          </w:p>
        </w:tc>
        <w:tc>
          <w:tcPr>
            <w:tcW w:w="1985" w:type="dxa"/>
            <w:tcBorders>
              <w:left w:val="nil"/>
            </w:tcBorders>
          </w:tcPr>
          <w:p w14:paraId="37BE9E6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26CEF9A2" w14:textId="77777777" w:rsidR="00403488" w:rsidRPr="00AA1A70" w:rsidRDefault="00403488" w:rsidP="0021029C">
            <w:pPr>
              <w:rPr>
                <w:b w:val="0"/>
                <w:bCs/>
              </w:rPr>
            </w:pPr>
          </w:p>
          <w:p w14:paraId="6D4B8222" w14:textId="77777777" w:rsidR="00403488" w:rsidRPr="00AA1A70" w:rsidRDefault="00403488" w:rsidP="0021029C">
            <w:pPr>
              <w:rPr>
                <w:b w:val="0"/>
                <w:bCs/>
              </w:rPr>
            </w:pPr>
            <w:r w:rsidRPr="00AA1A70">
              <w:rPr>
                <w:b w:val="0"/>
                <w:bCs/>
              </w:rPr>
              <w:t>&lt;0.01</w:t>
            </w:r>
          </w:p>
        </w:tc>
      </w:tr>
    </w:tbl>
    <w:p w14:paraId="06DE03D9" w14:textId="030EE708" w:rsidR="00C116FE" w:rsidRPr="00AA1A70" w:rsidRDefault="00C116FE" w:rsidP="0021029C"/>
    <w:sectPr w:rsidR="00C116FE" w:rsidRPr="00AA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8FE8E" w14:textId="77777777" w:rsidR="00114859" w:rsidRDefault="00114859" w:rsidP="005E3D8F">
      <w:pPr>
        <w:spacing w:after="0" w:line="240" w:lineRule="auto"/>
      </w:pPr>
      <w:r>
        <w:separator/>
      </w:r>
    </w:p>
  </w:endnote>
  <w:endnote w:type="continuationSeparator" w:id="0">
    <w:p w14:paraId="30874CD7" w14:textId="77777777" w:rsidR="00114859" w:rsidRDefault="00114859" w:rsidP="005E3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DEC6A" w14:textId="77777777" w:rsidR="00114859" w:rsidRDefault="00114859" w:rsidP="005E3D8F">
      <w:pPr>
        <w:spacing w:after="0" w:line="240" w:lineRule="auto"/>
      </w:pPr>
      <w:r>
        <w:separator/>
      </w:r>
    </w:p>
  </w:footnote>
  <w:footnote w:type="continuationSeparator" w:id="0">
    <w:p w14:paraId="2CEDFF3B" w14:textId="77777777" w:rsidR="00114859" w:rsidRDefault="00114859" w:rsidP="005E3D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A1DD1"/>
    <w:multiLevelType w:val="hybridMultilevel"/>
    <w:tmpl w:val="705862FC"/>
    <w:lvl w:ilvl="0" w:tplc="719A85E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A3712"/>
    <w:multiLevelType w:val="hybridMultilevel"/>
    <w:tmpl w:val="CE3EC6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63709F"/>
    <w:multiLevelType w:val="hybridMultilevel"/>
    <w:tmpl w:val="78B41206"/>
    <w:lvl w:ilvl="0" w:tplc="00622F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i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157CAE"/>
    <w:multiLevelType w:val="hybridMultilevel"/>
    <w:tmpl w:val="DE3415FC"/>
    <w:lvl w:ilvl="0" w:tplc="C10450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D4EB2"/>
    <w:multiLevelType w:val="hybridMultilevel"/>
    <w:tmpl w:val="70B440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2AD4A18"/>
    <w:multiLevelType w:val="hybridMultilevel"/>
    <w:tmpl w:val="9F2AA69C"/>
    <w:lvl w:ilvl="0" w:tplc="946A48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102AB7"/>
    <w:multiLevelType w:val="hybridMultilevel"/>
    <w:tmpl w:val="EFD442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2871866">
    <w:abstractNumId w:val="5"/>
  </w:num>
  <w:num w:numId="2" w16cid:durableId="1413047487">
    <w:abstractNumId w:val="2"/>
  </w:num>
  <w:num w:numId="3" w16cid:durableId="1223830617">
    <w:abstractNumId w:val="6"/>
  </w:num>
  <w:num w:numId="4" w16cid:durableId="158232168">
    <w:abstractNumId w:val="0"/>
  </w:num>
  <w:num w:numId="5" w16cid:durableId="563223369">
    <w:abstractNumId w:val="1"/>
  </w:num>
  <w:num w:numId="6" w16cid:durableId="534076039">
    <w:abstractNumId w:val="3"/>
  </w:num>
  <w:num w:numId="7" w16cid:durableId="20311066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488"/>
    <w:rsid w:val="00114859"/>
    <w:rsid w:val="0021029C"/>
    <w:rsid w:val="00403488"/>
    <w:rsid w:val="004B0CCA"/>
    <w:rsid w:val="004D4C59"/>
    <w:rsid w:val="005E3D8F"/>
    <w:rsid w:val="006375DA"/>
    <w:rsid w:val="00704F26"/>
    <w:rsid w:val="00916E63"/>
    <w:rsid w:val="00AA1A70"/>
    <w:rsid w:val="00AF7112"/>
    <w:rsid w:val="00C116FE"/>
    <w:rsid w:val="00C65C33"/>
    <w:rsid w:val="00CB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4703E"/>
  <w15:chartTrackingRefBased/>
  <w15:docId w15:val="{698F8A1F-895C-42DC-B835-BBD098D8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29C"/>
    <w:rPr>
      <w:rFonts w:ascii="Times New Roman" w:hAnsi="Times New Roman"/>
      <w:b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112"/>
    <w:pPr>
      <w:keepNext/>
      <w:keepLines/>
      <w:spacing w:before="240" w:after="0"/>
      <w:outlineLvl w:val="0"/>
    </w:pPr>
    <w:rPr>
      <w:rFonts w:eastAsiaTheme="majorEastAsia" w:cstheme="majorBidi"/>
      <w:b w:val="0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48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3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4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4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488"/>
    <w:rPr>
      <w:b w:val="0"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48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34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34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0348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48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34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348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3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488"/>
  </w:style>
  <w:style w:type="paragraph" w:styleId="Footer">
    <w:name w:val="footer"/>
    <w:basedOn w:val="Normal"/>
    <w:link w:val="FooterChar"/>
    <w:uiPriority w:val="99"/>
    <w:unhideWhenUsed/>
    <w:rsid w:val="004034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488"/>
  </w:style>
  <w:style w:type="table" w:styleId="TableGrid">
    <w:name w:val="Table Grid"/>
    <w:basedOn w:val="TableNormal"/>
    <w:uiPriority w:val="39"/>
    <w:rsid w:val="0040348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3488"/>
    <w:pPr>
      <w:spacing w:after="0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40348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F7112"/>
    <w:rPr>
      <w:rFonts w:ascii="Times New Roman" w:eastAsiaTheme="majorEastAsia" w:hAnsi="Times New Roman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F7112"/>
    <w:pPr>
      <w:outlineLvl w:val="9"/>
    </w:pPr>
    <w:rPr>
      <w:rFonts w:asciiTheme="majorHAnsi" w:hAnsiTheme="majorHAnsi"/>
      <w:b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F711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98E82-4426-4A42-86E5-03A745F15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5</Pages>
  <Words>3210</Words>
  <Characters>18300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ingh</dc:creator>
  <cp:keywords/>
  <dc:description/>
  <cp:lastModifiedBy>Ben Singh</cp:lastModifiedBy>
  <cp:revision>4</cp:revision>
  <cp:lastPrinted>2023-06-06T02:56:00Z</cp:lastPrinted>
  <dcterms:created xsi:type="dcterms:W3CDTF">2022-12-29T13:44:00Z</dcterms:created>
  <dcterms:modified xsi:type="dcterms:W3CDTF">2023-06-06T23:01:00Z</dcterms:modified>
</cp:coreProperties>
</file>